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06AB0" w14:textId="77777777" w:rsidR="00073E0C" w:rsidRPr="00107AFD" w:rsidRDefault="00073E0C" w:rsidP="00073E0C">
      <w:pPr>
        <w:spacing w:line="480" w:lineRule="auto"/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t>Supplementary Materials</w:t>
      </w:r>
    </w:p>
    <w:p w14:paraId="1FB9B329" w14:textId="77777777" w:rsidR="00073E0C" w:rsidRPr="00107AFD" w:rsidRDefault="00073E0C" w:rsidP="00073E0C">
      <w:pPr>
        <w:spacing w:line="480" w:lineRule="auto"/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t>Supplementary Figure S1. CONSORT diagram</w:t>
      </w:r>
      <w:r w:rsidRPr="00107AFD">
        <w:rPr>
          <w:rFonts w:ascii="Arial" w:hAnsi="Arial" w:cs="Arial"/>
        </w:rPr>
        <w:t>.</w:t>
      </w:r>
    </w:p>
    <w:p w14:paraId="321B01D7" w14:textId="77777777" w:rsidR="00073E0C" w:rsidRPr="00107AFD" w:rsidRDefault="00073E0C" w:rsidP="00073E0C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4D5C860" wp14:editId="1C08C85E">
            <wp:extent cx="4937760" cy="7861443"/>
            <wp:effectExtent l="0" t="0" r="0" b="6350"/>
            <wp:docPr id="1384604276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604276" name="Picture 1" descr="A diagram of a flowchar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786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7AFD">
        <w:rPr>
          <w:rFonts w:ascii="Arial" w:hAnsi="Arial" w:cs="Arial"/>
          <w:b/>
          <w:bCs/>
        </w:rPr>
        <w:br w:type="page"/>
      </w:r>
    </w:p>
    <w:p w14:paraId="512255B1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</w:rPr>
      </w:pPr>
      <w:r w:rsidRPr="00107AFD">
        <w:rPr>
          <w:rFonts w:ascii="Arial" w:hAnsi="Arial" w:cs="Arial"/>
          <w:b/>
          <w:bCs/>
        </w:rPr>
        <w:lastRenderedPageBreak/>
        <w:t>Supplementary Figure S2. Summary of antiretroviral activity in individual participants</w:t>
      </w:r>
      <w:r w:rsidRPr="00107AFD">
        <w:rPr>
          <w:rFonts w:ascii="Arial" w:hAnsi="Arial" w:cs="Arial"/>
        </w:rPr>
        <w:t xml:space="preserve">. </w:t>
      </w:r>
      <w:r w:rsidRPr="00107AFD">
        <w:rPr>
          <w:rFonts w:ascii="Arial" w:hAnsi="Arial" w:cs="Arial"/>
          <w:sz w:val="22"/>
          <w:szCs w:val="22"/>
        </w:rPr>
        <w:t>Horizontal dotted line represents the targeted viral load reduction of −1.0 log</w:t>
      </w:r>
      <w:r w:rsidRPr="00107AFD">
        <w:rPr>
          <w:rFonts w:ascii="Arial" w:hAnsi="Arial" w:cs="Arial"/>
          <w:sz w:val="22"/>
          <w:szCs w:val="22"/>
          <w:vertAlign w:val="subscript"/>
        </w:rPr>
        <w:t xml:space="preserve">10 </w:t>
      </w:r>
      <w:r w:rsidRPr="00107AFD">
        <w:rPr>
          <w:rFonts w:ascii="Arial" w:hAnsi="Arial" w:cs="Arial"/>
          <w:sz w:val="22"/>
          <w:szCs w:val="22"/>
        </w:rPr>
        <w:t>copies/mL HIV-1 RNA.</w:t>
      </w:r>
    </w:p>
    <w:p w14:paraId="2D3E572C" w14:textId="77777777" w:rsidR="00073E0C" w:rsidRPr="00107AFD" w:rsidRDefault="00073E0C" w:rsidP="00073E0C">
      <w:pPr>
        <w:spacing w:line="480" w:lineRule="auto"/>
        <w:rPr>
          <w:rFonts w:ascii="Arial" w:hAnsi="Arial" w:cs="Arial"/>
          <w:b/>
          <w:bCs/>
        </w:rPr>
      </w:pPr>
    </w:p>
    <w:p w14:paraId="4BA2EDBA" w14:textId="77777777" w:rsidR="00073E0C" w:rsidRPr="00107AFD" w:rsidRDefault="00073E0C" w:rsidP="00073E0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8968539" wp14:editId="6181989F">
            <wp:extent cx="5731510" cy="2173605"/>
            <wp:effectExtent l="0" t="0" r="2540" b="0"/>
            <wp:docPr id="303328801" name="Picture 2" descr="A diagram of a mechanical engineering pro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328801" name="Picture 2" descr="A diagram of a mechanical engineering projec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6E1FF" w14:textId="77777777" w:rsidR="00073E0C" w:rsidRPr="00107AFD" w:rsidRDefault="00073E0C" w:rsidP="00073E0C">
      <w:pPr>
        <w:spacing w:line="480" w:lineRule="auto"/>
        <w:rPr>
          <w:rFonts w:ascii="Arial" w:hAnsi="Arial" w:cs="Arial"/>
        </w:rPr>
      </w:pPr>
    </w:p>
    <w:p w14:paraId="0598BCEC" w14:textId="77777777" w:rsidR="00073E0C" w:rsidRPr="00107AFD" w:rsidRDefault="00073E0C" w:rsidP="00073E0C">
      <w:pPr>
        <w:rPr>
          <w:rFonts w:ascii="Arial" w:hAnsi="Arial" w:cs="Arial"/>
          <w:b/>
          <w:bCs/>
          <w:color w:val="0070C0"/>
        </w:rPr>
      </w:pPr>
      <w:r w:rsidRPr="00107AFD">
        <w:rPr>
          <w:rFonts w:ascii="Arial" w:hAnsi="Arial" w:cs="Arial"/>
          <w:b/>
          <w:bCs/>
          <w:color w:val="0070C0"/>
        </w:rPr>
        <w:br w:type="page"/>
      </w:r>
    </w:p>
    <w:p w14:paraId="4F944F93" w14:textId="58D49EE9" w:rsidR="00073E0C" w:rsidRPr="00107AFD" w:rsidRDefault="00073E0C" w:rsidP="00073E0C">
      <w:pPr>
        <w:spacing w:line="480" w:lineRule="auto"/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lastRenderedPageBreak/>
        <w:t>Supplementary Table S1. Adverse event summary for</w:t>
      </w:r>
      <w:r w:rsidR="002D50B1">
        <w:rPr>
          <w:rFonts w:ascii="Arial" w:hAnsi="Arial" w:cs="Arial"/>
          <w:b/>
          <w:bCs/>
        </w:rPr>
        <w:t xml:space="preserve"> P002</w:t>
      </w:r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3256"/>
        <w:gridCol w:w="1418"/>
        <w:gridCol w:w="1419"/>
        <w:gridCol w:w="1419"/>
        <w:gridCol w:w="1419"/>
      </w:tblGrid>
      <w:tr w:rsidR="00073E0C" w:rsidRPr="00107AFD" w14:paraId="127C4943" w14:textId="77777777" w:rsidTr="00692137">
        <w:trPr>
          <w:jc w:val="center"/>
        </w:trPr>
        <w:tc>
          <w:tcPr>
            <w:tcW w:w="3256" w:type="dxa"/>
            <w:vAlign w:val="bottom"/>
          </w:tcPr>
          <w:p w14:paraId="07BD89D5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Participants, n (%)</w:t>
            </w:r>
          </w:p>
        </w:tc>
        <w:tc>
          <w:tcPr>
            <w:tcW w:w="1418" w:type="dxa"/>
          </w:tcPr>
          <w:p w14:paraId="0D5D522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K-8527 </w:t>
            </w:r>
          </w:p>
          <w:p w14:paraId="502638C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10 mg</w:t>
            </w:r>
          </w:p>
        </w:tc>
        <w:tc>
          <w:tcPr>
            <w:tcW w:w="1419" w:type="dxa"/>
          </w:tcPr>
          <w:p w14:paraId="655C04A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K-8527 </w:t>
            </w:r>
          </w:p>
          <w:p w14:paraId="162A5707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3 mg</w:t>
            </w:r>
          </w:p>
        </w:tc>
        <w:tc>
          <w:tcPr>
            <w:tcW w:w="1419" w:type="dxa"/>
          </w:tcPr>
          <w:p w14:paraId="7159666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K-8527 </w:t>
            </w:r>
          </w:p>
          <w:p w14:paraId="0DBA8CD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1 mg</w:t>
            </w:r>
          </w:p>
        </w:tc>
        <w:tc>
          <w:tcPr>
            <w:tcW w:w="1419" w:type="dxa"/>
            <w:vAlign w:val="center"/>
          </w:tcPr>
          <w:p w14:paraId="48B9945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073E0C" w:rsidRPr="00107AFD" w14:paraId="3F62803A" w14:textId="77777777" w:rsidTr="00692137">
        <w:trPr>
          <w:jc w:val="center"/>
        </w:trPr>
        <w:tc>
          <w:tcPr>
            <w:tcW w:w="3256" w:type="dxa"/>
          </w:tcPr>
          <w:p w14:paraId="451354A6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≥1 AEs</w:t>
            </w:r>
          </w:p>
        </w:tc>
        <w:tc>
          <w:tcPr>
            <w:tcW w:w="1418" w:type="dxa"/>
          </w:tcPr>
          <w:p w14:paraId="11A33ED2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3EADC1F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2 (33)</w:t>
            </w:r>
          </w:p>
        </w:tc>
        <w:tc>
          <w:tcPr>
            <w:tcW w:w="1419" w:type="dxa"/>
          </w:tcPr>
          <w:p w14:paraId="2AF661F1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49182C2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2 (11.8)</w:t>
            </w:r>
          </w:p>
        </w:tc>
      </w:tr>
      <w:tr w:rsidR="00073E0C" w:rsidRPr="00107AFD" w14:paraId="465B0811" w14:textId="77777777" w:rsidTr="00692137">
        <w:trPr>
          <w:jc w:val="center"/>
        </w:trPr>
        <w:tc>
          <w:tcPr>
            <w:tcW w:w="3256" w:type="dxa"/>
          </w:tcPr>
          <w:p w14:paraId="40DE036B" w14:textId="77777777" w:rsidR="00073E0C" w:rsidRPr="00107AFD" w:rsidRDefault="00073E0C" w:rsidP="00692137">
            <w:pPr>
              <w:spacing w:after="160" w:line="480" w:lineRule="auto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drug-</w:t>
            </w:r>
            <w:proofErr w:type="spellStart"/>
            <w:r w:rsidRPr="00107AFD">
              <w:rPr>
                <w:rFonts w:ascii="Arial" w:hAnsi="Arial" w:cs="Arial"/>
                <w:sz w:val="22"/>
                <w:szCs w:val="22"/>
              </w:rPr>
              <w:t>related</w:t>
            </w:r>
            <w:r w:rsidRPr="00107AF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107AFD">
              <w:rPr>
                <w:rFonts w:ascii="Arial" w:hAnsi="Arial" w:cs="Arial"/>
                <w:sz w:val="22"/>
                <w:szCs w:val="22"/>
              </w:rPr>
              <w:t xml:space="preserve"> AEs</w:t>
            </w:r>
          </w:p>
        </w:tc>
        <w:tc>
          <w:tcPr>
            <w:tcW w:w="1418" w:type="dxa"/>
          </w:tcPr>
          <w:p w14:paraId="2035EB4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4F8EC5C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334525E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7ECAD50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2FF4E41D" w14:textId="77777777" w:rsidTr="00692137">
        <w:trPr>
          <w:jc w:val="center"/>
        </w:trPr>
        <w:tc>
          <w:tcPr>
            <w:tcW w:w="3256" w:type="dxa"/>
          </w:tcPr>
          <w:p w14:paraId="2D5159B5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serious AEs</w:t>
            </w:r>
          </w:p>
        </w:tc>
        <w:tc>
          <w:tcPr>
            <w:tcW w:w="1418" w:type="dxa"/>
          </w:tcPr>
          <w:p w14:paraId="24EB2CF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6D2848F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3D83C14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029BD98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60D6D9A6" w14:textId="77777777" w:rsidTr="00692137">
        <w:trPr>
          <w:jc w:val="center"/>
        </w:trPr>
        <w:tc>
          <w:tcPr>
            <w:tcW w:w="3256" w:type="dxa"/>
          </w:tcPr>
          <w:p w14:paraId="60DFFEBB" w14:textId="77777777" w:rsidR="00073E0C" w:rsidRPr="00107AFD" w:rsidRDefault="00073E0C" w:rsidP="00692137">
            <w:pPr>
              <w:spacing w:after="160" w:line="480" w:lineRule="auto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serious drug-</w:t>
            </w:r>
            <w:proofErr w:type="spellStart"/>
            <w:r w:rsidRPr="00107AFD">
              <w:rPr>
                <w:rFonts w:ascii="Arial" w:hAnsi="Arial" w:cs="Arial"/>
                <w:sz w:val="22"/>
                <w:szCs w:val="22"/>
              </w:rPr>
              <w:t>related</w:t>
            </w:r>
            <w:r w:rsidRPr="00107AF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107AFD">
              <w:rPr>
                <w:rFonts w:ascii="Arial" w:hAnsi="Arial" w:cs="Arial"/>
                <w:sz w:val="22"/>
                <w:szCs w:val="22"/>
              </w:rPr>
              <w:t xml:space="preserve"> AEs</w:t>
            </w:r>
          </w:p>
        </w:tc>
        <w:tc>
          <w:tcPr>
            <w:tcW w:w="1418" w:type="dxa"/>
          </w:tcPr>
          <w:p w14:paraId="0C3C46B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7F72B5B2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6EB1633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263881C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171F22D5" w14:textId="77777777" w:rsidTr="00692137">
        <w:trPr>
          <w:jc w:val="center"/>
        </w:trPr>
        <w:tc>
          <w:tcPr>
            <w:tcW w:w="3256" w:type="dxa"/>
            <w:vAlign w:val="center"/>
          </w:tcPr>
          <w:p w14:paraId="2D689DE8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24"/>
                <w:sz w:val="22"/>
                <w:szCs w:val="22"/>
              </w:rPr>
              <w:t>Discontinued due to AEs</w:t>
            </w:r>
          </w:p>
        </w:tc>
        <w:tc>
          <w:tcPr>
            <w:tcW w:w="1418" w:type="dxa"/>
          </w:tcPr>
          <w:p w14:paraId="217E96A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1065BE6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2A45A74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4D2ECA9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057FC634" w14:textId="77777777" w:rsidTr="00692137">
        <w:trPr>
          <w:jc w:val="center"/>
        </w:trPr>
        <w:tc>
          <w:tcPr>
            <w:tcW w:w="3256" w:type="dxa"/>
            <w:vAlign w:val="center"/>
          </w:tcPr>
          <w:p w14:paraId="2087F14A" w14:textId="77777777" w:rsidR="00073E0C" w:rsidRPr="00107AFD" w:rsidRDefault="00073E0C" w:rsidP="00692137">
            <w:pPr>
              <w:spacing w:after="160" w:line="480" w:lineRule="auto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eastAsiaTheme="minorEastAsia" w:hAnsi="Arial" w:cs="Arial"/>
                <w:kern w:val="24"/>
                <w:sz w:val="22"/>
                <w:szCs w:val="22"/>
              </w:rPr>
              <w:t>Discontinued due to drug-</w:t>
            </w:r>
            <w:proofErr w:type="spellStart"/>
            <w:r w:rsidRPr="00107AFD">
              <w:rPr>
                <w:rFonts w:ascii="Arial" w:eastAsiaTheme="minorEastAsia" w:hAnsi="Arial" w:cs="Arial"/>
                <w:kern w:val="24"/>
                <w:sz w:val="22"/>
                <w:szCs w:val="22"/>
              </w:rPr>
              <w:t>related</w:t>
            </w:r>
            <w:r w:rsidRPr="00107AF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107AFD">
              <w:rPr>
                <w:rFonts w:ascii="Arial" w:eastAsiaTheme="minorEastAsia" w:hAnsi="Arial" w:cs="Arial"/>
                <w:kern w:val="24"/>
                <w:sz w:val="22"/>
                <w:szCs w:val="22"/>
              </w:rPr>
              <w:t xml:space="preserve"> AEs</w:t>
            </w:r>
          </w:p>
        </w:tc>
        <w:tc>
          <w:tcPr>
            <w:tcW w:w="1418" w:type="dxa"/>
          </w:tcPr>
          <w:p w14:paraId="1A40684C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33EDD8D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46A58B6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57E19E3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71E806F5" w14:textId="77777777" w:rsidTr="00692137">
        <w:trPr>
          <w:jc w:val="center"/>
        </w:trPr>
        <w:tc>
          <w:tcPr>
            <w:tcW w:w="3256" w:type="dxa"/>
          </w:tcPr>
          <w:p w14:paraId="11E37609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Died</w:t>
            </w:r>
          </w:p>
        </w:tc>
        <w:tc>
          <w:tcPr>
            <w:tcW w:w="1418" w:type="dxa"/>
          </w:tcPr>
          <w:p w14:paraId="5E33F32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0A03649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3F36339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9" w:type="dxa"/>
          </w:tcPr>
          <w:p w14:paraId="1D66200B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6D5FD159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107AFD">
        <w:rPr>
          <w:rFonts w:ascii="Arial" w:hAnsi="Arial" w:cs="Arial"/>
          <w:sz w:val="22"/>
          <w:szCs w:val="22"/>
        </w:rPr>
        <w:t>Abbreviation: AE, adverse event.</w:t>
      </w:r>
      <w:r w:rsidRPr="00107AFD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 w14:paraId="0FEF365A" w14:textId="77777777" w:rsidR="00073E0C" w:rsidRPr="00DE4C3D" w:rsidRDefault="00073E0C" w:rsidP="00073E0C">
      <w:pPr>
        <w:spacing w:line="480" w:lineRule="auto"/>
        <w:rPr>
          <w:rFonts w:ascii="Arial" w:hAnsi="Arial"/>
          <w:sz w:val="22"/>
        </w:rPr>
      </w:pPr>
      <w:proofErr w:type="spellStart"/>
      <w:proofErr w:type="gramStart"/>
      <w:r w:rsidRPr="00DE4C3D">
        <w:rPr>
          <w:rFonts w:ascii="Arial" w:hAnsi="Arial"/>
          <w:sz w:val="22"/>
          <w:vertAlign w:val="superscript"/>
        </w:rPr>
        <w:t>a</w:t>
      </w:r>
      <w:r w:rsidRPr="00DE4C3D">
        <w:rPr>
          <w:rFonts w:ascii="Arial" w:hAnsi="Arial"/>
          <w:sz w:val="22"/>
        </w:rPr>
        <w:t>Considered</w:t>
      </w:r>
      <w:proofErr w:type="spellEnd"/>
      <w:proofErr w:type="gramEnd"/>
      <w:r w:rsidRPr="00DE4C3D">
        <w:rPr>
          <w:rFonts w:ascii="Arial" w:hAnsi="Arial"/>
          <w:sz w:val="22"/>
        </w:rPr>
        <w:t xml:space="preserve"> by the investigator to be related to the study drug</w:t>
      </w:r>
      <w:r w:rsidRPr="00107AFD">
        <w:rPr>
          <w:rFonts w:ascii="Arial" w:hAnsi="Arial" w:cs="Arial"/>
          <w:sz w:val="22"/>
          <w:szCs w:val="22"/>
        </w:rPr>
        <w:t>.</w:t>
      </w:r>
    </w:p>
    <w:p w14:paraId="6704C747" w14:textId="77777777" w:rsidR="00073E0C" w:rsidRPr="00107AFD" w:rsidRDefault="00073E0C" w:rsidP="00073E0C">
      <w:pPr>
        <w:spacing w:after="120"/>
        <w:rPr>
          <w:rFonts w:ascii="Arial" w:hAnsi="Arial" w:cs="Arial"/>
          <w:i/>
          <w:iCs/>
        </w:rPr>
      </w:pPr>
    </w:p>
    <w:p w14:paraId="3D5DCB8E" w14:textId="77777777" w:rsidR="00073E0C" w:rsidRPr="00107AFD" w:rsidRDefault="00073E0C" w:rsidP="00073E0C">
      <w:pPr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br w:type="page"/>
      </w:r>
    </w:p>
    <w:p w14:paraId="5256DB7B" w14:textId="6FE143CF" w:rsidR="00073E0C" w:rsidRPr="00107AFD" w:rsidRDefault="00073E0C" w:rsidP="00073E0C">
      <w:pPr>
        <w:spacing w:after="120"/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lastRenderedPageBreak/>
        <w:t xml:space="preserve">Supplementary Table S2. Adverse event summary for </w:t>
      </w:r>
      <w:r w:rsidR="002D50B1">
        <w:rPr>
          <w:rFonts w:ascii="Arial" w:hAnsi="Arial" w:cs="Arial"/>
          <w:b/>
          <w:bCs/>
        </w:rPr>
        <w:t>P004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1452"/>
        <w:gridCol w:w="1453"/>
        <w:gridCol w:w="1453"/>
        <w:gridCol w:w="1453"/>
      </w:tblGrid>
      <w:tr w:rsidR="00073E0C" w:rsidRPr="00107AFD" w14:paraId="62D55469" w14:textId="77777777" w:rsidTr="00692137">
        <w:tc>
          <w:tcPr>
            <w:tcW w:w="3256" w:type="dxa"/>
            <w:vAlign w:val="bottom"/>
          </w:tcPr>
          <w:p w14:paraId="692ECFCE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Participants, n (%)</w:t>
            </w:r>
          </w:p>
        </w:tc>
        <w:tc>
          <w:tcPr>
            <w:tcW w:w="1452" w:type="dxa"/>
          </w:tcPr>
          <w:p w14:paraId="43E6EEAC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K-8527 </w:t>
            </w:r>
          </w:p>
          <w:p w14:paraId="0D5F185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1.0 mg</w:t>
            </w:r>
          </w:p>
        </w:tc>
        <w:tc>
          <w:tcPr>
            <w:tcW w:w="1453" w:type="dxa"/>
          </w:tcPr>
          <w:p w14:paraId="1435DC5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K-8527 </w:t>
            </w:r>
          </w:p>
          <w:p w14:paraId="7152861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0.5 mg</w:t>
            </w:r>
          </w:p>
        </w:tc>
        <w:tc>
          <w:tcPr>
            <w:tcW w:w="1453" w:type="dxa"/>
          </w:tcPr>
          <w:p w14:paraId="05EEF8B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K-8527 </w:t>
            </w:r>
          </w:p>
          <w:p w14:paraId="3BC7A47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0.25 mg</w:t>
            </w:r>
          </w:p>
        </w:tc>
        <w:tc>
          <w:tcPr>
            <w:tcW w:w="1453" w:type="dxa"/>
            <w:vAlign w:val="center"/>
          </w:tcPr>
          <w:p w14:paraId="74FE823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073E0C" w:rsidRPr="00107AFD" w14:paraId="01DFC82E" w14:textId="77777777" w:rsidTr="00692137">
        <w:tc>
          <w:tcPr>
            <w:tcW w:w="3256" w:type="dxa"/>
          </w:tcPr>
          <w:p w14:paraId="2D142C6B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≥1 AEs</w:t>
            </w:r>
          </w:p>
        </w:tc>
        <w:tc>
          <w:tcPr>
            <w:tcW w:w="1452" w:type="dxa"/>
          </w:tcPr>
          <w:p w14:paraId="79F8CA67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5 (62.5)</w:t>
            </w:r>
          </w:p>
        </w:tc>
        <w:tc>
          <w:tcPr>
            <w:tcW w:w="1453" w:type="dxa"/>
          </w:tcPr>
          <w:p w14:paraId="5879C0D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5 (83.3)</w:t>
            </w:r>
          </w:p>
        </w:tc>
        <w:tc>
          <w:tcPr>
            <w:tcW w:w="1453" w:type="dxa"/>
          </w:tcPr>
          <w:p w14:paraId="51E7AF7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2 (33.3)</w:t>
            </w:r>
          </w:p>
        </w:tc>
        <w:tc>
          <w:tcPr>
            <w:tcW w:w="1453" w:type="dxa"/>
          </w:tcPr>
          <w:p w14:paraId="4043BE1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12 (60.0)</w:t>
            </w:r>
          </w:p>
        </w:tc>
      </w:tr>
      <w:tr w:rsidR="00073E0C" w:rsidRPr="00107AFD" w14:paraId="1DBEDE9A" w14:textId="77777777" w:rsidTr="00692137">
        <w:tc>
          <w:tcPr>
            <w:tcW w:w="3256" w:type="dxa"/>
          </w:tcPr>
          <w:p w14:paraId="010F480F" w14:textId="77777777" w:rsidR="00073E0C" w:rsidRPr="00107AFD" w:rsidRDefault="00073E0C" w:rsidP="00692137">
            <w:pPr>
              <w:spacing w:after="160" w:line="480" w:lineRule="auto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drug-</w:t>
            </w:r>
            <w:proofErr w:type="spellStart"/>
            <w:r w:rsidRPr="00107AFD">
              <w:rPr>
                <w:rFonts w:ascii="Arial" w:hAnsi="Arial" w:cs="Arial"/>
                <w:sz w:val="22"/>
                <w:szCs w:val="22"/>
              </w:rPr>
              <w:t>related</w:t>
            </w:r>
            <w:r w:rsidRPr="00107AF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107AFD">
              <w:rPr>
                <w:rFonts w:ascii="Arial" w:hAnsi="Arial" w:cs="Arial"/>
                <w:sz w:val="22"/>
                <w:szCs w:val="22"/>
              </w:rPr>
              <w:t xml:space="preserve"> AEs</w:t>
            </w:r>
          </w:p>
        </w:tc>
        <w:tc>
          <w:tcPr>
            <w:tcW w:w="1452" w:type="dxa"/>
          </w:tcPr>
          <w:p w14:paraId="424C158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7BE2E81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4AEE20A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2C679B5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7A01A88A" w14:textId="77777777" w:rsidTr="00692137">
        <w:tc>
          <w:tcPr>
            <w:tcW w:w="3256" w:type="dxa"/>
          </w:tcPr>
          <w:p w14:paraId="3E6E81CD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serious AEs</w:t>
            </w:r>
          </w:p>
        </w:tc>
        <w:tc>
          <w:tcPr>
            <w:tcW w:w="1452" w:type="dxa"/>
          </w:tcPr>
          <w:p w14:paraId="307676BB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4BB5B4E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14EAF5D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14E6EC3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1FDC25A1" w14:textId="77777777" w:rsidTr="00692137">
        <w:tc>
          <w:tcPr>
            <w:tcW w:w="3256" w:type="dxa"/>
          </w:tcPr>
          <w:p w14:paraId="2CABA1CE" w14:textId="77777777" w:rsidR="00073E0C" w:rsidRPr="00107AFD" w:rsidRDefault="00073E0C" w:rsidP="00692137">
            <w:pPr>
              <w:spacing w:after="160" w:line="480" w:lineRule="auto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With serious drug-</w:t>
            </w:r>
            <w:proofErr w:type="spellStart"/>
            <w:r w:rsidRPr="00107AFD">
              <w:rPr>
                <w:rFonts w:ascii="Arial" w:hAnsi="Arial" w:cs="Arial"/>
                <w:sz w:val="22"/>
                <w:szCs w:val="22"/>
              </w:rPr>
              <w:t>related</w:t>
            </w:r>
            <w:r w:rsidRPr="00107AF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107AFD">
              <w:rPr>
                <w:rFonts w:ascii="Arial" w:hAnsi="Arial" w:cs="Arial"/>
                <w:sz w:val="22"/>
                <w:szCs w:val="22"/>
              </w:rPr>
              <w:t xml:space="preserve"> AEs</w:t>
            </w:r>
          </w:p>
        </w:tc>
        <w:tc>
          <w:tcPr>
            <w:tcW w:w="1452" w:type="dxa"/>
          </w:tcPr>
          <w:p w14:paraId="4F6B366C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5F13BE3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13758D9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1FC69202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454BDFBA" w14:textId="77777777" w:rsidTr="00692137">
        <w:tc>
          <w:tcPr>
            <w:tcW w:w="3256" w:type="dxa"/>
            <w:vAlign w:val="center"/>
          </w:tcPr>
          <w:p w14:paraId="5B9C4F3A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24"/>
                <w:sz w:val="22"/>
                <w:szCs w:val="22"/>
              </w:rPr>
              <w:t>Discontinued due to AEs</w:t>
            </w:r>
          </w:p>
        </w:tc>
        <w:tc>
          <w:tcPr>
            <w:tcW w:w="1452" w:type="dxa"/>
          </w:tcPr>
          <w:p w14:paraId="169857B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6D68B8D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6587783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191B3EFB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6D402170" w14:textId="77777777" w:rsidTr="00692137">
        <w:tc>
          <w:tcPr>
            <w:tcW w:w="3256" w:type="dxa"/>
            <w:vAlign w:val="center"/>
          </w:tcPr>
          <w:p w14:paraId="0AD2B36C" w14:textId="77777777" w:rsidR="00073E0C" w:rsidRPr="00107AFD" w:rsidRDefault="00073E0C" w:rsidP="00692137">
            <w:pPr>
              <w:spacing w:after="160" w:line="480" w:lineRule="auto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eastAsiaTheme="minorEastAsia" w:hAnsi="Arial" w:cs="Arial"/>
                <w:kern w:val="24"/>
                <w:sz w:val="22"/>
                <w:szCs w:val="22"/>
              </w:rPr>
              <w:t>Discontinued due to drug-</w:t>
            </w:r>
            <w:proofErr w:type="spellStart"/>
            <w:r w:rsidRPr="00107AFD">
              <w:rPr>
                <w:rFonts w:ascii="Arial" w:eastAsiaTheme="minorEastAsia" w:hAnsi="Arial" w:cs="Arial"/>
                <w:kern w:val="24"/>
                <w:sz w:val="22"/>
                <w:szCs w:val="22"/>
              </w:rPr>
              <w:t>related</w:t>
            </w:r>
            <w:r w:rsidRPr="00107AF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107AFD">
              <w:rPr>
                <w:rFonts w:ascii="Arial" w:eastAsiaTheme="minorEastAsia" w:hAnsi="Arial" w:cs="Arial"/>
                <w:kern w:val="24"/>
                <w:sz w:val="22"/>
                <w:szCs w:val="22"/>
              </w:rPr>
              <w:t xml:space="preserve"> AEs</w:t>
            </w:r>
          </w:p>
        </w:tc>
        <w:tc>
          <w:tcPr>
            <w:tcW w:w="1452" w:type="dxa"/>
          </w:tcPr>
          <w:p w14:paraId="5039E95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58B95D6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5A425951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3E696B2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73E0C" w:rsidRPr="00107AFD" w14:paraId="5DEC02F9" w14:textId="77777777" w:rsidTr="00692137">
        <w:tc>
          <w:tcPr>
            <w:tcW w:w="3256" w:type="dxa"/>
          </w:tcPr>
          <w:p w14:paraId="504FABF7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Died</w:t>
            </w:r>
          </w:p>
        </w:tc>
        <w:tc>
          <w:tcPr>
            <w:tcW w:w="1452" w:type="dxa"/>
          </w:tcPr>
          <w:p w14:paraId="1B84FA5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57840297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7E643CC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3" w:type="dxa"/>
          </w:tcPr>
          <w:p w14:paraId="667CD45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423AE8B8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107AFD">
        <w:rPr>
          <w:rFonts w:ascii="Arial" w:hAnsi="Arial" w:cs="Arial"/>
          <w:sz w:val="22"/>
          <w:szCs w:val="22"/>
        </w:rPr>
        <w:t>Abbreviation: AE, adverse event.</w:t>
      </w:r>
      <w:r w:rsidRPr="00107AFD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 w14:paraId="68FEA1A6" w14:textId="77777777" w:rsidR="00073E0C" w:rsidRPr="00DE4C3D" w:rsidRDefault="00073E0C" w:rsidP="00073E0C">
      <w:pPr>
        <w:spacing w:line="480" w:lineRule="auto"/>
        <w:rPr>
          <w:rFonts w:ascii="Arial" w:hAnsi="Arial"/>
          <w:sz w:val="22"/>
        </w:rPr>
      </w:pPr>
      <w:proofErr w:type="spellStart"/>
      <w:proofErr w:type="gramStart"/>
      <w:r w:rsidRPr="00DE4C3D">
        <w:rPr>
          <w:rFonts w:ascii="Arial" w:hAnsi="Arial"/>
          <w:sz w:val="22"/>
          <w:vertAlign w:val="superscript"/>
        </w:rPr>
        <w:t>a</w:t>
      </w:r>
      <w:r w:rsidRPr="00DE4C3D">
        <w:rPr>
          <w:rFonts w:ascii="Arial" w:hAnsi="Arial"/>
          <w:sz w:val="22"/>
        </w:rPr>
        <w:t>Considered</w:t>
      </w:r>
      <w:proofErr w:type="spellEnd"/>
      <w:proofErr w:type="gramEnd"/>
      <w:r w:rsidRPr="00DE4C3D">
        <w:rPr>
          <w:rFonts w:ascii="Arial" w:hAnsi="Arial"/>
          <w:sz w:val="22"/>
        </w:rPr>
        <w:t xml:space="preserve"> by the investigator to be related to the study drug</w:t>
      </w:r>
      <w:r w:rsidRPr="00107AFD">
        <w:rPr>
          <w:rFonts w:ascii="Arial" w:hAnsi="Arial" w:cs="Arial"/>
          <w:sz w:val="22"/>
          <w:szCs w:val="22"/>
        </w:rPr>
        <w:t>.</w:t>
      </w:r>
    </w:p>
    <w:p w14:paraId="0B8C5019" w14:textId="77777777" w:rsidR="00073E0C" w:rsidRPr="00107AFD" w:rsidRDefault="00073E0C" w:rsidP="00073E0C">
      <w:pPr>
        <w:spacing w:line="480" w:lineRule="auto"/>
        <w:rPr>
          <w:rFonts w:ascii="Arial" w:hAnsi="Arial" w:cs="Arial"/>
        </w:rPr>
      </w:pPr>
    </w:p>
    <w:p w14:paraId="20E98D0D" w14:textId="77777777" w:rsidR="00073E0C" w:rsidRPr="00107AFD" w:rsidRDefault="00073E0C" w:rsidP="00073E0C">
      <w:pPr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br w:type="page"/>
      </w:r>
    </w:p>
    <w:p w14:paraId="3AD4E784" w14:textId="2FF33D02" w:rsidR="00073E0C" w:rsidRPr="00107AFD" w:rsidRDefault="00073E0C" w:rsidP="00073E0C">
      <w:pPr>
        <w:spacing w:line="480" w:lineRule="auto"/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lastRenderedPageBreak/>
        <w:t xml:space="preserve">Supplementary Table S3. Mean percent change from baseline in total </w:t>
      </w:r>
      <w:r w:rsidRPr="007F7DB6">
        <w:rPr>
          <w:rFonts w:ascii="Arial" w:hAnsi="Arial" w:cs="Arial"/>
          <w:b/>
          <w:bCs/>
        </w:rPr>
        <w:t>lymphocyte</w:t>
      </w:r>
      <w:r w:rsidRPr="00107AFD">
        <w:rPr>
          <w:rFonts w:ascii="Arial" w:hAnsi="Arial" w:cs="Arial"/>
          <w:b/>
          <w:bCs/>
        </w:rPr>
        <w:t xml:space="preserve"> counts (10</w:t>
      </w:r>
      <w:r w:rsidRPr="00107AFD">
        <w:rPr>
          <w:rFonts w:ascii="Arial" w:hAnsi="Arial" w:cs="Arial"/>
          <w:b/>
          <w:bCs/>
          <w:vertAlign w:val="superscript"/>
        </w:rPr>
        <w:t xml:space="preserve">9 </w:t>
      </w:r>
      <w:r w:rsidRPr="00107AFD">
        <w:rPr>
          <w:rFonts w:ascii="Arial" w:hAnsi="Arial" w:cs="Arial"/>
          <w:b/>
          <w:bCs/>
        </w:rPr>
        <w:t>cells/L) following administration of</w:t>
      </w:r>
      <w:r w:rsidRPr="00107AFD">
        <w:rPr>
          <w:rFonts w:ascii="Arial" w:hAnsi="Arial" w:cs="Arial"/>
        </w:rPr>
        <w:t xml:space="preserve"> </w:t>
      </w:r>
      <w:r w:rsidRPr="00107AFD">
        <w:rPr>
          <w:rFonts w:ascii="Arial" w:hAnsi="Arial" w:cs="Arial"/>
          <w:b/>
          <w:bCs/>
        </w:rPr>
        <w:t xml:space="preserve">multiple doses of MK-8527 in </w:t>
      </w:r>
      <w:r w:rsidR="002D50B1">
        <w:rPr>
          <w:rFonts w:ascii="Arial" w:hAnsi="Arial" w:cs="Arial"/>
          <w:b/>
          <w:bCs/>
        </w:rPr>
        <w:t>P002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1129"/>
        <w:gridCol w:w="426"/>
        <w:gridCol w:w="1417"/>
        <w:gridCol w:w="425"/>
        <w:gridCol w:w="1447"/>
        <w:gridCol w:w="424"/>
        <w:gridCol w:w="2098"/>
        <w:gridCol w:w="2410"/>
      </w:tblGrid>
      <w:tr w:rsidR="00073E0C" w:rsidRPr="00107AFD" w14:paraId="57749572" w14:textId="77777777" w:rsidTr="00692137">
        <w:trPr>
          <w:jc w:val="center"/>
        </w:trPr>
        <w:tc>
          <w:tcPr>
            <w:tcW w:w="1129" w:type="dxa"/>
          </w:tcPr>
          <w:p w14:paraId="14C28AD9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gridSpan w:val="2"/>
          </w:tcPr>
          <w:p w14:paraId="06555CC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72" w:type="dxa"/>
            <w:gridSpan w:val="2"/>
          </w:tcPr>
          <w:p w14:paraId="13D5361B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oststudy </w:t>
            </w:r>
            <w:proofErr w:type="spellStart"/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visit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22" w:type="dxa"/>
            <w:gridSpan w:val="2"/>
          </w:tcPr>
          <w:p w14:paraId="75896E4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Change from baseline</w:t>
            </w:r>
          </w:p>
        </w:tc>
        <w:tc>
          <w:tcPr>
            <w:tcW w:w="2410" w:type="dxa"/>
            <w:vMerge w:val="restart"/>
          </w:tcPr>
          <w:p w14:paraId="34590DD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cent change from baseline 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LS </w:t>
            </w:r>
            <w:proofErr w:type="spellStart"/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(90% CI)</w:t>
            </w:r>
          </w:p>
        </w:tc>
      </w:tr>
      <w:tr w:rsidR="00073E0C" w:rsidRPr="00107AFD" w14:paraId="0782D17A" w14:textId="77777777" w:rsidTr="00692137">
        <w:trPr>
          <w:jc w:val="center"/>
        </w:trPr>
        <w:tc>
          <w:tcPr>
            <w:tcW w:w="1129" w:type="dxa"/>
          </w:tcPr>
          <w:p w14:paraId="2E9613ED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426" w:type="dxa"/>
          </w:tcPr>
          <w:p w14:paraId="4E8738F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14:paraId="34A0918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425" w:type="dxa"/>
          </w:tcPr>
          <w:p w14:paraId="0EFCAEC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47" w:type="dxa"/>
          </w:tcPr>
          <w:p w14:paraId="0ECAF3D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424" w:type="dxa"/>
          </w:tcPr>
          <w:p w14:paraId="1AF98B9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98" w:type="dxa"/>
          </w:tcPr>
          <w:p w14:paraId="726D362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410" w:type="dxa"/>
            <w:vMerge/>
          </w:tcPr>
          <w:p w14:paraId="62C3AAF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73E0C" w:rsidRPr="00107AFD" w14:paraId="56F690F9" w14:textId="77777777" w:rsidTr="00692137">
        <w:trPr>
          <w:jc w:val="center"/>
        </w:trPr>
        <w:tc>
          <w:tcPr>
            <w:tcW w:w="1129" w:type="dxa"/>
          </w:tcPr>
          <w:p w14:paraId="40AADF95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10 mg</w:t>
            </w:r>
          </w:p>
        </w:tc>
        <w:tc>
          <w:tcPr>
            <w:tcW w:w="426" w:type="dxa"/>
          </w:tcPr>
          <w:p w14:paraId="76501BA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417" w:type="dxa"/>
          </w:tcPr>
          <w:p w14:paraId="7A43107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1.67 (0.529)</w:t>
            </w:r>
          </w:p>
        </w:tc>
        <w:tc>
          <w:tcPr>
            <w:tcW w:w="425" w:type="dxa"/>
          </w:tcPr>
          <w:p w14:paraId="79DC9EC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447" w:type="dxa"/>
          </w:tcPr>
          <w:p w14:paraId="1FC4B6A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1.96 (0.539)</w:t>
            </w:r>
          </w:p>
        </w:tc>
        <w:tc>
          <w:tcPr>
            <w:tcW w:w="424" w:type="dxa"/>
          </w:tcPr>
          <w:p w14:paraId="58A0D81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098" w:type="dxa"/>
          </w:tcPr>
          <w:p w14:paraId="2D8F1B5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C3D">
              <w:rPr>
                <w:rFonts w:ascii="Arial" w:hAnsi="Arial"/>
                <w:sz w:val="22"/>
              </w:rPr>
              <w:t>0.287 (0.163)</w:t>
            </w:r>
          </w:p>
        </w:tc>
        <w:tc>
          <w:tcPr>
            <w:tcW w:w="2410" w:type="dxa"/>
          </w:tcPr>
          <w:p w14:paraId="66188D6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C3D">
              <w:rPr>
                <w:rFonts w:ascii="Arial" w:hAnsi="Arial"/>
                <w:sz w:val="22"/>
              </w:rPr>
              <w:t>19.0 (3.98, 34.0)</w:t>
            </w:r>
          </w:p>
        </w:tc>
      </w:tr>
      <w:tr w:rsidR="00073E0C" w:rsidRPr="00107AFD" w14:paraId="7AC3D06E" w14:textId="77777777" w:rsidTr="00692137">
        <w:trPr>
          <w:jc w:val="center"/>
        </w:trPr>
        <w:tc>
          <w:tcPr>
            <w:tcW w:w="1129" w:type="dxa"/>
          </w:tcPr>
          <w:p w14:paraId="4C247C65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3 mg</w:t>
            </w:r>
          </w:p>
        </w:tc>
        <w:tc>
          <w:tcPr>
            <w:tcW w:w="426" w:type="dxa"/>
          </w:tcPr>
          <w:p w14:paraId="2EC503A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417" w:type="dxa"/>
          </w:tcPr>
          <w:p w14:paraId="572A437C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1.88 (0.694)</w:t>
            </w:r>
          </w:p>
        </w:tc>
        <w:tc>
          <w:tcPr>
            <w:tcW w:w="425" w:type="dxa"/>
          </w:tcPr>
          <w:p w14:paraId="0B6BC4C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447" w:type="dxa"/>
          </w:tcPr>
          <w:p w14:paraId="4068491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1.88 (0.608)</w:t>
            </w:r>
          </w:p>
        </w:tc>
        <w:tc>
          <w:tcPr>
            <w:tcW w:w="424" w:type="dxa"/>
          </w:tcPr>
          <w:p w14:paraId="7BC84EB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098" w:type="dxa"/>
          </w:tcPr>
          <w:p w14:paraId="4E81BDFE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−</w:t>
            </w:r>
            <w:r w:rsidRPr="00DE4C3D">
              <w:rPr>
                <w:rFonts w:ascii="Arial" w:hAnsi="Arial"/>
                <w:sz w:val="22"/>
              </w:rPr>
              <w:t>0.00167 (0.348)</w:t>
            </w:r>
          </w:p>
        </w:tc>
        <w:tc>
          <w:tcPr>
            <w:tcW w:w="2410" w:type="dxa"/>
          </w:tcPr>
          <w:p w14:paraId="6262938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C3D">
              <w:rPr>
                <w:rFonts w:ascii="Arial" w:hAnsi="Arial"/>
                <w:sz w:val="22"/>
              </w:rPr>
              <w:t>2.88 (</w:t>
            </w: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−</w:t>
            </w:r>
            <w:r w:rsidRPr="00DE4C3D">
              <w:rPr>
                <w:rFonts w:ascii="Arial" w:hAnsi="Arial"/>
                <w:sz w:val="22"/>
              </w:rPr>
              <w:t>12.1, 17.9)</w:t>
            </w:r>
          </w:p>
        </w:tc>
      </w:tr>
      <w:tr w:rsidR="00073E0C" w:rsidRPr="00107AFD" w14:paraId="2A9F48E0" w14:textId="77777777" w:rsidTr="00692137">
        <w:trPr>
          <w:jc w:val="center"/>
        </w:trPr>
        <w:tc>
          <w:tcPr>
            <w:tcW w:w="1129" w:type="dxa"/>
          </w:tcPr>
          <w:p w14:paraId="451FF2FD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1 mg</w:t>
            </w:r>
          </w:p>
        </w:tc>
        <w:tc>
          <w:tcPr>
            <w:tcW w:w="426" w:type="dxa"/>
          </w:tcPr>
          <w:p w14:paraId="75B9A47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417" w:type="dxa"/>
          </w:tcPr>
          <w:p w14:paraId="6DE7007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2.43 (0.653)</w:t>
            </w:r>
          </w:p>
        </w:tc>
        <w:tc>
          <w:tcPr>
            <w:tcW w:w="425" w:type="dxa"/>
          </w:tcPr>
          <w:p w14:paraId="52096E5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447" w:type="dxa"/>
          </w:tcPr>
          <w:p w14:paraId="4EDA870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2.35 (0.396)</w:t>
            </w:r>
          </w:p>
        </w:tc>
        <w:tc>
          <w:tcPr>
            <w:tcW w:w="424" w:type="dxa"/>
          </w:tcPr>
          <w:p w14:paraId="307ACA5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DE4C3D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2098" w:type="dxa"/>
          </w:tcPr>
          <w:p w14:paraId="71B171A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−</w:t>
            </w:r>
            <w:r w:rsidRPr="00DE4C3D">
              <w:rPr>
                <w:rFonts w:ascii="Arial" w:hAnsi="Arial"/>
                <w:sz w:val="22"/>
              </w:rPr>
              <w:t>0.0800 (0.664)</w:t>
            </w:r>
          </w:p>
        </w:tc>
        <w:tc>
          <w:tcPr>
            <w:tcW w:w="2410" w:type="dxa"/>
          </w:tcPr>
          <w:p w14:paraId="3F61EBC9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C3D">
              <w:rPr>
                <w:rFonts w:ascii="Arial" w:hAnsi="Arial"/>
                <w:sz w:val="22"/>
              </w:rPr>
              <w:t>1.76 (</w:t>
            </w: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−</w:t>
            </w:r>
            <w:r w:rsidRPr="00DE4C3D">
              <w:rPr>
                <w:rFonts w:ascii="Arial" w:hAnsi="Arial"/>
                <w:sz w:val="22"/>
              </w:rPr>
              <w:t>14.7, 18.2)</w:t>
            </w:r>
          </w:p>
        </w:tc>
      </w:tr>
    </w:tbl>
    <w:p w14:paraId="3BBB7E76" w14:textId="77777777" w:rsidR="00073E0C" w:rsidRPr="00DE4C3D" w:rsidRDefault="00073E0C" w:rsidP="00073E0C">
      <w:pPr>
        <w:spacing w:line="480" w:lineRule="auto"/>
        <w:rPr>
          <w:rFonts w:ascii="Arial" w:hAnsi="Arial"/>
          <w:sz w:val="22"/>
        </w:rPr>
      </w:pPr>
      <w:r w:rsidRPr="00DE4C3D">
        <w:rPr>
          <w:rFonts w:ascii="Arial" w:hAnsi="Arial"/>
          <w:sz w:val="22"/>
        </w:rPr>
        <w:t>Abbreviation: LS, least squares.</w:t>
      </w:r>
    </w:p>
    <w:p w14:paraId="22EF3A7A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07AFD">
        <w:rPr>
          <w:rFonts w:ascii="Arial" w:hAnsi="Arial" w:cs="Arial"/>
          <w:sz w:val="22"/>
          <w:szCs w:val="22"/>
          <w:vertAlign w:val="superscript"/>
        </w:rPr>
        <w:t>a</w:t>
      </w:r>
      <w:r w:rsidRPr="00107AFD">
        <w:rPr>
          <w:rFonts w:ascii="Arial" w:hAnsi="Arial" w:cs="Arial"/>
          <w:sz w:val="22"/>
          <w:szCs w:val="22"/>
        </w:rPr>
        <w:t>Arithmetic</w:t>
      </w:r>
      <w:proofErr w:type="spellEnd"/>
      <w:r w:rsidRPr="00107AFD">
        <w:rPr>
          <w:rFonts w:ascii="Arial" w:hAnsi="Arial" w:cs="Arial"/>
          <w:sz w:val="22"/>
          <w:szCs w:val="22"/>
        </w:rPr>
        <w:t xml:space="preserve"> means and SDs were provided for baseline, poststudy visit, and change from baseline.</w:t>
      </w:r>
    </w:p>
    <w:p w14:paraId="4EA32A58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07AFD">
        <w:rPr>
          <w:rFonts w:ascii="Arial" w:hAnsi="Arial" w:cs="Arial"/>
          <w:sz w:val="22"/>
          <w:szCs w:val="22"/>
          <w:vertAlign w:val="superscript"/>
        </w:rPr>
        <w:t>b</w:t>
      </w:r>
      <w:r w:rsidRPr="00107AFD">
        <w:rPr>
          <w:rFonts w:ascii="Arial" w:hAnsi="Arial" w:cs="Arial"/>
          <w:sz w:val="22"/>
          <w:szCs w:val="22"/>
        </w:rPr>
        <w:t>The</w:t>
      </w:r>
      <w:proofErr w:type="spellEnd"/>
      <w:r w:rsidRPr="00107AFD">
        <w:rPr>
          <w:rFonts w:ascii="Arial" w:hAnsi="Arial" w:cs="Arial"/>
          <w:sz w:val="22"/>
          <w:szCs w:val="22"/>
        </w:rPr>
        <w:t xml:space="preserve"> LS means and their 90% CIs for percent change from baseline were estimated from a linear mixed-effects model containing fixed effects terms for treatment</w:t>
      </w:r>
      <w:r w:rsidRPr="00D60DB5">
        <w:rPr>
          <w:rFonts w:ascii="Arial" w:hAnsi="Arial" w:cs="Arial"/>
          <w:sz w:val="22"/>
          <w:szCs w:val="22"/>
        </w:rPr>
        <w:t>, timepoint</w:t>
      </w:r>
      <w:r w:rsidRPr="00107AFD">
        <w:rPr>
          <w:rFonts w:ascii="Arial" w:hAnsi="Arial" w:cs="Arial"/>
          <w:sz w:val="22"/>
          <w:szCs w:val="22"/>
        </w:rPr>
        <w:t>, time point, and treatment by time point interaction, with a compound symmetry covariance matrix to model the correlation between different time points within the same participant.</w:t>
      </w:r>
    </w:p>
    <w:p w14:paraId="649C4B82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</w:rPr>
      </w:pPr>
      <w:r w:rsidRPr="00107AFD">
        <w:rPr>
          <w:rFonts w:ascii="Arial" w:hAnsi="Arial" w:cs="Arial"/>
          <w:sz w:val="22"/>
          <w:szCs w:val="22"/>
        </w:rPr>
        <w:t xml:space="preserve">Baseline measurements were taken </w:t>
      </w:r>
      <w:proofErr w:type="gramStart"/>
      <w:r w:rsidRPr="00107AFD">
        <w:rPr>
          <w:rFonts w:ascii="Arial" w:hAnsi="Arial" w:cs="Arial"/>
          <w:sz w:val="22"/>
          <w:szCs w:val="22"/>
        </w:rPr>
        <w:t>at</w:t>
      </w:r>
      <w:proofErr w:type="gramEnd"/>
      <w:r w:rsidRPr="00107AFD">
        <w:rPr>
          <w:rFonts w:ascii="Arial" w:hAnsi="Arial" w:cs="Arial"/>
          <w:sz w:val="22"/>
          <w:szCs w:val="22"/>
        </w:rPr>
        <w:t xml:space="preserve"> Day 1, </w:t>
      </w:r>
      <w:proofErr w:type="spellStart"/>
      <w:r w:rsidRPr="00107AFD">
        <w:rPr>
          <w:rFonts w:ascii="Arial" w:hAnsi="Arial" w:cs="Arial"/>
          <w:sz w:val="22"/>
          <w:szCs w:val="22"/>
        </w:rPr>
        <w:t>predose</w:t>
      </w:r>
      <w:proofErr w:type="spellEnd"/>
      <w:r w:rsidRPr="00107AFD">
        <w:rPr>
          <w:rFonts w:ascii="Arial" w:hAnsi="Arial" w:cs="Arial"/>
          <w:sz w:val="22"/>
          <w:szCs w:val="22"/>
        </w:rPr>
        <w:t>. Poststudy visit was 28 days after dose.</w:t>
      </w:r>
    </w:p>
    <w:p w14:paraId="5B099663" w14:textId="77777777" w:rsidR="00073E0C" w:rsidRPr="00107AFD" w:rsidRDefault="00073E0C" w:rsidP="00073E0C">
      <w:pPr>
        <w:spacing w:line="480" w:lineRule="auto"/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  <w:sz w:val="22"/>
          <w:szCs w:val="22"/>
        </w:rPr>
        <w:br w:type="page"/>
      </w:r>
    </w:p>
    <w:p w14:paraId="19DB3DD7" w14:textId="21784348" w:rsidR="00073E0C" w:rsidRPr="00107AFD" w:rsidRDefault="00073E0C" w:rsidP="00073E0C">
      <w:pPr>
        <w:spacing w:line="480" w:lineRule="auto"/>
        <w:rPr>
          <w:rFonts w:ascii="Arial" w:hAnsi="Arial" w:cs="Arial"/>
          <w:b/>
          <w:bCs/>
        </w:rPr>
      </w:pPr>
      <w:r w:rsidRPr="00107AFD">
        <w:rPr>
          <w:rFonts w:ascii="Arial" w:hAnsi="Arial" w:cs="Arial"/>
          <w:b/>
          <w:bCs/>
        </w:rPr>
        <w:lastRenderedPageBreak/>
        <w:t>Supplementary Table S4.</w:t>
      </w:r>
      <w:r w:rsidRPr="00107AFD">
        <w:rPr>
          <w:rFonts w:ascii="Arial" w:hAnsi="Arial" w:cs="Arial"/>
        </w:rPr>
        <w:t xml:space="preserve"> </w:t>
      </w:r>
      <w:r w:rsidRPr="00107AFD">
        <w:rPr>
          <w:rFonts w:ascii="Arial" w:hAnsi="Arial" w:cs="Arial"/>
          <w:b/>
          <w:bCs/>
        </w:rPr>
        <w:t>Mean percent change from baseline in total lymphocyte counts (10</w:t>
      </w:r>
      <w:r w:rsidRPr="00107AFD">
        <w:rPr>
          <w:rFonts w:ascii="Arial" w:hAnsi="Arial" w:cs="Arial"/>
          <w:b/>
          <w:bCs/>
          <w:vertAlign w:val="superscript"/>
        </w:rPr>
        <w:t xml:space="preserve">9 </w:t>
      </w:r>
      <w:r w:rsidRPr="00107AFD">
        <w:rPr>
          <w:rFonts w:ascii="Arial" w:hAnsi="Arial" w:cs="Arial"/>
          <w:b/>
          <w:bCs/>
        </w:rPr>
        <w:t>cells/L) following administration of</w:t>
      </w:r>
      <w:r w:rsidRPr="00107AFD">
        <w:rPr>
          <w:rFonts w:ascii="Arial" w:hAnsi="Arial" w:cs="Arial"/>
        </w:rPr>
        <w:t xml:space="preserve"> </w:t>
      </w:r>
      <w:r w:rsidRPr="00107AFD">
        <w:rPr>
          <w:rFonts w:ascii="Arial" w:hAnsi="Arial" w:cs="Arial"/>
          <w:b/>
          <w:bCs/>
        </w:rPr>
        <w:t xml:space="preserve">multiple doses of MK-8527 in </w:t>
      </w:r>
      <w:r w:rsidR="002D50B1">
        <w:rPr>
          <w:rFonts w:ascii="Arial" w:hAnsi="Arial" w:cs="Arial"/>
          <w:b/>
          <w:bCs/>
        </w:rPr>
        <w:t>P004</w:t>
      </w: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1129"/>
        <w:gridCol w:w="426"/>
        <w:gridCol w:w="1417"/>
        <w:gridCol w:w="425"/>
        <w:gridCol w:w="1447"/>
        <w:gridCol w:w="424"/>
        <w:gridCol w:w="1673"/>
        <w:gridCol w:w="2552"/>
      </w:tblGrid>
      <w:tr w:rsidR="00073E0C" w:rsidRPr="00107AFD" w14:paraId="1ED0826B" w14:textId="77777777" w:rsidTr="00692137">
        <w:trPr>
          <w:jc w:val="center"/>
        </w:trPr>
        <w:tc>
          <w:tcPr>
            <w:tcW w:w="1129" w:type="dxa"/>
          </w:tcPr>
          <w:p w14:paraId="0AE02DD6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gridSpan w:val="2"/>
          </w:tcPr>
          <w:p w14:paraId="554B1E3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72" w:type="dxa"/>
            <w:gridSpan w:val="2"/>
          </w:tcPr>
          <w:p w14:paraId="3DD31C0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oststudy </w:t>
            </w:r>
            <w:proofErr w:type="spellStart"/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visit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97" w:type="dxa"/>
            <w:gridSpan w:val="2"/>
          </w:tcPr>
          <w:p w14:paraId="66E69ED7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Change from baseline</w:t>
            </w:r>
          </w:p>
        </w:tc>
        <w:tc>
          <w:tcPr>
            <w:tcW w:w="2552" w:type="dxa"/>
            <w:vMerge w:val="restart"/>
          </w:tcPr>
          <w:p w14:paraId="386892B2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cent change from baseline 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LS </w:t>
            </w:r>
            <w:proofErr w:type="spellStart"/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107AF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(90% CI)</w:t>
            </w:r>
          </w:p>
        </w:tc>
      </w:tr>
      <w:tr w:rsidR="00073E0C" w:rsidRPr="00107AFD" w14:paraId="09A2524A" w14:textId="77777777" w:rsidTr="00692137">
        <w:trPr>
          <w:jc w:val="center"/>
        </w:trPr>
        <w:tc>
          <w:tcPr>
            <w:tcW w:w="1129" w:type="dxa"/>
          </w:tcPr>
          <w:p w14:paraId="40280ED9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426" w:type="dxa"/>
          </w:tcPr>
          <w:p w14:paraId="5BCE7BB7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14:paraId="1B6CF001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425" w:type="dxa"/>
          </w:tcPr>
          <w:p w14:paraId="3D4005A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47" w:type="dxa"/>
          </w:tcPr>
          <w:p w14:paraId="5C255605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424" w:type="dxa"/>
          </w:tcPr>
          <w:p w14:paraId="1F61D7C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73" w:type="dxa"/>
          </w:tcPr>
          <w:p w14:paraId="07A0D973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52" w:type="dxa"/>
            <w:vMerge/>
          </w:tcPr>
          <w:p w14:paraId="40C2BB9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73E0C" w:rsidRPr="00107AFD" w14:paraId="0A6F77FE" w14:textId="77777777" w:rsidTr="00692137">
        <w:trPr>
          <w:jc w:val="center"/>
        </w:trPr>
        <w:tc>
          <w:tcPr>
            <w:tcW w:w="1129" w:type="dxa"/>
          </w:tcPr>
          <w:p w14:paraId="333BA598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1.0 mg</w:t>
            </w:r>
          </w:p>
        </w:tc>
        <w:tc>
          <w:tcPr>
            <w:tcW w:w="426" w:type="dxa"/>
          </w:tcPr>
          <w:p w14:paraId="124C815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1C0B17F7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1.99 (0.968)</w:t>
            </w:r>
          </w:p>
        </w:tc>
        <w:tc>
          <w:tcPr>
            <w:tcW w:w="425" w:type="dxa"/>
          </w:tcPr>
          <w:p w14:paraId="70A3100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447" w:type="dxa"/>
          </w:tcPr>
          <w:p w14:paraId="3AAAF0A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1.87 (0.710)</w:t>
            </w:r>
          </w:p>
        </w:tc>
        <w:tc>
          <w:tcPr>
            <w:tcW w:w="424" w:type="dxa"/>
          </w:tcPr>
          <w:p w14:paraId="4ADFFABC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673" w:type="dxa"/>
          </w:tcPr>
          <w:p w14:paraId="0DA2C8A1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−0.120 (0.320)</w:t>
            </w:r>
          </w:p>
        </w:tc>
        <w:tc>
          <w:tcPr>
            <w:tcW w:w="2552" w:type="dxa"/>
          </w:tcPr>
          <w:p w14:paraId="38F78328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0.357 (−15.9, 16.6)</w:t>
            </w:r>
          </w:p>
        </w:tc>
      </w:tr>
      <w:tr w:rsidR="00073E0C" w:rsidRPr="00107AFD" w14:paraId="070648F1" w14:textId="77777777" w:rsidTr="00692137">
        <w:trPr>
          <w:jc w:val="center"/>
        </w:trPr>
        <w:tc>
          <w:tcPr>
            <w:tcW w:w="1129" w:type="dxa"/>
          </w:tcPr>
          <w:p w14:paraId="715AF24F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0.5 mg</w:t>
            </w:r>
          </w:p>
        </w:tc>
        <w:tc>
          <w:tcPr>
            <w:tcW w:w="426" w:type="dxa"/>
          </w:tcPr>
          <w:p w14:paraId="490EB2E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14:paraId="53F1A7C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1.71 (0.423)</w:t>
            </w:r>
          </w:p>
        </w:tc>
        <w:tc>
          <w:tcPr>
            <w:tcW w:w="425" w:type="dxa"/>
          </w:tcPr>
          <w:p w14:paraId="78BE33B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447" w:type="dxa"/>
          </w:tcPr>
          <w:p w14:paraId="33D1E232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1.86 (0.589)</w:t>
            </w:r>
          </w:p>
        </w:tc>
        <w:tc>
          <w:tcPr>
            <w:tcW w:w="424" w:type="dxa"/>
          </w:tcPr>
          <w:p w14:paraId="15DF6A5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673" w:type="dxa"/>
          </w:tcPr>
          <w:p w14:paraId="37002F3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0.148 (0.305)</w:t>
            </w:r>
          </w:p>
        </w:tc>
        <w:tc>
          <w:tcPr>
            <w:tcW w:w="2552" w:type="dxa"/>
          </w:tcPr>
          <w:p w14:paraId="1D209BD0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8.16 (−10.6, 26.9)</w:t>
            </w:r>
          </w:p>
        </w:tc>
      </w:tr>
      <w:tr w:rsidR="00073E0C" w:rsidRPr="00107AFD" w14:paraId="4CA27E3B" w14:textId="77777777" w:rsidTr="00692137">
        <w:trPr>
          <w:jc w:val="center"/>
        </w:trPr>
        <w:tc>
          <w:tcPr>
            <w:tcW w:w="1129" w:type="dxa"/>
          </w:tcPr>
          <w:p w14:paraId="1728F8E1" w14:textId="77777777" w:rsidR="00073E0C" w:rsidRPr="00107AFD" w:rsidRDefault="00073E0C" w:rsidP="00692137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b/>
                <w:bCs/>
                <w:sz w:val="22"/>
                <w:szCs w:val="22"/>
              </w:rPr>
              <w:t>0.25 mg</w:t>
            </w:r>
          </w:p>
        </w:tc>
        <w:tc>
          <w:tcPr>
            <w:tcW w:w="426" w:type="dxa"/>
          </w:tcPr>
          <w:p w14:paraId="19E0937A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14:paraId="57866A96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1.66 (0.693)</w:t>
            </w:r>
          </w:p>
        </w:tc>
        <w:tc>
          <w:tcPr>
            <w:tcW w:w="425" w:type="dxa"/>
          </w:tcPr>
          <w:p w14:paraId="5AB3F054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447" w:type="dxa"/>
          </w:tcPr>
          <w:p w14:paraId="4417BFAD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1.47 (0.165)</w:t>
            </w:r>
          </w:p>
        </w:tc>
        <w:tc>
          <w:tcPr>
            <w:tcW w:w="424" w:type="dxa"/>
          </w:tcPr>
          <w:p w14:paraId="5E211EAC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673" w:type="dxa"/>
          </w:tcPr>
          <w:p w14:paraId="37A2899F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−0.183 (0.631)</w:t>
            </w:r>
          </w:p>
        </w:tc>
        <w:tc>
          <w:tcPr>
            <w:tcW w:w="2552" w:type="dxa"/>
          </w:tcPr>
          <w:p w14:paraId="71866A22" w14:textId="77777777" w:rsidR="00073E0C" w:rsidRPr="00107AFD" w:rsidRDefault="00073E0C" w:rsidP="006921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AFD">
              <w:rPr>
                <w:rFonts w:ascii="Arial" w:hAnsi="Arial" w:cs="Arial"/>
                <w:kern w:val="0"/>
                <w:sz w:val="22"/>
                <w:szCs w:val="22"/>
              </w:rPr>
              <w:t>0.203 (−18.5, 18.9)</w:t>
            </w:r>
          </w:p>
        </w:tc>
      </w:tr>
    </w:tbl>
    <w:p w14:paraId="10D17C39" w14:textId="77777777" w:rsidR="00073E0C" w:rsidRPr="00CE6938" w:rsidRDefault="00073E0C" w:rsidP="00073E0C">
      <w:pPr>
        <w:spacing w:line="480" w:lineRule="auto"/>
        <w:rPr>
          <w:rFonts w:ascii="Arial" w:hAnsi="Arial"/>
          <w:sz w:val="22"/>
        </w:rPr>
      </w:pPr>
      <w:r w:rsidRPr="00CE6938">
        <w:rPr>
          <w:rFonts w:ascii="Arial" w:hAnsi="Arial"/>
          <w:sz w:val="22"/>
        </w:rPr>
        <w:t>Abbreviation: LS, least squares.</w:t>
      </w:r>
    </w:p>
    <w:p w14:paraId="4F974191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07AFD">
        <w:rPr>
          <w:rFonts w:ascii="Arial" w:hAnsi="Arial" w:cs="Arial"/>
          <w:sz w:val="22"/>
          <w:szCs w:val="22"/>
          <w:vertAlign w:val="superscript"/>
        </w:rPr>
        <w:t>a</w:t>
      </w:r>
      <w:r w:rsidRPr="00107AFD">
        <w:rPr>
          <w:rFonts w:ascii="Arial" w:hAnsi="Arial" w:cs="Arial"/>
          <w:sz w:val="22"/>
          <w:szCs w:val="22"/>
        </w:rPr>
        <w:t>Arithmetic</w:t>
      </w:r>
      <w:proofErr w:type="spellEnd"/>
      <w:r w:rsidRPr="00107AFD">
        <w:rPr>
          <w:rFonts w:ascii="Arial" w:hAnsi="Arial" w:cs="Arial"/>
          <w:sz w:val="22"/>
          <w:szCs w:val="22"/>
        </w:rPr>
        <w:t xml:space="preserve"> means and SDs were provided for baseline, poststudy visit, and change from baseline.</w:t>
      </w:r>
    </w:p>
    <w:p w14:paraId="78BB2D9E" w14:textId="77777777" w:rsidR="00073E0C" w:rsidRPr="00107AFD" w:rsidRDefault="00073E0C" w:rsidP="00073E0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07AFD">
        <w:rPr>
          <w:rFonts w:ascii="Arial" w:hAnsi="Arial" w:cs="Arial"/>
          <w:sz w:val="22"/>
          <w:szCs w:val="22"/>
          <w:vertAlign w:val="superscript"/>
        </w:rPr>
        <w:t>b</w:t>
      </w:r>
      <w:r w:rsidRPr="00107AFD">
        <w:rPr>
          <w:rFonts w:ascii="Arial" w:hAnsi="Arial" w:cs="Arial"/>
          <w:sz w:val="22"/>
          <w:szCs w:val="22"/>
        </w:rPr>
        <w:t>The</w:t>
      </w:r>
      <w:proofErr w:type="spellEnd"/>
      <w:r w:rsidRPr="00107AFD">
        <w:rPr>
          <w:rFonts w:ascii="Arial" w:hAnsi="Arial" w:cs="Arial"/>
          <w:sz w:val="22"/>
          <w:szCs w:val="22"/>
        </w:rPr>
        <w:t xml:space="preserve"> LS means and their 90% CIs for percent change from baseline were estimated from a linear mixed-effects model containing fixed effects terms for treatment</w:t>
      </w:r>
      <w:r w:rsidRPr="00DC427B">
        <w:rPr>
          <w:rFonts w:ascii="Arial" w:hAnsi="Arial" w:cs="Arial"/>
          <w:sz w:val="22"/>
          <w:szCs w:val="22"/>
        </w:rPr>
        <w:t>, timepoint</w:t>
      </w:r>
      <w:r w:rsidRPr="00107AFD">
        <w:rPr>
          <w:rFonts w:ascii="Arial" w:hAnsi="Arial" w:cs="Arial"/>
          <w:sz w:val="22"/>
          <w:szCs w:val="22"/>
        </w:rPr>
        <w:t>, time point, and treatment by time point interaction, with a compound symmetry covariance matrix to model the correlation between different time points within the same participant.</w:t>
      </w:r>
    </w:p>
    <w:p w14:paraId="738B5F59" w14:textId="1CA79C76" w:rsidR="00073E0C" w:rsidRPr="004E5C56" w:rsidRDefault="00073E0C" w:rsidP="00073E0C">
      <w:pPr>
        <w:spacing w:line="480" w:lineRule="auto"/>
        <w:rPr>
          <w:rFonts w:ascii="Arial" w:hAnsi="Arial" w:cs="Arial"/>
          <w:sz w:val="22"/>
          <w:szCs w:val="22"/>
        </w:rPr>
      </w:pPr>
      <w:r w:rsidRPr="00107AFD">
        <w:rPr>
          <w:rFonts w:ascii="Arial" w:hAnsi="Arial" w:cs="Arial"/>
          <w:sz w:val="22"/>
          <w:szCs w:val="22"/>
        </w:rPr>
        <w:t xml:space="preserve">Baseline measurements were taken </w:t>
      </w:r>
      <w:proofErr w:type="gramStart"/>
      <w:r w:rsidRPr="00107AFD">
        <w:rPr>
          <w:rFonts w:ascii="Arial" w:hAnsi="Arial" w:cs="Arial"/>
          <w:sz w:val="22"/>
          <w:szCs w:val="22"/>
        </w:rPr>
        <w:t>at</w:t>
      </w:r>
      <w:proofErr w:type="gramEnd"/>
      <w:r w:rsidRPr="00107AFD">
        <w:rPr>
          <w:rFonts w:ascii="Arial" w:hAnsi="Arial" w:cs="Arial"/>
          <w:sz w:val="22"/>
          <w:szCs w:val="22"/>
        </w:rPr>
        <w:t xml:space="preserve"> Day 1, </w:t>
      </w:r>
      <w:proofErr w:type="spellStart"/>
      <w:r w:rsidRPr="00107AFD">
        <w:rPr>
          <w:rFonts w:ascii="Arial" w:hAnsi="Arial" w:cs="Arial"/>
          <w:sz w:val="22"/>
          <w:szCs w:val="22"/>
        </w:rPr>
        <w:t>predose</w:t>
      </w:r>
      <w:proofErr w:type="spellEnd"/>
      <w:r w:rsidRPr="00107AFD">
        <w:rPr>
          <w:rFonts w:ascii="Arial" w:hAnsi="Arial" w:cs="Arial"/>
          <w:sz w:val="22"/>
          <w:szCs w:val="22"/>
        </w:rPr>
        <w:t>. Poststudy visit was 28 days after dose.</w:t>
      </w:r>
    </w:p>
    <w:sectPr w:rsidR="00073E0C" w:rsidRPr="004E5C56" w:rsidSect="004E5C56">
      <w:footerReference w:type="default" r:id="rId10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91653" w14:textId="77777777" w:rsidR="00234E03" w:rsidRPr="00107AFD" w:rsidRDefault="00234E03" w:rsidP="00590F4E">
      <w:pPr>
        <w:spacing w:after="0" w:line="240" w:lineRule="auto"/>
      </w:pPr>
      <w:r w:rsidRPr="00107AFD">
        <w:separator/>
      </w:r>
    </w:p>
  </w:endnote>
  <w:endnote w:type="continuationSeparator" w:id="0">
    <w:p w14:paraId="49782003" w14:textId="77777777" w:rsidR="00234E03" w:rsidRPr="00107AFD" w:rsidRDefault="00234E03" w:rsidP="00590F4E">
      <w:pPr>
        <w:spacing w:after="0" w:line="240" w:lineRule="auto"/>
      </w:pPr>
      <w:r w:rsidRPr="00107AFD">
        <w:continuationSeparator/>
      </w:r>
    </w:p>
  </w:endnote>
  <w:endnote w:type="continuationNotice" w:id="1">
    <w:p w14:paraId="28A867D7" w14:textId="77777777" w:rsidR="00234E03" w:rsidRPr="00107AFD" w:rsidRDefault="00234E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9181047"/>
      <w:docPartObj>
        <w:docPartGallery w:val="Page Numbers (Bottom of Page)"/>
        <w:docPartUnique/>
      </w:docPartObj>
    </w:sdtPr>
    <w:sdtContent>
      <w:p w14:paraId="15DD6669" w14:textId="36C1263A" w:rsidR="00381BC5" w:rsidRPr="00107AFD" w:rsidRDefault="00381BC5">
        <w:pPr>
          <w:pStyle w:val="Footer"/>
          <w:jc w:val="right"/>
        </w:pPr>
        <w:r w:rsidRPr="00107AFD">
          <w:fldChar w:fldCharType="begin"/>
        </w:r>
        <w:r w:rsidRPr="00107AFD">
          <w:instrText xml:space="preserve"> PAGE   \* MERGEFORMAT </w:instrText>
        </w:r>
        <w:r w:rsidRPr="00107AFD">
          <w:fldChar w:fldCharType="separate"/>
        </w:r>
        <w:r w:rsidRPr="00107AFD">
          <w:t>2</w:t>
        </w:r>
        <w:r w:rsidRPr="00107AFD">
          <w:fldChar w:fldCharType="end"/>
        </w:r>
      </w:p>
    </w:sdtContent>
  </w:sdt>
  <w:p w14:paraId="5E10F3CB" w14:textId="77777777" w:rsidR="00381BC5" w:rsidRPr="00107AFD" w:rsidRDefault="00381B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02B18" w14:textId="77777777" w:rsidR="00234E03" w:rsidRPr="00107AFD" w:rsidRDefault="00234E03" w:rsidP="00590F4E">
      <w:pPr>
        <w:spacing w:after="0" w:line="240" w:lineRule="auto"/>
      </w:pPr>
      <w:r w:rsidRPr="00107AFD">
        <w:separator/>
      </w:r>
    </w:p>
  </w:footnote>
  <w:footnote w:type="continuationSeparator" w:id="0">
    <w:p w14:paraId="5A742E51" w14:textId="77777777" w:rsidR="00234E03" w:rsidRPr="00107AFD" w:rsidRDefault="00234E03" w:rsidP="00590F4E">
      <w:pPr>
        <w:spacing w:after="0" w:line="240" w:lineRule="auto"/>
      </w:pPr>
      <w:r w:rsidRPr="00107AFD">
        <w:continuationSeparator/>
      </w:r>
    </w:p>
  </w:footnote>
  <w:footnote w:type="continuationNotice" w:id="1">
    <w:p w14:paraId="4922E421" w14:textId="77777777" w:rsidR="00234E03" w:rsidRPr="00107AFD" w:rsidRDefault="00234E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312BE"/>
    <w:multiLevelType w:val="hybridMultilevel"/>
    <w:tmpl w:val="8AC05338"/>
    <w:lvl w:ilvl="0" w:tplc="E1ECC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12C64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CAC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CDE78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9AA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C60D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9BC04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5E2E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2687F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A162674"/>
    <w:multiLevelType w:val="hybridMultilevel"/>
    <w:tmpl w:val="B39AC8DA"/>
    <w:lvl w:ilvl="0" w:tplc="A912A45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BF338F"/>
    <w:multiLevelType w:val="hybridMultilevel"/>
    <w:tmpl w:val="4852D31E"/>
    <w:lvl w:ilvl="0" w:tplc="A912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50927"/>
    <w:multiLevelType w:val="hybridMultilevel"/>
    <w:tmpl w:val="B664BFAC"/>
    <w:lvl w:ilvl="0" w:tplc="A912A45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DA758C8"/>
    <w:multiLevelType w:val="multilevel"/>
    <w:tmpl w:val="944CB3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377578B"/>
    <w:multiLevelType w:val="hybridMultilevel"/>
    <w:tmpl w:val="6178CC7A"/>
    <w:lvl w:ilvl="0" w:tplc="4D44B98C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0171C"/>
    <w:multiLevelType w:val="hybridMultilevel"/>
    <w:tmpl w:val="9E302F02"/>
    <w:lvl w:ilvl="0" w:tplc="A912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744466"/>
    <w:multiLevelType w:val="hybridMultilevel"/>
    <w:tmpl w:val="DDD6FCDA"/>
    <w:lvl w:ilvl="0" w:tplc="4D44B98C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0A6D6F"/>
    <w:multiLevelType w:val="hybridMultilevel"/>
    <w:tmpl w:val="0212B5DC"/>
    <w:lvl w:ilvl="0" w:tplc="5582C1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E2C8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646B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0A3D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B96D9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5A32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2A2E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EEC6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8C68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C8113C2"/>
    <w:multiLevelType w:val="hybridMultilevel"/>
    <w:tmpl w:val="596C06DC"/>
    <w:lvl w:ilvl="0" w:tplc="A912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A0FE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9C1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7A3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86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80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E61C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B4A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D0D8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D97900"/>
    <w:multiLevelType w:val="hybridMultilevel"/>
    <w:tmpl w:val="710AE624"/>
    <w:lvl w:ilvl="0" w:tplc="A63E13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1E1CAD"/>
    <w:multiLevelType w:val="hybridMultilevel"/>
    <w:tmpl w:val="88C6B12E"/>
    <w:lvl w:ilvl="0" w:tplc="C706E63A">
      <w:start w:val="1"/>
      <w:numFmt w:val="decimal"/>
      <w:lvlText w:val="%1)"/>
      <w:lvlJc w:val="left"/>
      <w:pPr>
        <w:ind w:left="1020" w:hanging="360"/>
      </w:pPr>
    </w:lvl>
    <w:lvl w:ilvl="1" w:tplc="CF7A0860">
      <w:start w:val="1"/>
      <w:numFmt w:val="decimal"/>
      <w:lvlText w:val="%2)"/>
      <w:lvlJc w:val="left"/>
      <w:pPr>
        <w:ind w:left="1020" w:hanging="360"/>
      </w:pPr>
    </w:lvl>
    <w:lvl w:ilvl="2" w:tplc="BAA840E2">
      <w:start w:val="1"/>
      <w:numFmt w:val="decimal"/>
      <w:lvlText w:val="%3)"/>
      <w:lvlJc w:val="left"/>
      <w:pPr>
        <w:ind w:left="1020" w:hanging="360"/>
      </w:pPr>
    </w:lvl>
    <w:lvl w:ilvl="3" w:tplc="7B5AC046">
      <w:start w:val="1"/>
      <w:numFmt w:val="decimal"/>
      <w:lvlText w:val="%4)"/>
      <w:lvlJc w:val="left"/>
      <w:pPr>
        <w:ind w:left="1020" w:hanging="360"/>
      </w:pPr>
    </w:lvl>
    <w:lvl w:ilvl="4" w:tplc="B8924366">
      <w:start w:val="1"/>
      <w:numFmt w:val="decimal"/>
      <w:lvlText w:val="%5)"/>
      <w:lvlJc w:val="left"/>
      <w:pPr>
        <w:ind w:left="1020" w:hanging="360"/>
      </w:pPr>
    </w:lvl>
    <w:lvl w:ilvl="5" w:tplc="33E2DFDA">
      <w:start w:val="1"/>
      <w:numFmt w:val="decimal"/>
      <w:lvlText w:val="%6)"/>
      <w:lvlJc w:val="left"/>
      <w:pPr>
        <w:ind w:left="1020" w:hanging="360"/>
      </w:pPr>
    </w:lvl>
    <w:lvl w:ilvl="6" w:tplc="3EA6B04E">
      <w:start w:val="1"/>
      <w:numFmt w:val="decimal"/>
      <w:lvlText w:val="%7)"/>
      <w:lvlJc w:val="left"/>
      <w:pPr>
        <w:ind w:left="1020" w:hanging="360"/>
      </w:pPr>
    </w:lvl>
    <w:lvl w:ilvl="7" w:tplc="55646B68">
      <w:start w:val="1"/>
      <w:numFmt w:val="decimal"/>
      <w:lvlText w:val="%8)"/>
      <w:lvlJc w:val="left"/>
      <w:pPr>
        <w:ind w:left="1020" w:hanging="360"/>
      </w:pPr>
    </w:lvl>
    <w:lvl w:ilvl="8" w:tplc="114A83A4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105173F"/>
    <w:multiLevelType w:val="hybridMultilevel"/>
    <w:tmpl w:val="981001AA"/>
    <w:lvl w:ilvl="0" w:tplc="7B7A7450">
      <w:numFmt w:val="bullet"/>
      <w:lvlText w:val=""/>
      <w:lvlJc w:val="left"/>
      <w:pPr>
        <w:ind w:left="72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19F2C85"/>
    <w:multiLevelType w:val="hybridMultilevel"/>
    <w:tmpl w:val="26144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BB7118"/>
    <w:multiLevelType w:val="hybridMultilevel"/>
    <w:tmpl w:val="E42C2FBA"/>
    <w:lvl w:ilvl="0" w:tplc="3AC63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ED0B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BA2A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09275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EE1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FBEB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1E0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046A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1A5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4105CFC"/>
    <w:multiLevelType w:val="hybridMultilevel"/>
    <w:tmpl w:val="077C8D4C"/>
    <w:lvl w:ilvl="0" w:tplc="356CDD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9D233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E4EAE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E7E56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CBC7C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0448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3D45A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69290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70C67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4F4A02C5"/>
    <w:multiLevelType w:val="hybridMultilevel"/>
    <w:tmpl w:val="C64CE3E6"/>
    <w:lvl w:ilvl="0" w:tplc="81E229A6">
      <w:start w:val="1"/>
      <w:numFmt w:val="decimal"/>
      <w:lvlText w:val="%1)"/>
      <w:lvlJc w:val="left"/>
      <w:pPr>
        <w:ind w:left="1020" w:hanging="360"/>
      </w:pPr>
    </w:lvl>
    <w:lvl w:ilvl="1" w:tplc="2E8ACBD2">
      <w:start w:val="1"/>
      <w:numFmt w:val="decimal"/>
      <w:lvlText w:val="%2)"/>
      <w:lvlJc w:val="left"/>
      <w:pPr>
        <w:ind w:left="1020" w:hanging="360"/>
      </w:pPr>
    </w:lvl>
    <w:lvl w:ilvl="2" w:tplc="B8CC01F6">
      <w:start w:val="1"/>
      <w:numFmt w:val="decimal"/>
      <w:lvlText w:val="%3)"/>
      <w:lvlJc w:val="left"/>
      <w:pPr>
        <w:ind w:left="1020" w:hanging="360"/>
      </w:pPr>
    </w:lvl>
    <w:lvl w:ilvl="3" w:tplc="BBCE64F4">
      <w:start w:val="1"/>
      <w:numFmt w:val="decimal"/>
      <w:lvlText w:val="%4)"/>
      <w:lvlJc w:val="left"/>
      <w:pPr>
        <w:ind w:left="1020" w:hanging="360"/>
      </w:pPr>
    </w:lvl>
    <w:lvl w:ilvl="4" w:tplc="7D22F3A0">
      <w:start w:val="1"/>
      <w:numFmt w:val="decimal"/>
      <w:lvlText w:val="%5)"/>
      <w:lvlJc w:val="left"/>
      <w:pPr>
        <w:ind w:left="1020" w:hanging="360"/>
      </w:pPr>
    </w:lvl>
    <w:lvl w:ilvl="5" w:tplc="DCCE7AAC">
      <w:start w:val="1"/>
      <w:numFmt w:val="decimal"/>
      <w:lvlText w:val="%6)"/>
      <w:lvlJc w:val="left"/>
      <w:pPr>
        <w:ind w:left="1020" w:hanging="360"/>
      </w:pPr>
    </w:lvl>
    <w:lvl w:ilvl="6" w:tplc="73AE4F30">
      <w:start w:val="1"/>
      <w:numFmt w:val="decimal"/>
      <w:lvlText w:val="%7)"/>
      <w:lvlJc w:val="left"/>
      <w:pPr>
        <w:ind w:left="1020" w:hanging="360"/>
      </w:pPr>
    </w:lvl>
    <w:lvl w:ilvl="7" w:tplc="747EA794">
      <w:start w:val="1"/>
      <w:numFmt w:val="decimal"/>
      <w:lvlText w:val="%8)"/>
      <w:lvlJc w:val="left"/>
      <w:pPr>
        <w:ind w:left="1020" w:hanging="360"/>
      </w:pPr>
    </w:lvl>
    <w:lvl w:ilvl="8" w:tplc="4E883904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51E61C14"/>
    <w:multiLevelType w:val="hybridMultilevel"/>
    <w:tmpl w:val="991EAEEA"/>
    <w:lvl w:ilvl="0" w:tplc="9612C2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0B8844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AF5263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5E65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E5EE8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A0E7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960DD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042B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24EDD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52A143D1"/>
    <w:multiLevelType w:val="hybridMultilevel"/>
    <w:tmpl w:val="D294F232"/>
    <w:lvl w:ilvl="0" w:tplc="A63E130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52536DA"/>
    <w:multiLevelType w:val="hybridMultilevel"/>
    <w:tmpl w:val="EE0842D2"/>
    <w:lvl w:ilvl="0" w:tplc="FB9E9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D9064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E692F9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4D74E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D03E6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46745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6E0AE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952AD6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58726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20" w15:restartNumberingAfterBreak="0">
    <w:nsid w:val="5D9F5DC0"/>
    <w:multiLevelType w:val="hybridMultilevel"/>
    <w:tmpl w:val="AC42C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B746F"/>
    <w:multiLevelType w:val="hybridMultilevel"/>
    <w:tmpl w:val="1B90D226"/>
    <w:lvl w:ilvl="0" w:tplc="AC665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4CC9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089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002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37CEB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C9800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D4460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86EE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1168E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68C22E38"/>
    <w:multiLevelType w:val="hybridMultilevel"/>
    <w:tmpl w:val="C302C3F0"/>
    <w:lvl w:ilvl="0" w:tplc="7A2C89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18647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A00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73424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8E7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96AE9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DAE61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28668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C1AA9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6A6B4E1B"/>
    <w:multiLevelType w:val="hybridMultilevel"/>
    <w:tmpl w:val="3AFE9818"/>
    <w:lvl w:ilvl="0" w:tplc="A63E130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D0100F3"/>
    <w:multiLevelType w:val="hybridMultilevel"/>
    <w:tmpl w:val="83A4A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EC55D22"/>
    <w:multiLevelType w:val="hybridMultilevel"/>
    <w:tmpl w:val="3E7CA7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FA14319"/>
    <w:multiLevelType w:val="multilevel"/>
    <w:tmpl w:val="99F03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0FA6F26"/>
    <w:multiLevelType w:val="hybridMultilevel"/>
    <w:tmpl w:val="D22EAA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EEC064C"/>
    <w:multiLevelType w:val="multilevel"/>
    <w:tmpl w:val="99F03C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929315085">
    <w:abstractNumId w:val="27"/>
  </w:num>
  <w:num w:numId="2" w16cid:durableId="779640270">
    <w:abstractNumId w:val="28"/>
  </w:num>
  <w:num w:numId="3" w16cid:durableId="250967357">
    <w:abstractNumId w:val="26"/>
  </w:num>
  <w:num w:numId="4" w16cid:durableId="951669473">
    <w:abstractNumId w:val="13"/>
  </w:num>
  <w:num w:numId="5" w16cid:durableId="1463575874">
    <w:abstractNumId w:val="24"/>
  </w:num>
  <w:num w:numId="6" w16cid:durableId="1685747992">
    <w:abstractNumId w:val="9"/>
  </w:num>
  <w:num w:numId="7" w16cid:durableId="1764451156">
    <w:abstractNumId w:val="23"/>
  </w:num>
  <w:num w:numId="8" w16cid:durableId="246770236">
    <w:abstractNumId w:val="18"/>
  </w:num>
  <w:num w:numId="9" w16cid:durableId="1667980569">
    <w:abstractNumId w:val="22"/>
  </w:num>
  <w:num w:numId="10" w16cid:durableId="115416413">
    <w:abstractNumId w:val="15"/>
  </w:num>
  <w:num w:numId="11" w16cid:durableId="1632318221">
    <w:abstractNumId w:val="10"/>
  </w:num>
  <w:num w:numId="12" w16cid:durableId="534344020">
    <w:abstractNumId w:val="25"/>
  </w:num>
  <w:num w:numId="13" w16cid:durableId="1550144263">
    <w:abstractNumId w:val="1"/>
  </w:num>
  <w:num w:numId="14" w16cid:durableId="1586526980">
    <w:abstractNumId w:val="3"/>
  </w:num>
  <w:num w:numId="15" w16cid:durableId="1200119676">
    <w:abstractNumId w:val="17"/>
  </w:num>
  <w:num w:numId="16" w16cid:durableId="36593821">
    <w:abstractNumId w:val="6"/>
  </w:num>
  <w:num w:numId="17" w16cid:durableId="995764451">
    <w:abstractNumId w:val="19"/>
  </w:num>
  <w:num w:numId="18" w16cid:durableId="214318507">
    <w:abstractNumId w:val="2"/>
  </w:num>
  <w:num w:numId="19" w16cid:durableId="176310580">
    <w:abstractNumId w:val="4"/>
  </w:num>
  <w:num w:numId="20" w16cid:durableId="581181984">
    <w:abstractNumId w:val="20"/>
  </w:num>
  <w:num w:numId="21" w16cid:durableId="55322286">
    <w:abstractNumId w:val="7"/>
  </w:num>
  <w:num w:numId="22" w16cid:durableId="1477795052">
    <w:abstractNumId w:val="5"/>
  </w:num>
  <w:num w:numId="23" w16cid:durableId="1311597482">
    <w:abstractNumId w:val="12"/>
  </w:num>
  <w:num w:numId="24" w16cid:durableId="1332373246">
    <w:abstractNumId w:val="0"/>
  </w:num>
  <w:num w:numId="25" w16cid:durableId="2053652338">
    <w:abstractNumId w:val="21"/>
  </w:num>
  <w:num w:numId="26" w16cid:durableId="1984120970">
    <w:abstractNumId w:val="14"/>
  </w:num>
  <w:num w:numId="27" w16cid:durableId="190194219">
    <w:abstractNumId w:val="8"/>
  </w:num>
  <w:num w:numId="28" w16cid:durableId="1291059640">
    <w:abstractNumId w:val="16"/>
  </w:num>
  <w:num w:numId="29" w16cid:durableId="1405637913">
    <w:abstractNumId w:val="1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9stpasw50zpxevaxmpxawfvpt00sxeaeax&quot;&gt;002 004 20Oct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  <w:docVar w:name="EN.UseJSCitationFormat" w:val="False"/>
  </w:docVars>
  <w:rsids>
    <w:rsidRoot w:val="00590F4E"/>
    <w:rsid w:val="000000ED"/>
    <w:rsid w:val="000001D5"/>
    <w:rsid w:val="00000464"/>
    <w:rsid w:val="00000B1A"/>
    <w:rsid w:val="00001018"/>
    <w:rsid w:val="00001059"/>
    <w:rsid w:val="00001144"/>
    <w:rsid w:val="000027CC"/>
    <w:rsid w:val="00002A6D"/>
    <w:rsid w:val="00002BC5"/>
    <w:rsid w:val="00002E4C"/>
    <w:rsid w:val="0000356B"/>
    <w:rsid w:val="00004168"/>
    <w:rsid w:val="00004177"/>
    <w:rsid w:val="000044FB"/>
    <w:rsid w:val="000045D4"/>
    <w:rsid w:val="00004B0F"/>
    <w:rsid w:val="0000514A"/>
    <w:rsid w:val="000052AD"/>
    <w:rsid w:val="000057C1"/>
    <w:rsid w:val="0000647E"/>
    <w:rsid w:val="00006544"/>
    <w:rsid w:val="0000660F"/>
    <w:rsid w:val="00006974"/>
    <w:rsid w:val="00007178"/>
    <w:rsid w:val="0000753E"/>
    <w:rsid w:val="000076FE"/>
    <w:rsid w:val="00007BDC"/>
    <w:rsid w:val="0001065D"/>
    <w:rsid w:val="00010693"/>
    <w:rsid w:val="000107C1"/>
    <w:rsid w:val="00010DBC"/>
    <w:rsid w:val="00010E52"/>
    <w:rsid w:val="0001143C"/>
    <w:rsid w:val="00011596"/>
    <w:rsid w:val="000116E6"/>
    <w:rsid w:val="000116FE"/>
    <w:rsid w:val="00011919"/>
    <w:rsid w:val="00011B48"/>
    <w:rsid w:val="00012063"/>
    <w:rsid w:val="00012948"/>
    <w:rsid w:val="00012BC6"/>
    <w:rsid w:val="00012EE1"/>
    <w:rsid w:val="000133A5"/>
    <w:rsid w:val="000135A6"/>
    <w:rsid w:val="000140E6"/>
    <w:rsid w:val="00014158"/>
    <w:rsid w:val="0001468A"/>
    <w:rsid w:val="000146F2"/>
    <w:rsid w:val="00014896"/>
    <w:rsid w:val="00014D6B"/>
    <w:rsid w:val="00014E21"/>
    <w:rsid w:val="00015876"/>
    <w:rsid w:val="00015DB5"/>
    <w:rsid w:val="00016028"/>
    <w:rsid w:val="000163EE"/>
    <w:rsid w:val="00016CE6"/>
    <w:rsid w:val="00017127"/>
    <w:rsid w:val="00017360"/>
    <w:rsid w:val="00017C16"/>
    <w:rsid w:val="00020716"/>
    <w:rsid w:val="00020D20"/>
    <w:rsid w:val="00020FCC"/>
    <w:rsid w:val="000217BC"/>
    <w:rsid w:val="000217E1"/>
    <w:rsid w:val="000218E0"/>
    <w:rsid w:val="0002360D"/>
    <w:rsid w:val="000238DA"/>
    <w:rsid w:val="00023BEA"/>
    <w:rsid w:val="000242D3"/>
    <w:rsid w:val="000243D7"/>
    <w:rsid w:val="00024981"/>
    <w:rsid w:val="00024D45"/>
    <w:rsid w:val="000253EA"/>
    <w:rsid w:val="00025A21"/>
    <w:rsid w:val="000260E9"/>
    <w:rsid w:val="00027076"/>
    <w:rsid w:val="00027519"/>
    <w:rsid w:val="00027592"/>
    <w:rsid w:val="000276AD"/>
    <w:rsid w:val="00030677"/>
    <w:rsid w:val="00030956"/>
    <w:rsid w:val="00030F5F"/>
    <w:rsid w:val="000314FC"/>
    <w:rsid w:val="00031832"/>
    <w:rsid w:val="00031988"/>
    <w:rsid w:val="000322B4"/>
    <w:rsid w:val="000323C0"/>
    <w:rsid w:val="0003283E"/>
    <w:rsid w:val="000334D5"/>
    <w:rsid w:val="000338C4"/>
    <w:rsid w:val="00033F8D"/>
    <w:rsid w:val="0003404F"/>
    <w:rsid w:val="00034510"/>
    <w:rsid w:val="00034807"/>
    <w:rsid w:val="00034993"/>
    <w:rsid w:val="00034F16"/>
    <w:rsid w:val="00034F8D"/>
    <w:rsid w:val="00036344"/>
    <w:rsid w:val="0003681F"/>
    <w:rsid w:val="00037330"/>
    <w:rsid w:val="00037A00"/>
    <w:rsid w:val="00037A35"/>
    <w:rsid w:val="00037DC7"/>
    <w:rsid w:val="00037EB8"/>
    <w:rsid w:val="000401F5"/>
    <w:rsid w:val="00040B6B"/>
    <w:rsid w:val="00040BBA"/>
    <w:rsid w:val="0004136F"/>
    <w:rsid w:val="00041559"/>
    <w:rsid w:val="00042080"/>
    <w:rsid w:val="000423A0"/>
    <w:rsid w:val="00042C52"/>
    <w:rsid w:val="00042F8F"/>
    <w:rsid w:val="00042FA4"/>
    <w:rsid w:val="00043047"/>
    <w:rsid w:val="00043B48"/>
    <w:rsid w:val="00043C15"/>
    <w:rsid w:val="00043D11"/>
    <w:rsid w:val="00044CB4"/>
    <w:rsid w:val="00045DEE"/>
    <w:rsid w:val="00045E54"/>
    <w:rsid w:val="000465C7"/>
    <w:rsid w:val="00046BC6"/>
    <w:rsid w:val="00046DBE"/>
    <w:rsid w:val="00046F1C"/>
    <w:rsid w:val="00047285"/>
    <w:rsid w:val="0004736A"/>
    <w:rsid w:val="00047C6C"/>
    <w:rsid w:val="0005030F"/>
    <w:rsid w:val="00050D17"/>
    <w:rsid w:val="0005142D"/>
    <w:rsid w:val="00051466"/>
    <w:rsid w:val="00051D31"/>
    <w:rsid w:val="00052503"/>
    <w:rsid w:val="00052B6A"/>
    <w:rsid w:val="0005375D"/>
    <w:rsid w:val="00055220"/>
    <w:rsid w:val="00055382"/>
    <w:rsid w:val="00055506"/>
    <w:rsid w:val="00055526"/>
    <w:rsid w:val="00055A7F"/>
    <w:rsid w:val="000560CC"/>
    <w:rsid w:val="000561C7"/>
    <w:rsid w:val="0005626C"/>
    <w:rsid w:val="0005633D"/>
    <w:rsid w:val="00056515"/>
    <w:rsid w:val="000566B3"/>
    <w:rsid w:val="000566DF"/>
    <w:rsid w:val="00056713"/>
    <w:rsid w:val="00056879"/>
    <w:rsid w:val="000568F0"/>
    <w:rsid w:val="00056EE0"/>
    <w:rsid w:val="000579FF"/>
    <w:rsid w:val="0006069C"/>
    <w:rsid w:val="00060742"/>
    <w:rsid w:val="00060911"/>
    <w:rsid w:val="00060C89"/>
    <w:rsid w:val="00060E64"/>
    <w:rsid w:val="00061BB5"/>
    <w:rsid w:val="00061C81"/>
    <w:rsid w:val="00062B04"/>
    <w:rsid w:val="0006303D"/>
    <w:rsid w:val="000632D1"/>
    <w:rsid w:val="00063902"/>
    <w:rsid w:val="00063907"/>
    <w:rsid w:val="00063F7A"/>
    <w:rsid w:val="0006456F"/>
    <w:rsid w:val="00064B38"/>
    <w:rsid w:val="00065200"/>
    <w:rsid w:val="00065497"/>
    <w:rsid w:val="0006589F"/>
    <w:rsid w:val="00066730"/>
    <w:rsid w:val="00066900"/>
    <w:rsid w:val="00066B47"/>
    <w:rsid w:val="00066ED9"/>
    <w:rsid w:val="000674D1"/>
    <w:rsid w:val="000678B5"/>
    <w:rsid w:val="000704EA"/>
    <w:rsid w:val="0007069B"/>
    <w:rsid w:val="00070D0B"/>
    <w:rsid w:val="0007107B"/>
    <w:rsid w:val="000717B7"/>
    <w:rsid w:val="00071D7F"/>
    <w:rsid w:val="00071E46"/>
    <w:rsid w:val="00071FD9"/>
    <w:rsid w:val="000723B0"/>
    <w:rsid w:val="000738BA"/>
    <w:rsid w:val="00073DFB"/>
    <w:rsid w:val="00073E0C"/>
    <w:rsid w:val="00073F09"/>
    <w:rsid w:val="0007409A"/>
    <w:rsid w:val="00074304"/>
    <w:rsid w:val="00076715"/>
    <w:rsid w:val="00076A10"/>
    <w:rsid w:val="000776BB"/>
    <w:rsid w:val="00077A97"/>
    <w:rsid w:val="00081F4A"/>
    <w:rsid w:val="00082C73"/>
    <w:rsid w:val="000835B0"/>
    <w:rsid w:val="00083817"/>
    <w:rsid w:val="00083A5E"/>
    <w:rsid w:val="00083A98"/>
    <w:rsid w:val="00083E4C"/>
    <w:rsid w:val="000841E7"/>
    <w:rsid w:val="0008426E"/>
    <w:rsid w:val="00084B4C"/>
    <w:rsid w:val="0008603F"/>
    <w:rsid w:val="00086041"/>
    <w:rsid w:val="00086421"/>
    <w:rsid w:val="00086A16"/>
    <w:rsid w:val="000875A4"/>
    <w:rsid w:val="00087E39"/>
    <w:rsid w:val="00090F5C"/>
    <w:rsid w:val="000910B9"/>
    <w:rsid w:val="0009139E"/>
    <w:rsid w:val="0009149E"/>
    <w:rsid w:val="00091A24"/>
    <w:rsid w:val="00091B58"/>
    <w:rsid w:val="0009286F"/>
    <w:rsid w:val="00093076"/>
    <w:rsid w:val="00093926"/>
    <w:rsid w:val="00093A48"/>
    <w:rsid w:val="00094619"/>
    <w:rsid w:val="00094669"/>
    <w:rsid w:val="00094ED7"/>
    <w:rsid w:val="00095374"/>
    <w:rsid w:val="00095628"/>
    <w:rsid w:val="0009590B"/>
    <w:rsid w:val="00095F16"/>
    <w:rsid w:val="00096696"/>
    <w:rsid w:val="00096F42"/>
    <w:rsid w:val="00097080"/>
    <w:rsid w:val="000974C5"/>
    <w:rsid w:val="00097DCD"/>
    <w:rsid w:val="000A0735"/>
    <w:rsid w:val="000A20B0"/>
    <w:rsid w:val="000A23A6"/>
    <w:rsid w:val="000A3217"/>
    <w:rsid w:val="000A4003"/>
    <w:rsid w:val="000A4180"/>
    <w:rsid w:val="000A4274"/>
    <w:rsid w:val="000A4453"/>
    <w:rsid w:val="000A44CD"/>
    <w:rsid w:val="000A4560"/>
    <w:rsid w:val="000A4974"/>
    <w:rsid w:val="000A524E"/>
    <w:rsid w:val="000A5FBD"/>
    <w:rsid w:val="000A635A"/>
    <w:rsid w:val="000A6428"/>
    <w:rsid w:val="000A65B2"/>
    <w:rsid w:val="000A691B"/>
    <w:rsid w:val="000A6A04"/>
    <w:rsid w:val="000A7A88"/>
    <w:rsid w:val="000A7A9B"/>
    <w:rsid w:val="000A7D17"/>
    <w:rsid w:val="000B0064"/>
    <w:rsid w:val="000B01AA"/>
    <w:rsid w:val="000B0330"/>
    <w:rsid w:val="000B0964"/>
    <w:rsid w:val="000B0B31"/>
    <w:rsid w:val="000B0D3C"/>
    <w:rsid w:val="000B1450"/>
    <w:rsid w:val="000B1511"/>
    <w:rsid w:val="000B1DA7"/>
    <w:rsid w:val="000B2361"/>
    <w:rsid w:val="000B2619"/>
    <w:rsid w:val="000B2C44"/>
    <w:rsid w:val="000B3166"/>
    <w:rsid w:val="000B323A"/>
    <w:rsid w:val="000B36F6"/>
    <w:rsid w:val="000B3A0E"/>
    <w:rsid w:val="000B40B0"/>
    <w:rsid w:val="000B496F"/>
    <w:rsid w:val="000B5452"/>
    <w:rsid w:val="000B5B6D"/>
    <w:rsid w:val="000B5BCF"/>
    <w:rsid w:val="000B6782"/>
    <w:rsid w:val="000B6F90"/>
    <w:rsid w:val="000C02C1"/>
    <w:rsid w:val="000C02C4"/>
    <w:rsid w:val="000C03FA"/>
    <w:rsid w:val="000C053D"/>
    <w:rsid w:val="000C0AD2"/>
    <w:rsid w:val="000C0C20"/>
    <w:rsid w:val="000C0FBA"/>
    <w:rsid w:val="000C10C4"/>
    <w:rsid w:val="000C1655"/>
    <w:rsid w:val="000C26FD"/>
    <w:rsid w:val="000C3701"/>
    <w:rsid w:val="000C3BEC"/>
    <w:rsid w:val="000C3C55"/>
    <w:rsid w:val="000C3C7C"/>
    <w:rsid w:val="000C4174"/>
    <w:rsid w:val="000C41D5"/>
    <w:rsid w:val="000C444E"/>
    <w:rsid w:val="000C49C7"/>
    <w:rsid w:val="000C512E"/>
    <w:rsid w:val="000C528D"/>
    <w:rsid w:val="000C538F"/>
    <w:rsid w:val="000C587D"/>
    <w:rsid w:val="000C5ED1"/>
    <w:rsid w:val="000C60AE"/>
    <w:rsid w:val="000C62AD"/>
    <w:rsid w:val="000C688A"/>
    <w:rsid w:val="000C69BF"/>
    <w:rsid w:val="000C6AC3"/>
    <w:rsid w:val="000C6C64"/>
    <w:rsid w:val="000C6C88"/>
    <w:rsid w:val="000C6FCD"/>
    <w:rsid w:val="000C7032"/>
    <w:rsid w:val="000C7391"/>
    <w:rsid w:val="000C73C2"/>
    <w:rsid w:val="000C7C02"/>
    <w:rsid w:val="000C7FE1"/>
    <w:rsid w:val="000D0154"/>
    <w:rsid w:val="000D01B4"/>
    <w:rsid w:val="000D0251"/>
    <w:rsid w:val="000D058E"/>
    <w:rsid w:val="000D0F14"/>
    <w:rsid w:val="000D1061"/>
    <w:rsid w:val="000D1227"/>
    <w:rsid w:val="000D14AB"/>
    <w:rsid w:val="000D1D62"/>
    <w:rsid w:val="000D23F3"/>
    <w:rsid w:val="000D264A"/>
    <w:rsid w:val="000D286A"/>
    <w:rsid w:val="000D28C6"/>
    <w:rsid w:val="000D2A3D"/>
    <w:rsid w:val="000D3CF2"/>
    <w:rsid w:val="000D3FE3"/>
    <w:rsid w:val="000D4411"/>
    <w:rsid w:val="000D4ADE"/>
    <w:rsid w:val="000D519E"/>
    <w:rsid w:val="000D5718"/>
    <w:rsid w:val="000D5734"/>
    <w:rsid w:val="000D59B4"/>
    <w:rsid w:val="000D59EF"/>
    <w:rsid w:val="000D5C38"/>
    <w:rsid w:val="000D64AF"/>
    <w:rsid w:val="000D6897"/>
    <w:rsid w:val="000D7506"/>
    <w:rsid w:val="000D7E37"/>
    <w:rsid w:val="000D7E45"/>
    <w:rsid w:val="000E09DD"/>
    <w:rsid w:val="000E10AD"/>
    <w:rsid w:val="000E1721"/>
    <w:rsid w:val="000E1751"/>
    <w:rsid w:val="000E1827"/>
    <w:rsid w:val="000E1C21"/>
    <w:rsid w:val="000E1EE6"/>
    <w:rsid w:val="000E2651"/>
    <w:rsid w:val="000E2ACD"/>
    <w:rsid w:val="000E332F"/>
    <w:rsid w:val="000E34B2"/>
    <w:rsid w:val="000E3776"/>
    <w:rsid w:val="000E4661"/>
    <w:rsid w:val="000E5039"/>
    <w:rsid w:val="000E572C"/>
    <w:rsid w:val="000E58D1"/>
    <w:rsid w:val="000E5DA9"/>
    <w:rsid w:val="000E61CF"/>
    <w:rsid w:val="000E6453"/>
    <w:rsid w:val="000E689B"/>
    <w:rsid w:val="000E6EEE"/>
    <w:rsid w:val="000E7A13"/>
    <w:rsid w:val="000E7C4C"/>
    <w:rsid w:val="000E7E5B"/>
    <w:rsid w:val="000F004F"/>
    <w:rsid w:val="000F049C"/>
    <w:rsid w:val="000F08C0"/>
    <w:rsid w:val="000F0F95"/>
    <w:rsid w:val="000F1237"/>
    <w:rsid w:val="000F1411"/>
    <w:rsid w:val="000F144C"/>
    <w:rsid w:val="000F1A57"/>
    <w:rsid w:val="000F1F1E"/>
    <w:rsid w:val="000F21B5"/>
    <w:rsid w:val="000F2D22"/>
    <w:rsid w:val="000F2D3A"/>
    <w:rsid w:val="000F2F29"/>
    <w:rsid w:val="000F35B9"/>
    <w:rsid w:val="000F4864"/>
    <w:rsid w:val="000F5DF9"/>
    <w:rsid w:val="000F6345"/>
    <w:rsid w:val="000F6815"/>
    <w:rsid w:val="000F68E3"/>
    <w:rsid w:val="000F6D06"/>
    <w:rsid w:val="000F6E0D"/>
    <w:rsid w:val="000F6E94"/>
    <w:rsid w:val="000F757E"/>
    <w:rsid w:val="000F7B93"/>
    <w:rsid w:val="001002C0"/>
    <w:rsid w:val="00100BA6"/>
    <w:rsid w:val="001011E0"/>
    <w:rsid w:val="00101B5B"/>
    <w:rsid w:val="00102480"/>
    <w:rsid w:val="00102620"/>
    <w:rsid w:val="001027A8"/>
    <w:rsid w:val="00102EBF"/>
    <w:rsid w:val="00103A38"/>
    <w:rsid w:val="00103AA9"/>
    <w:rsid w:val="00103B60"/>
    <w:rsid w:val="00103BAF"/>
    <w:rsid w:val="001042AC"/>
    <w:rsid w:val="00105D44"/>
    <w:rsid w:val="00106192"/>
    <w:rsid w:val="001064D5"/>
    <w:rsid w:val="00106C8A"/>
    <w:rsid w:val="00106FDA"/>
    <w:rsid w:val="00107AFD"/>
    <w:rsid w:val="00107FAC"/>
    <w:rsid w:val="001101FA"/>
    <w:rsid w:val="0011148C"/>
    <w:rsid w:val="001115F2"/>
    <w:rsid w:val="00111761"/>
    <w:rsid w:val="001117B2"/>
    <w:rsid w:val="00111845"/>
    <w:rsid w:val="00111EB9"/>
    <w:rsid w:val="00111F08"/>
    <w:rsid w:val="001127A7"/>
    <w:rsid w:val="0011332A"/>
    <w:rsid w:val="0011378F"/>
    <w:rsid w:val="00113F11"/>
    <w:rsid w:val="00114902"/>
    <w:rsid w:val="001151CE"/>
    <w:rsid w:val="001160D3"/>
    <w:rsid w:val="00116137"/>
    <w:rsid w:val="001164E9"/>
    <w:rsid w:val="00116618"/>
    <w:rsid w:val="001166FC"/>
    <w:rsid w:val="00117085"/>
    <w:rsid w:val="00117A21"/>
    <w:rsid w:val="00117CB1"/>
    <w:rsid w:val="00117F6A"/>
    <w:rsid w:val="0012056C"/>
    <w:rsid w:val="00121044"/>
    <w:rsid w:val="001221EC"/>
    <w:rsid w:val="001222F3"/>
    <w:rsid w:val="0012244E"/>
    <w:rsid w:val="00122D1F"/>
    <w:rsid w:val="00123A44"/>
    <w:rsid w:val="00123BF3"/>
    <w:rsid w:val="001243A2"/>
    <w:rsid w:val="0012446E"/>
    <w:rsid w:val="001246EB"/>
    <w:rsid w:val="00125FAA"/>
    <w:rsid w:val="001267BB"/>
    <w:rsid w:val="0012709A"/>
    <w:rsid w:val="001272A4"/>
    <w:rsid w:val="001279EA"/>
    <w:rsid w:val="00127D4C"/>
    <w:rsid w:val="001301DF"/>
    <w:rsid w:val="001302B4"/>
    <w:rsid w:val="0013124A"/>
    <w:rsid w:val="001315CA"/>
    <w:rsid w:val="001317C7"/>
    <w:rsid w:val="00132260"/>
    <w:rsid w:val="001323A5"/>
    <w:rsid w:val="00132CDE"/>
    <w:rsid w:val="00132CEC"/>
    <w:rsid w:val="00133224"/>
    <w:rsid w:val="001337A5"/>
    <w:rsid w:val="0013396E"/>
    <w:rsid w:val="0013480F"/>
    <w:rsid w:val="00134C55"/>
    <w:rsid w:val="001352AE"/>
    <w:rsid w:val="00135A47"/>
    <w:rsid w:val="00135F2A"/>
    <w:rsid w:val="001368D5"/>
    <w:rsid w:val="00136E43"/>
    <w:rsid w:val="0013707A"/>
    <w:rsid w:val="001373BD"/>
    <w:rsid w:val="001373DB"/>
    <w:rsid w:val="00137A0E"/>
    <w:rsid w:val="001413F2"/>
    <w:rsid w:val="001414AC"/>
    <w:rsid w:val="001414F7"/>
    <w:rsid w:val="001415D5"/>
    <w:rsid w:val="00142200"/>
    <w:rsid w:val="00142D10"/>
    <w:rsid w:val="00142E97"/>
    <w:rsid w:val="00143415"/>
    <w:rsid w:val="00143940"/>
    <w:rsid w:val="0014429B"/>
    <w:rsid w:val="00144386"/>
    <w:rsid w:val="0014444B"/>
    <w:rsid w:val="00144453"/>
    <w:rsid w:val="00144C7B"/>
    <w:rsid w:val="00144E6A"/>
    <w:rsid w:val="001462DB"/>
    <w:rsid w:val="001466BA"/>
    <w:rsid w:val="00147154"/>
    <w:rsid w:val="001473D1"/>
    <w:rsid w:val="00150592"/>
    <w:rsid w:val="00150FBB"/>
    <w:rsid w:val="00151328"/>
    <w:rsid w:val="001522D3"/>
    <w:rsid w:val="00152585"/>
    <w:rsid w:val="00152AFB"/>
    <w:rsid w:val="00152DC7"/>
    <w:rsid w:val="00152F20"/>
    <w:rsid w:val="001537F2"/>
    <w:rsid w:val="00153814"/>
    <w:rsid w:val="00153B91"/>
    <w:rsid w:val="00154AD2"/>
    <w:rsid w:val="00155A50"/>
    <w:rsid w:val="0015634D"/>
    <w:rsid w:val="00156479"/>
    <w:rsid w:val="0015687E"/>
    <w:rsid w:val="00156C6F"/>
    <w:rsid w:val="00156E06"/>
    <w:rsid w:val="00157019"/>
    <w:rsid w:val="001570E2"/>
    <w:rsid w:val="001571AE"/>
    <w:rsid w:val="0016161A"/>
    <w:rsid w:val="001621FF"/>
    <w:rsid w:val="001623D9"/>
    <w:rsid w:val="00162CC0"/>
    <w:rsid w:val="0016333E"/>
    <w:rsid w:val="00164106"/>
    <w:rsid w:val="001661C6"/>
    <w:rsid w:val="001664B0"/>
    <w:rsid w:val="00166551"/>
    <w:rsid w:val="00166F17"/>
    <w:rsid w:val="001701B7"/>
    <w:rsid w:val="001704F9"/>
    <w:rsid w:val="0017064F"/>
    <w:rsid w:val="00170FEE"/>
    <w:rsid w:val="00171714"/>
    <w:rsid w:val="00171FE6"/>
    <w:rsid w:val="001720D2"/>
    <w:rsid w:val="001721A0"/>
    <w:rsid w:val="0017228E"/>
    <w:rsid w:val="001723C7"/>
    <w:rsid w:val="00172731"/>
    <w:rsid w:val="0017281C"/>
    <w:rsid w:val="0017390F"/>
    <w:rsid w:val="00174603"/>
    <w:rsid w:val="0017461C"/>
    <w:rsid w:val="001747FF"/>
    <w:rsid w:val="00174997"/>
    <w:rsid w:val="00175B1A"/>
    <w:rsid w:val="001762CD"/>
    <w:rsid w:val="001764CF"/>
    <w:rsid w:val="0017669E"/>
    <w:rsid w:val="001767E6"/>
    <w:rsid w:val="00176A0C"/>
    <w:rsid w:val="0017729E"/>
    <w:rsid w:val="00177893"/>
    <w:rsid w:val="0017799A"/>
    <w:rsid w:val="00177ACB"/>
    <w:rsid w:val="00177C2D"/>
    <w:rsid w:val="00177C87"/>
    <w:rsid w:val="00180AE4"/>
    <w:rsid w:val="00181196"/>
    <w:rsid w:val="00181204"/>
    <w:rsid w:val="0018151E"/>
    <w:rsid w:val="0018188B"/>
    <w:rsid w:val="001819C1"/>
    <w:rsid w:val="00181EB7"/>
    <w:rsid w:val="00181EFB"/>
    <w:rsid w:val="0018206F"/>
    <w:rsid w:val="001826E5"/>
    <w:rsid w:val="00182BC9"/>
    <w:rsid w:val="00183F2A"/>
    <w:rsid w:val="0018624A"/>
    <w:rsid w:val="00186B3B"/>
    <w:rsid w:val="00186E20"/>
    <w:rsid w:val="001875A2"/>
    <w:rsid w:val="00190DFD"/>
    <w:rsid w:val="00191963"/>
    <w:rsid w:val="00191F48"/>
    <w:rsid w:val="001922A3"/>
    <w:rsid w:val="00192302"/>
    <w:rsid w:val="001923C2"/>
    <w:rsid w:val="00192591"/>
    <w:rsid w:val="0019304D"/>
    <w:rsid w:val="00193D99"/>
    <w:rsid w:val="001945BF"/>
    <w:rsid w:val="00194A5F"/>
    <w:rsid w:val="00194E38"/>
    <w:rsid w:val="00195518"/>
    <w:rsid w:val="0019571D"/>
    <w:rsid w:val="00195ECA"/>
    <w:rsid w:val="0019654B"/>
    <w:rsid w:val="0019655E"/>
    <w:rsid w:val="00196A02"/>
    <w:rsid w:val="00196C46"/>
    <w:rsid w:val="00197FC1"/>
    <w:rsid w:val="001A10F8"/>
    <w:rsid w:val="001A1A1F"/>
    <w:rsid w:val="001A22F3"/>
    <w:rsid w:val="001A2360"/>
    <w:rsid w:val="001A2A72"/>
    <w:rsid w:val="001A3D87"/>
    <w:rsid w:val="001A4468"/>
    <w:rsid w:val="001A44F0"/>
    <w:rsid w:val="001A4518"/>
    <w:rsid w:val="001A466C"/>
    <w:rsid w:val="001A4985"/>
    <w:rsid w:val="001A4BB1"/>
    <w:rsid w:val="001A5916"/>
    <w:rsid w:val="001A6340"/>
    <w:rsid w:val="001A65E4"/>
    <w:rsid w:val="001A6A07"/>
    <w:rsid w:val="001A6C73"/>
    <w:rsid w:val="001A6EA7"/>
    <w:rsid w:val="001A7429"/>
    <w:rsid w:val="001A7D41"/>
    <w:rsid w:val="001B0AF0"/>
    <w:rsid w:val="001B21BC"/>
    <w:rsid w:val="001B2218"/>
    <w:rsid w:val="001B23EE"/>
    <w:rsid w:val="001B2D57"/>
    <w:rsid w:val="001B2D81"/>
    <w:rsid w:val="001B2DFD"/>
    <w:rsid w:val="001B344E"/>
    <w:rsid w:val="001B3465"/>
    <w:rsid w:val="001B3481"/>
    <w:rsid w:val="001B3512"/>
    <w:rsid w:val="001B3805"/>
    <w:rsid w:val="001B3E1E"/>
    <w:rsid w:val="001B52BE"/>
    <w:rsid w:val="001B597A"/>
    <w:rsid w:val="001B5998"/>
    <w:rsid w:val="001B5F83"/>
    <w:rsid w:val="001B609D"/>
    <w:rsid w:val="001B647F"/>
    <w:rsid w:val="001B7191"/>
    <w:rsid w:val="001C0224"/>
    <w:rsid w:val="001C04A1"/>
    <w:rsid w:val="001C0801"/>
    <w:rsid w:val="001C0A4C"/>
    <w:rsid w:val="001C0EA6"/>
    <w:rsid w:val="001C1981"/>
    <w:rsid w:val="001C1F2D"/>
    <w:rsid w:val="001C1F2E"/>
    <w:rsid w:val="001C2DCA"/>
    <w:rsid w:val="001C2F1D"/>
    <w:rsid w:val="001C3912"/>
    <w:rsid w:val="001C3930"/>
    <w:rsid w:val="001C3C7C"/>
    <w:rsid w:val="001C55F2"/>
    <w:rsid w:val="001C5CDD"/>
    <w:rsid w:val="001C6132"/>
    <w:rsid w:val="001C6BDF"/>
    <w:rsid w:val="001C7572"/>
    <w:rsid w:val="001C764C"/>
    <w:rsid w:val="001C796A"/>
    <w:rsid w:val="001C7A7D"/>
    <w:rsid w:val="001C7C68"/>
    <w:rsid w:val="001D0121"/>
    <w:rsid w:val="001D0435"/>
    <w:rsid w:val="001D0633"/>
    <w:rsid w:val="001D0E30"/>
    <w:rsid w:val="001D14C3"/>
    <w:rsid w:val="001D1A1B"/>
    <w:rsid w:val="001D1E09"/>
    <w:rsid w:val="001D2404"/>
    <w:rsid w:val="001D29A0"/>
    <w:rsid w:val="001D3488"/>
    <w:rsid w:val="001D48A2"/>
    <w:rsid w:val="001D6519"/>
    <w:rsid w:val="001D6B70"/>
    <w:rsid w:val="001D760B"/>
    <w:rsid w:val="001D7888"/>
    <w:rsid w:val="001E0166"/>
    <w:rsid w:val="001E03A2"/>
    <w:rsid w:val="001E0862"/>
    <w:rsid w:val="001E0981"/>
    <w:rsid w:val="001E0B86"/>
    <w:rsid w:val="001E0F15"/>
    <w:rsid w:val="001E1141"/>
    <w:rsid w:val="001E2AC7"/>
    <w:rsid w:val="001E2ADF"/>
    <w:rsid w:val="001E2CA1"/>
    <w:rsid w:val="001E3912"/>
    <w:rsid w:val="001E3C40"/>
    <w:rsid w:val="001E4C1B"/>
    <w:rsid w:val="001E5A48"/>
    <w:rsid w:val="001E6562"/>
    <w:rsid w:val="001E6777"/>
    <w:rsid w:val="001E6DD2"/>
    <w:rsid w:val="001E6F2F"/>
    <w:rsid w:val="001E7031"/>
    <w:rsid w:val="001E71C5"/>
    <w:rsid w:val="001E75EF"/>
    <w:rsid w:val="001E7BFB"/>
    <w:rsid w:val="001F0138"/>
    <w:rsid w:val="001F0E3C"/>
    <w:rsid w:val="001F12A0"/>
    <w:rsid w:val="001F1305"/>
    <w:rsid w:val="001F184F"/>
    <w:rsid w:val="001F19B3"/>
    <w:rsid w:val="001F24BC"/>
    <w:rsid w:val="001F290D"/>
    <w:rsid w:val="001F2D60"/>
    <w:rsid w:val="001F2D76"/>
    <w:rsid w:val="001F3057"/>
    <w:rsid w:val="001F4736"/>
    <w:rsid w:val="001F511E"/>
    <w:rsid w:val="001F55E2"/>
    <w:rsid w:val="001F592A"/>
    <w:rsid w:val="001F67DC"/>
    <w:rsid w:val="001F6B1D"/>
    <w:rsid w:val="001F6FF8"/>
    <w:rsid w:val="001F76E7"/>
    <w:rsid w:val="001F7A65"/>
    <w:rsid w:val="001F7D92"/>
    <w:rsid w:val="001F7EE4"/>
    <w:rsid w:val="002008FD"/>
    <w:rsid w:val="00200D71"/>
    <w:rsid w:val="00200F9B"/>
    <w:rsid w:val="0020148D"/>
    <w:rsid w:val="0020171B"/>
    <w:rsid w:val="00201BAB"/>
    <w:rsid w:val="002021CE"/>
    <w:rsid w:val="0020271F"/>
    <w:rsid w:val="002035C6"/>
    <w:rsid w:val="00203898"/>
    <w:rsid w:val="002039DE"/>
    <w:rsid w:val="00203A13"/>
    <w:rsid w:val="002045A1"/>
    <w:rsid w:val="00204A86"/>
    <w:rsid w:val="00204D1F"/>
    <w:rsid w:val="00204D3A"/>
    <w:rsid w:val="00204DB4"/>
    <w:rsid w:val="00204E4D"/>
    <w:rsid w:val="00205E5A"/>
    <w:rsid w:val="0020646A"/>
    <w:rsid w:val="00207B7D"/>
    <w:rsid w:val="00207D17"/>
    <w:rsid w:val="00207FDB"/>
    <w:rsid w:val="002102BB"/>
    <w:rsid w:val="0021037A"/>
    <w:rsid w:val="002103C6"/>
    <w:rsid w:val="00210DC9"/>
    <w:rsid w:val="00210E72"/>
    <w:rsid w:val="00211230"/>
    <w:rsid w:val="00211304"/>
    <w:rsid w:val="00211F68"/>
    <w:rsid w:val="00212044"/>
    <w:rsid w:val="00212BFB"/>
    <w:rsid w:val="00212F96"/>
    <w:rsid w:val="0021304C"/>
    <w:rsid w:val="00213C1A"/>
    <w:rsid w:val="00215D4C"/>
    <w:rsid w:val="00215F1A"/>
    <w:rsid w:val="00215FF5"/>
    <w:rsid w:val="002165EC"/>
    <w:rsid w:val="00216863"/>
    <w:rsid w:val="00217079"/>
    <w:rsid w:val="0021707F"/>
    <w:rsid w:val="0021751C"/>
    <w:rsid w:val="00217651"/>
    <w:rsid w:val="002178E2"/>
    <w:rsid w:val="00222425"/>
    <w:rsid w:val="00222571"/>
    <w:rsid w:val="0022299F"/>
    <w:rsid w:val="00223353"/>
    <w:rsid w:val="00224739"/>
    <w:rsid w:val="00224BE4"/>
    <w:rsid w:val="00224FA1"/>
    <w:rsid w:val="00225033"/>
    <w:rsid w:val="00225A52"/>
    <w:rsid w:val="00226683"/>
    <w:rsid w:val="0022674E"/>
    <w:rsid w:val="00226EEE"/>
    <w:rsid w:val="00226F1E"/>
    <w:rsid w:val="00227D13"/>
    <w:rsid w:val="00227FCA"/>
    <w:rsid w:val="00230912"/>
    <w:rsid w:val="0023283A"/>
    <w:rsid w:val="00232ED7"/>
    <w:rsid w:val="002332CE"/>
    <w:rsid w:val="00233EC6"/>
    <w:rsid w:val="00234449"/>
    <w:rsid w:val="002344BC"/>
    <w:rsid w:val="00234E03"/>
    <w:rsid w:val="00235C9A"/>
    <w:rsid w:val="00236763"/>
    <w:rsid w:val="00236941"/>
    <w:rsid w:val="00236CA2"/>
    <w:rsid w:val="0023724B"/>
    <w:rsid w:val="002372AA"/>
    <w:rsid w:val="00237F4B"/>
    <w:rsid w:val="0024069E"/>
    <w:rsid w:val="00240A84"/>
    <w:rsid w:val="0024117D"/>
    <w:rsid w:val="00241653"/>
    <w:rsid w:val="00241E81"/>
    <w:rsid w:val="0024209E"/>
    <w:rsid w:val="002426D9"/>
    <w:rsid w:val="002427AB"/>
    <w:rsid w:val="00242CFD"/>
    <w:rsid w:val="00243495"/>
    <w:rsid w:val="00243C9F"/>
    <w:rsid w:val="00243CCC"/>
    <w:rsid w:val="00244011"/>
    <w:rsid w:val="00244257"/>
    <w:rsid w:val="00244A89"/>
    <w:rsid w:val="00244F7A"/>
    <w:rsid w:val="00245035"/>
    <w:rsid w:val="00246051"/>
    <w:rsid w:val="00247552"/>
    <w:rsid w:val="002478EF"/>
    <w:rsid w:val="00247D12"/>
    <w:rsid w:val="0025006B"/>
    <w:rsid w:val="00250574"/>
    <w:rsid w:val="002507D3"/>
    <w:rsid w:val="00250A96"/>
    <w:rsid w:val="00250C1C"/>
    <w:rsid w:val="002513AA"/>
    <w:rsid w:val="0025296B"/>
    <w:rsid w:val="0025317F"/>
    <w:rsid w:val="002534C3"/>
    <w:rsid w:val="00253634"/>
    <w:rsid w:val="0025380A"/>
    <w:rsid w:val="00253E1E"/>
    <w:rsid w:val="002540E4"/>
    <w:rsid w:val="0025421F"/>
    <w:rsid w:val="002554BE"/>
    <w:rsid w:val="0025564A"/>
    <w:rsid w:val="00255BB0"/>
    <w:rsid w:val="002561DE"/>
    <w:rsid w:val="00256839"/>
    <w:rsid w:val="00256FEF"/>
    <w:rsid w:val="0025745F"/>
    <w:rsid w:val="00257BF4"/>
    <w:rsid w:val="00257CC3"/>
    <w:rsid w:val="00260740"/>
    <w:rsid w:val="00261067"/>
    <w:rsid w:val="00261874"/>
    <w:rsid w:val="00261DC2"/>
    <w:rsid w:val="00262721"/>
    <w:rsid w:val="00262BC4"/>
    <w:rsid w:val="002636E4"/>
    <w:rsid w:val="00264B54"/>
    <w:rsid w:val="002654B9"/>
    <w:rsid w:val="00265570"/>
    <w:rsid w:val="002658F4"/>
    <w:rsid w:val="00265A3C"/>
    <w:rsid w:val="00266426"/>
    <w:rsid w:val="00266E17"/>
    <w:rsid w:val="00267573"/>
    <w:rsid w:val="00267D79"/>
    <w:rsid w:val="00267E85"/>
    <w:rsid w:val="002704F7"/>
    <w:rsid w:val="00270EBE"/>
    <w:rsid w:val="002710FF"/>
    <w:rsid w:val="00271E5E"/>
    <w:rsid w:val="00272419"/>
    <w:rsid w:val="00272BAC"/>
    <w:rsid w:val="00273161"/>
    <w:rsid w:val="0027365A"/>
    <w:rsid w:val="0027402A"/>
    <w:rsid w:val="002743B0"/>
    <w:rsid w:val="00275168"/>
    <w:rsid w:val="002752F0"/>
    <w:rsid w:val="002759B7"/>
    <w:rsid w:val="00275B66"/>
    <w:rsid w:val="00275F39"/>
    <w:rsid w:val="0027686A"/>
    <w:rsid w:val="002770A2"/>
    <w:rsid w:val="002779CE"/>
    <w:rsid w:val="00280376"/>
    <w:rsid w:val="00280529"/>
    <w:rsid w:val="00280B69"/>
    <w:rsid w:val="00282102"/>
    <w:rsid w:val="00282BFA"/>
    <w:rsid w:val="00282E5C"/>
    <w:rsid w:val="002830FE"/>
    <w:rsid w:val="0028358B"/>
    <w:rsid w:val="00283748"/>
    <w:rsid w:val="002839AE"/>
    <w:rsid w:val="00283EF5"/>
    <w:rsid w:val="00284182"/>
    <w:rsid w:val="00284A58"/>
    <w:rsid w:val="00284ED5"/>
    <w:rsid w:val="00284F48"/>
    <w:rsid w:val="00284FA0"/>
    <w:rsid w:val="002852AE"/>
    <w:rsid w:val="002854F0"/>
    <w:rsid w:val="00285B41"/>
    <w:rsid w:val="00285E46"/>
    <w:rsid w:val="002867C8"/>
    <w:rsid w:val="00286823"/>
    <w:rsid w:val="00286AA6"/>
    <w:rsid w:val="002872F6"/>
    <w:rsid w:val="00287C39"/>
    <w:rsid w:val="00287FEF"/>
    <w:rsid w:val="002900FB"/>
    <w:rsid w:val="00290F06"/>
    <w:rsid w:val="00290FA9"/>
    <w:rsid w:val="00291024"/>
    <w:rsid w:val="00291491"/>
    <w:rsid w:val="0029150E"/>
    <w:rsid w:val="00291A2A"/>
    <w:rsid w:val="00291D79"/>
    <w:rsid w:val="00292413"/>
    <w:rsid w:val="002925BF"/>
    <w:rsid w:val="00292B81"/>
    <w:rsid w:val="00293053"/>
    <w:rsid w:val="002932CA"/>
    <w:rsid w:val="002938C2"/>
    <w:rsid w:val="0029406C"/>
    <w:rsid w:val="00294651"/>
    <w:rsid w:val="002947A9"/>
    <w:rsid w:val="00295137"/>
    <w:rsid w:val="00295B7C"/>
    <w:rsid w:val="00295DDC"/>
    <w:rsid w:val="00295DFC"/>
    <w:rsid w:val="00295F64"/>
    <w:rsid w:val="00296248"/>
    <w:rsid w:val="002964B5"/>
    <w:rsid w:val="00297065"/>
    <w:rsid w:val="002971DE"/>
    <w:rsid w:val="00297839"/>
    <w:rsid w:val="00297E2D"/>
    <w:rsid w:val="002A008A"/>
    <w:rsid w:val="002A091D"/>
    <w:rsid w:val="002A0AA3"/>
    <w:rsid w:val="002A0B83"/>
    <w:rsid w:val="002A0E95"/>
    <w:rsid w:val="002A11A8"/>
    <w:rsid w:val="002A123F"/>
    <w:rsid w:val="002A1265"/>
    <w:rsid w:val="002A138D"/>
    <w:rsid w:val="002A172F"/>
    <w:rsid w:val="002A188F"/>
    <w:rsid w:val="002A19C9"/>
    <w:rsid w:val="002A2597"/>
    <w:rsid w:val="002A2A58"/>
    <w:rsid w:val="002A2B97"/>
    <w:rsid w:val="002A2FC0"/>
    <w:rsid w:val="002A3156"/>
    <w:rsid w:val="002A3458"/>
    <w:rsid w:val="002A3755"/>
    <w:rsid w:val="002A4B6A"/>
    <w:rsid w:val="002A4C41"/>
    <w:rsid w:val="002A57D6"/>
    <w:rsid w:val="002A5D28"/>
    <w:rsid w:val="002A60CF"/>
    <w:rsid w:val="002A6404"/>
    <w:rsid w:val="002A6AF6"/>
    <w:rsid w:val="002A6E8E"/>
    <w:rsid w:val="002A6FCF"/>
    <w:rsid w:val="002A72E8"/>
    <w:rsid w:val="002A7B81"/>
    <w:rsid w:val="002A7D9D"/>
    <w:rsid w:val="002B1482"/>
    <w:rsid w:val="002B1C74"/>
    <w:rsid w:val="002B205A"/>
    <w:rsid w:val="002B2E1A"/>
    <w:rsid w:val="002B3438"/>
    <w:rsid w:val="002B4777"/>
    <w:rsid w:val="002B49D0"/>
    <w:rsid w:val="002B53CC"/>
    <w:rsid w:val="002B5722"/>
    <w:rsid w:val="002B572D"/>
    <w:rsid w:val="002B5C5E"/>
    <w:rsid w:val="002B62A9"/>
    <w:rsid w:val="002B63FD"/>
    <w:rsid w:val="002B6567"/>
    <w:rsid w:val="002B71DD"/>
    <w:rsid w:val="002B7B36"/>
    <w:rsid w:val="002C0BBA"/>
    <w:rsid w:val="002C0DE7"/>
    <w:rsid w:val="002C20A3"/>
    <w:rsid w:val="002C252A"/>
    <w:rsid w:val="002C2BA5"/>
    <w:rsid w:val="002C2BC6"/>
    <w:rsid w:val="002C3164"/>
    <w:rsid w:val="002C3767"/>
    <w:rsid w:val="002C3964"/>
    <w:rsid w:val="002C3A49"/>
    <w:rsid w:val="002C41B6"/>
    <w:rsid w:val="002C45BD"/>
    <w:rsid w:val="002C4C49"/>
    <w:rsid w:val="002C5092"/>
    <w:rsid w:val="002C5807"/>
    <w:rsid w:val="002C5BA8"/>
    <w:rsid w:val="002C5D46"/>
    <w:rsid w:val="002C6241"/>
    <w:rsid w:val="002C7A5C"/>
    <w:rsid w:val="002C7D13"/>
    <w:rsid w:val="002D00CF"/>
    <w:rsid w:val="002D0C6F"/>
    <w:rsid w:val="002D1026"/>
    <w:rsid w:val="002D1121"/>
    <w:rsid w:val="002D164C"/>
    <w:rsid w:val="002D198D"/>
    <w:rsid w:val="002D200E"/>
    <w:rsid w:val="002D298A"/>
    <w:rsid w:val="002D2DA2"/>
    <w:rsid w:val="002D2E3C"/>
    <w:rsid w:val="002D3553"/>
    <w:rsid w:val="002D42C6"/>
    <w:rsid w:val="002D4528"/>
    <w:rsid w:val="002D4F6B"/>
    <w:rsid w:val="002D50B1"/>
    <w:rsid w:val="002D52BE"/>
    <w:rsid w:val="002D63BE"/>
    <w:rsid w:val="002D64AB"/>
    <w:rsid w:val="002D66FA"/>
    <w:rsid w:val="002D6CAC"/>
    <w:rsid w:val="002D6E81"/>
    <w:rsid w:val="002D76B0"/>
    <w:rsid w:val="002E1F03"/>
    <w:rsid w:val="002E200F"/>
    <w:rsid w:val="002E2C56"/>
    <w:rsid w:val="002E2DAE"/>
    <w:rsid w:val="002E2DBD"/>
    <w:rsid w:val="002E2FCA"/>
    <w:rsid w:val="002E334B"/>
    <w:rsid w:val="002E3E99"/>
    <w:rsid w:val="002E3F17"/>
    <w:rsid w:val="002E4A3E"/>
    <w:rsid w:val="002E50DA"/>
    <w:rsid w:val="002E52E3"/>
    <w:rsid w:val="002E56A9"/>
    <w:rsid w:val="002E63D6"/>
    <w:rsid w:val="002E6412"/>
    <w:rsid w:val="002E6826"/>
    <w:rsid w:val="002E6B8C"/>
    <w:rsid w:val="002E71F3"/>
    <w:rsid w:val="002E75BB"/>
    <w:rsid w:val="002E75F9"/>
    <w:rsid w:val="002E7AB7"/>
    <w:rsid w:val="002F077F"/>
    <w:rsid w:val="002F07E1"/>
    <w:rsid w:val="002F08F1"/>
    <w:rsid w:val="002F148B"/>
    <w:rsid w:val="002F1A1D"/>
    <w:rsid w:val="002F2020"/>
    <w:rsid w:val="002F2091"/>
    <w:rsid w:val="002F3631"/>
    <w:rsid w:val="002F3759"/>
    <w:rsid w:val="002F490D"/>
    <w:rsid w:val="002F4A72"/>
    <w:rsid w:val="002F4B7E"/>
    <w:rsid w:val="002F4C4C"/>
    <w:rsid w:val="002F6516"/>
    <w:rsid w:val="00301439"/>
    <w:rsid w:val="003014F2"/>
    <w:rsid w:val="00301D1D"/>
    <w:rsid w:val="00301DCD"/>
    <w:rsid w:val="00301E30"/>
    <w:rsid w:val="003023B3"/>
    <w:rsid w:val="0030254C"/>
    <w:rsid w:val="00302AB6"/>
    <w:rsid w:val="00302F1D"/>
    <w:rsid w:val="00303939"/>
    <w:rsid w:val="00303AC8"/>
    <w:rsid w:val="00304034"/>
    <w:rsid w:val="00304292"/>
    <w:rsid w:val="00304824"/>
    <w:rsid w:val="003056F7"/>
    <w:rsid w:val="00305729"/>
    <w:rsid w:val="00306520"/>
    <w:rsid w:val="003070CF"/>
    <w:rsid w:val="00311675"/>
    <w:rsid w:val="00311B0F"/>
    <w:rsid w:val="00311B39"/>
    <w:rsid w:val="00311E63"/>
    <w:rsid w:val="00312544"/>
    <w:rsid w:val="00312FDE"/>
    <w:rsid w:val="0031347B"/>
    <w:rsid w:val="003135EE"/>
    <w:rsid w:val="00313D7C"/>
    <w:rsid w:val="00314371"/>
    <w:rsid w:val="00314671"/>
    <w:rsid w:val="00315707"/>
    <w:rsid w:val="003157C3"/>
    <w:rsid w:val="00315C47"/>
    <w:rsid w:val="003164AD"/>
    <w:rsid w:val="00316D07"/>
    <w:rsid w:val="003174AD"/>
    <w:rsid w:val="0031758F"/>
    <w:rsid w:val="0032017B"/>
    <w:rsid w:val="003205B2"/>
    <w:rsid w:val="00320752"/>
    <w:rsid w:val="0032086B"/>
    <w:rsid w:val="003210C5"/>
    <w:rsid w:val="00321D28"/>
    <w:rsid w:val="00322226"/>
    <w:rsid w:val="00322FAB"/>
    <w:rsid w:val="00323F27"/>
    <w:rsid w:val="003240C5"/>
    <w:rsid w:val="00324618"/>
    <w:rsid w:val="00324861"/>
    <w:rsid w:val="00324A2A"/>
    <w:rsid w:val="00325166"/>
    <w:rsid w:val="00325BE4"/>
    <w:rsid w:val="00325EFF"/>
    <w:rsid w:val="00325FEF"/>
    <w:rsid w:val="0032693F"/>
    <w:rsid w:val="00326D29"/>
    <w:rsid w:val="00327563"/>
    <w:rsid w:val="00330566"/>
    <w:rsid w:val="003305C5"/>
    <w:rsid w:val="00330680"/>
    <w:rsid w:val="00330B68"/>
    <w:rsid w:val="00330BF8"/>
    <w:rsid w:val="00330FB4"/>
    <w:rsid w:val="0033132C"/>
    <w:rsid w:val="0033184B"/>
    <w:rsid w:val="00332328"/>
    <w:rsid w:val="00332565"/>
    <w:rsid w:val="00333D8E"/>
    <w:rsid w:val="003340F8"/>
    <w:rsid w:val="003341A0"/>
    <w:rsid w:val="00334782"/>
    <w:rsid w:val="00334972"/>
    <w:rsid w:val="00335314"/>
    <w:rsid w:val="0033559C"/>
    <w:rsid w:val="00335899"/>
    <w:rsid w:val="00335A90"/>
    <w:rsid w:val="003363DF"/>
    <w:rsid w:val="00336F1F"/>
    <w:rsid w:val="0033793D"/>
    <w:rsid w:val="00337986"/>
    <w:rsid w:val="0034009C"/>
    <w:rsid w:val="0034055B"/>
    <w:rsid w:val="0034057B"/>
    <w:rsid w:val="00340C0B"/>
    <w:rsid w:val="00340DB3"/>
    <w:rsid w:val="00340EAA"/>
    <w:rsid w:val="003410AD"/>
    <w:rsid w:val="00341114"/>
    <w:rsid w:val="003412BE"/>
    <w:rsid w:val="00341454"/>
    <w:rsid w:val="00341A03"/>
    <w:rsid w:val="00341FE6"/>
    <w:rsid w:val="00342279"/>
    <w:rsid w:val="003430E0"/>
    <w:rsid w:val="003434C2"/>
    <w:rsid w:val="00343A66"/>
    <w:rsid w:val="00344432"/>
    <w:rsid w:val="00344646"/>
    <w:rsid w:val="00344EF3"/>
    <w:rsid w:val="003459C3"/>
    <w:rsid w:val="00345A7B"/>
    <w:rsid w:val="00346228"/>
    <w:rsid w:val="00346EFE"/>
    <w:rsid w:val="0034763C"/>
    <w:rsid w:val="00347AA2"/>
    <w:rsid w:val="00347EE1"/>
    <w:rsid w:val="0035005C"/>
    <w:rsid w:val="00350A9D"/>
    <w:rsid w:val="00350DBF"/>
    <w:rsid w:val="003512B1"/>
    <w:rsid w:val="00351380"/>
    <w:rsid w:val="00351FD1"/>
    <w:rsid w:val="003523CC"/>
    <w:rsid w:val="0035258F"/>
    <w:rsid w:val="003528CD"/>
    <w:rsid w:val="00352DBE"/>
    <w:rsid w:val="00352E2D"/>
    <w:rsid w:val="00353639"/>
    <w:rsid w:val="00353E95"/>
    <w:rsid w:val="0035479D"/>
    <w:rsid w:val="00355408"/>
    <w:rsid w:val="003555F6"/>
    <w:rsid w:val="00355D66"/>
    <w:rsid w:val="00355D9F"/>
    <w:rsid w:val="003571CF"/>
    <w:rsid w:val="0036022D"/>
    <w:rsid w:val="0036060E"/>
    <w:rsid w:val="003606E0"/>
    <w:rsid w:val="003618EB"/>
    <w:rsid w:val="00361CFD"/>
    <w:rsid w:val="00361FF3"/>
    <w:rsid w:val="00362617"/>
    <w:rsid w:val="0036374B"/>
    <w:rsid w:val="00363CB0"/>
    <w:rsid w:val="00363D86"/>
    <w:rsid w:val="00364012"/>
    <w:rsid w:val="003641E1"/>
    <w:rsid w:val="003642C9"/>
    <w:rsid w:val="00364799"/>
    <w:rsid w:val="00365CFC"/>
    <w:rsid w:val="003668FC"/>
    <w:rsid w:val="00366BF7"/>
    <w:rsid w:val="00366F1C"/>
    <w:rsid w:val="003677B9"/>
    <w:rsid w:val="00367C81"/>
    <w:rsid w:val="00370799"/>
    <w:rsid w:val="00370F36"/>
    <w:rsid w:val="00370F69"/>
    <w:rsid w:val="0037125C"/>
    <w:rsid w:val="003715F5"/>
    <w:rsid w:val="00371711"/>
    <w:rsid w:val="003717AC"/>
    <w:rsid w:val="00371DE6"/>
    <w:rsid w:val="00372257"/>
    <w:rsid w:val="0037268A"/>
    <w:rsid w:val="00373225"/>
    <w:rsid w:val="0037431B"/>
    <w:rsid w:val="00374BCD"/>
    <w:rsid w:val="00374C56"/>
    <w:rsid w:val="0037501E"/>
    <w:rsid w:val="00375208"/>
    <w:rsid w:val="0037590D"/>
    <w:rsid w:val="00375D66"/>
    <w:rsid w:val="00376309"/>
    <w:rsid w:val="00376968"/>
    <w:rsid w:val="003772A7"/>
    <w:rsid w:val="00377877"/>
    <w:rsid w:val="00377987"/>
    <w:rsid w:val="0038198A"/>
    <w:rsid w:val="00381B97"/>
    <w:rsid w:val="00381BC5"/>
    <w:rsid w:val="00381E80"/>
    <w:rsid w:val="00381F26"/>
    <w:rsid w:val="00382BB9"/>
    <w:rsid w:val="00382EF1"/>
    <w:rsid w:val="00383134"/>
    <w:rsid w:val="00383244"/>
    <w:rsid w:val="00383A18"/>
    <w:rsid w:val="00384E97"/>
    <w:rsid w:val="00385317"/>
    <w:rsid w:val="00385540"/>
    <w:rsid w:val="00385711"/>
    <w:rsid w:val="0038581A"/>
    <w:rsid w:val="00385E1C"/>
    <w:rsid w:val="00386136"/>
    <w:rsid w:val="00386541"/>
    <w:rsid w:val="00386A26"/>
    <w:rsid w:val="00386BC6"/>
    <w:rsid w:val="00386F76"/>
    <w:rsid w:val="003876E1"/>
    <w:rsid w:val="00387787"/>
    <w:rsid w:val="0038790C"/>
    <w:rsid w:val="003879D7"/>
    <w:rsid w:val="00387A18"/>
    <w:rsid w:val="00387AAD"/>
    <w:rsid w:val="00387FA0"/>
    <w:rsid w:val="00390DAD"/>
    <w:rsid w:val="003912F3"/>
    <w:rsid w:val="00391F03"/>
    <w:rsid w:val="00391F94"/>
    <w:rsid w:val="00391F9C"/>
    <w:rsid w:val="00392D4A"/>
    <w:rsid w:val="003944BA"/>
    <w:rsid w:val="003944FF"/>
    <w:rsid w:val="0039492B"/>
    <w:rsid w:val="00394977"/>
    <w:rsid w:val="00394C27"/>
    <w:rsid w:val="00394E7E"/>
    <w:rsid w:val="00394EF1"/>
    <w:rsid w:val="003953B0"/>
    <w:rsid w:val="00395A35"/>
    <w:rsid w:val="003961A8"/>
    <w:rsid w:val="00396A52"/>
    <w:rsid w:val="00396CC1"/>
    <w:rsid w:val="00396E8A"/>
    <w:rsid w:val="00396ECA"/>
    <w:rsid w:val="0039704D"/>
    <w:rsid w:val="00397696"/>
    <w:rsid w:val="00397A72"/>
    <w:rsid w:val="00397AA3"/>
    <w:rsid w:val="00397B99"/>
    <w:rsid w:val="00397BFC"/>
    <w:rsid w:val="00397FEF"/>
    <w:rsid w:val="003A02D9"/>
    <w:rsid w:val="003A14B4"/>
    <w:rsid w:val="003A1907"/>
    <w:rsid w:val="003A2552"/>
    <w:rsid w:val="003A2D35"/>
    <w:rsid w:val="003A324B"/>
    <w:rsid w:val="003A3292"/>
    <w:rsid w:val="003A4129"/>
    <w:rsid w:val="003A46DC"/>
    <w:rsid w:val="003A49CD"/>
    <w:rsid w:val="003A549F"/>
    <w:rsid w:val="003A5924"/>
    <w:rsid w:val="003A5977"/>
    <w:rsid w:val="003A5AFA"/>
    <w:rsid w:val="003A6B7D"/>
    <w:rsid w:val="003A6CBB"/>
    <w:rsid w:val="003A7162"/>
    <w:rsid w:val="003A7CEA"/>
    <w:rsid w:val="003B016B"/>
    <w:rsid w:val="003B03A1"/>
    <w:rsid w:val="003B0474"/>
    <w:rsid w:val="003B1195"/>
    <w:rsid w:val="003B11FE"/>
    <w:rsid w:val="003B18D4"/>
    <w:rsid w:val="003B1A55"/>
    <w:rsid w:val="003B1B9E"/>
    <w:rsid w:val="003B2DC9"/>
    <w:rsid w:val="003B44B4"/>
    <w:rsid w:val="003B49F2"/>
    <w:rsid w:val="003B4AB0"/>
    <w:rsid w:val="003B4AF1"/>
    <w:rsid w:val="003B4C1E"/>
    <w:rsid w:val="003B4D47"/>
    <w:rsid w:val="003B4FCA"/>
    <w:rsid w:val="003B5453"/>
    <w:rsid w:val="003B5A88"/>
    <w:rsid w:val="003B5B54"/>
    <w:rsid w:val="003B6541"/>
    <w:rsid w:val="003B65B4"/>
    <w:rsid w:val="003B6631"/>
    <w:rsid w:val="003B697D"/>
    <w:rsid w:val="003B7840"/>
    <w:rsid w:val="003B7EF3"/>
    <w:rsid w:val="003C096A"/>
    <w:rsid w:val="003C0BC4"/>
    <w:rsid w:val="003C1159"/>
    <w:rsid w:val="003C163E"/>
    <w:rsid w:val="003C16E4"/>
    <w:rsid w:val="003C1A4E"/>
    <w:rsid w:val="003C1CB2"/>
    <w:rsid w:val="003C2384"/>
    <w:rsid w:val="003C2720"/>
    <w:rsid w:val="003C27A0"/>
    <w:rsid w:val="003C3154"/>
    <w:rsid w:val="003C35EF"/>
    <w:rsid w:val="003C4241"/>
    <w:rsid w:val="003C4C41"/>
    <w:rsid w:val="003C5C70"/>
    <w:rsid w:val="003C670A"/>
    <w:rsid w:val="003C6827"/>
    <w:rsid w:val="003C6E9F"/>
    <w:rsid w:val="003C71F6"/>
    <w:rsid w:val="003C77F3"/>
    <w:rsid w:val="003C7DBC"/>
    <w:rsid w:val="003D075D"/>
    <w:rsid w:val="003D190F"/>
    <w:rsid w:val="003D1C5B"/>
    <w:rsid w:val="003D1CF8"/>
    <w:rsid w:val="003D21C1"/>
    <w:rsid w:val="003D2D56"/>
    <w:rsid w:val="003D385B"/>
    <w:rsid w:val="003D3983"/>
    <w:rsid w:val="003D44D9"/>
    <w:rsid w:val="003D460C"/>
    <w:rsid w:val="003D47F9"/>
    <w:rsid w:val="003D4D1E"/>
    <w:rsid w:val="003D4D47"/>
    <w:rsid w:val="003D5849"/>
    <w:rsid w:val="003D5E24"/>
    <w:rsid w:val="003D7DFF"/>
    <w:rsid w:val="003E07EC"/>
    <w:rsid w:val="003E0944"/>
    <w:rsid w:val="003E0F3A"/>
    <w:rsid w:val="003E2AC3"/>
    <w:rsid w:val="003E2D2A"/>
    <w:rsid w:val="003E32E0"/>
    <w:rsid w:val="003E34BD"/>
    <w:rsid w:val="003E3FEB"/>
    <w:rsid w:val="003E42F3"/>
    <w:rsid w:val="003E4671"/>
    <w:rsid w:val="003E5029"/>
    <w:rsid w:val="003E50DA"/>
    <w:rsid w:val="003E510F"/>
    <w:rsid w:val="003E5111"/>
    <w:rsid w:val="003E67B9"/>
    <w:rsid w:val="003E6F3B"/>
    <w:rsid w:val="003E7651"/>
    <w:rsid w:val="003E7663"/>
    <w:rsid w:val="003E76C7"/>
    <w:rsid w:val="003E7B2A"/>
    <w:rsid w:val="003E7D2F"/>
    <w:rsid w:val="003F033D"/>
    <w:rsid w:val="003F088D"/>
    <w:rsid w:val="003F09B2"/>
    <w:rsid w:val="003F09E9"/>
    <w:rsid w:val="003F0AFB"/>
    <w:rsid w:val="003F0B04"/>
    <w:rsid w:val="003F0B67"/>
    <w:rsid w:val="003F2B72"/>
    <w:rsid w:val="003F2D0F"/>
    <w:rsid w:val="003F3CC2"/>
    <w:rsid w:val="003F3F4E"/>
    <w:rsid w:val="003F4D92"/>
    <w:rsid w:val="003F5086"/>
    <w:rsid w:val="003F585C"/>
    <w:rsid w:val="003F5F6B"/>
    <w:rsid w:val="003F61EF"/>
    <w:rsid w:val="003F69AF"/>
    <w:rsid w:val="003F7457"/>
    <w:rsid w:val="003F7B26"/>
    <w:rsid w:val="003F7CDF"/>
    <w:rsid w:val="003F7DD6"/>
    <w:rsid w:val="00400198"/>
    <w:rsid w:val="004002F5"/>
    <w:rsid w:val="004010ED"/>
    <w:rsid w:val="00402655"/>
    <w:rsid w:val="00402659"/>
    <w:rsid w:val="00403C8A"/>
    <w:rsid w:val="004043D8"/>
    <w:rsid w:val="00404959"/>
    <w:rsid w:val="00404E54"/>
    <w:rsid w:val="00404FA8"/>
    <w:rsid w:val="0040602C"/>
    <w:rsid w:val="004063AF"/>
    <w:rsid w:val="00406626"/>
    <w:rsid w:val="00406EBF"/>
    <w:rsid w:val="004074CC"/>
    <w:rsid w:val="00407FC2"/>
    <w:rsid w:val="0041048E"/>
    <w:rsid w:val="004109DD"/>
    <w:rsid w:val="00410C86"/>
    <w:rsid w:val="00410F78"/>
    <w:rsid w:val="00411279"/>
    <w:rsid w:val="00411ABA"/>
    <w:rsid w:val="004121A2"/>
    <w:rsid w:val="00412250"/>
    <w:rsid w:val="00412C84"/>
    <w:rsid w:val="00412D3C"/>
    <w:rsid w:val="00413088"/>
    <w:rsid w:val="00413172"/>
    <w:rsid w:val="00413466"/>
    <w:rsid w:val="004139D3"/>
    <w:rsid w:val="00414134"/>
    <w:rsid w:val="0041440C"/>
    <w:rsid w:val="00414782"/>
    <w:rsid w:val="00414DA2"/>
    <w:rsid w:val="00415A53"/>
    <w:rsid w:val="00415D8E"/>
    <w:rsid w:val="00416161"/>
    <w:rsid w:val="004169D6"/>
    <w:rsid w:val="00416A9A"/>
    <w:rsid w:val="00416E26"/>
    <w:rsid w:val="0041723D"/>
    <w:rsid w:val="004176DB"/>
    <w:rsid w:val="004201F9"/>
    <w:rsid w:val="0042214C"/>
    <w:rsid w:val="00422530"/>
    <w:rsid w:val="00422F5F"/>
    <w:rsid w:val="00423686"/>
    <w:rsid w:val="00424B6C"/>
    <w:rsid w:val="00424BA2"/>
    <w:rsid w:val="00424E1F"/>
    <w:rsid w:val="00425EB8"/>
    <w:rsid w:val="0042617F"/>
    <w:rsid w:val="004265FB"/>
    <w:rsid w:val="00427039"/>
    <w:rsid w:val="0042709A"/>
    <w:rsid w:val="00427132"/>
    <w:rsid w:val="004272B6"/>
    <w:rsid w:val="0042751D"/>
    <w:rsid w:val="004275CD"/>
    <w:rsid w:val="004279F6"/>
    <w:rsid w:val="00427B2B"/>
    <w:rsid w:val="00427BF8"/>
    <w:rsid w:val="0043014F"/>
    <w:rsid w:val="0043077D"/>
    <w:rsid w:val="00430B39"/>
    <w:rsid w:val="00430D7C"/>
    <w:rsid w:val="00431026"/>
    <w:rsid w:val="00431683"/>
    <w:rsid w:val="00431758"/>
    <w:rsid w:val="00431C41"/>
    <w:rsid w:val="00431C9A"/>
    <w:rsid w:val="0043227B"/>
    <w:rsid w:val="00432284"/>
    <w:rsid w:val="004323D6"/>
    <w:rsid w:val="00432685"/>
    <w:rsid w:val="00432A57"/>
    <w:rsid w:val="00432EB6"/>
    <w:rsid w:val="00433042"/>
    <w:rsid w:val="004337DC"/>
    <w:rsid w:val="004338E4"/>
    <w:rsid w:val="004343C7"/>
    <w:rsid w:val="00434B57"/>
    <w:rsid w:val="00434CB4"/>
    <w:rsid w:val="00435856"/>
    <w:rsid w:val="00435A0E"/>
    <w:rsid w:val="00435D01"/>
    <w:rsid w:val="00436276"/>
    <w:rsid w:val="004363C5"/>
    <w:rsid w:val="0043650D"/>
    <w:rsid w:val="0043690F"/>
    <w:rsid w:val="00436C8B"/>
    <w:rsid w:val="0043709E"/>
    <w:rsid w:val="0043718C"/>
    <w:rsid w:val="0043752A"/>
    <w:rsid w:val="0043766D"/>
    <w:rsid w:val="00437A32"/>
    <w:rsid w:val="00440640"/>
    <w:rsid w:val="00440A23"/>
    <w:rsid w:val="00440B1E"/>
    <w:rsid w:val="0044137D"/>
    <w:rsid w:val="00441CE4"/>
    <w:rsid w:val="00441F54"/>
    <w:rsid w:val="00442003"/>
    <w:rsid w:val="0044227B"/>
    <w:rsid w:val="00443BAB"/>
    <w:rsid w:val="00443F04"/>
    <w:rsid w:val="004448BA"/>
    <w:rsid w:val="00444B22"/>
    <w:rsid w:val="00444C09"/>
    <w:rsid w:val="00445685"/>
    <w:rsid w:val="004456A4"/>
    <w:rsid w:val="00445A9A"/>
    <w:rsid w:val="00445C61"/>
    <w:rsid w:val="00445D3D"/>
    <w:rsid w:val="004460CC"/>
    <w:rsid w:val="004464AE"/>
    <w:rsid w:val="00446DBD"/>
    <w:rsid w:val="004470EC"/>
    <w:rsid w:val="00447585"/>
    <w:rsid w:val="00447EF7"/>
    <w:rsid w:val="004511AE"/>
    <w:rsid w:val="0045254A"/>
    <w:rsid w:val="00452664"/>
    <w:rsid w:val="00452E13"/>
    <w:rsid w:val="00452FCE"/>
    <w:rsid w:val="0045398C"/>
    <w:rsid w:val="00454524"/>
    <w:rsid w:val="00454599"/>
    <w:rsid w:val="004548F5"/>
    <w:rsid w:val="00454AF0"/>
    <w:rsid w:val="00454B52"/>
    <w:rsid w:val="00454CD1"/>
    <w:rsid w:val="00454E89"/>
    <w:rsid w:val="0045527D"/>
    <w:rsid w:val="00455558"/>
    <w:rsid w:val="0045556F"/>
    <w:rsid w:val="0045576F"/>
    <w:rsid w:val="004558C7"/>
    <w:rsid w:val="00455B4F"/>
    <w:rsid w:val="00456493"/>
    <w:rsid w:val="00457212"/>
    <w:rsid w:val="00457750"/>
    <w:rsid w:val="00457C5E"/>
    <w:rsid w:val="00457D68"/>
    <w:rsid w:val="00457EE9"/>
    <w:rsid w:val="0046005E"/>
    <w:rsid w:val="00460BE8"/>
    <w:rsid w:val="004618AE"/>
    <w:rsid w:val="004626EC"/>
    <w:rsid w:val="00462867"/>
    <w:rsid w:val="00462DCD"/>
    <w:rsid w:val="00463051"/>
    <w:rsid w:val="00464AD9"/>
    <w:rsid w:val="00464E30"/>
    <w:rsid w:val="0046503B"/>
    <w:rsid w:val="00465184"/>
    <w:rsid w:val="004654DF"/>
    <w:rsid w:val="004657E2"/>
    <w:rsid w:val="00465969"/>
    <w:rsid w:val="00465A95"/>
    <w:rsid w:val="00466125"/>
    <w:rsid w:val="0046614D"/>
    <w:rsid w:val="0046650F"/>
    <w:rsid w:val="00466538"/>
    <w:rsid w:val="00466DB1"/>
    <w:rsid w:val="00466FB5"/>
    <w:rsid w:val="00467504"/>
    <w:rsid w:val="00467660"/>
    <w:rsid w:val="00467675"/>
    <w:rsid w:val="00467850"/>
    <w:rsid w:val="00467B80"/>
    <w:rsid w:val="004709DF"/>
    <w:rsid w:val="00470A0D"/>
    <w:rsid w:val="00470ADE"/>
    <w:rsid w:val="00471173"/>
    <w:rsid w:val="0047167A"/>
    <w:rsid w:val="00471B0B"/>
    <w:rsid w:val="00471C45"/>
    <w:rsid w:val="00472060"/>
    <w:rsid w:val="00472275"/>
    <w:rsid w:val="004722AF"/>
    <w:rsid w:val="00473010"/>
    <w:rsid w:val="004730E9"/>
    <w:rsid w:val="00473462"/>
    <w:rsid w:val="00473E48"/>
    <w:rsid w:val="00473EC6"/>
    <w:rsid w:val="004748BA"/>
    <w:rsid w:val="00474F69"/>
    <w:rsid w:val="00475AE1"/>
    <w:rsid w:val="00475BFA"/>
    <w:rsid w:val="00477411"/>
    <w:rsid w:val="0047754F"/>
    <w:rsid w:val="00477F74"/>
    <w:rsid w:val="00480238"/>
    <w:rsid w:val="00480DAE"/>
    <w:rsid w:val="00481350"/>
    <w:rsid w:val="00482309"/>
    <w:rsid w:val="00482695"/>
    <w:rsid w:val="004826A4"/>
    <w:rsid w:val="00482ADA"/>
    <w:rsid w:val="00483198"/>
    <w:rsid w:val="00483540"/>
    <w:rsid w:val="00483B90"/>
    <w:rsid w:val="00483D24"/>
    <w:rsid w:val="00484354"/>
    <w:rsid w:val="0048443A"/>
    <w:rsid w:val="00484AB3"/>
    <w:rsid w:val="00484FB2"/>
    <w:rsid w:val="00485C49"/>
    <w:rsid w:val="00485DB9"/>
    <w:rsid w:val="00486244"/>
    <w:rsid w:val="004872D0"/>
    <w:rsid w:val="00487C6B"/>
    <w:rsid w:val="00487CB4"/>
    <w:rsid w:val="00490B93"/>
    <w:rsid w:val="0049222F"/>
    <w:rsid w:val="00492472"/>
    <w:rsid w:val="00492515"/>
    <w:rsid w:val="00492F3F"/>
    <w:rsid w:val="00492F94"/>
    <w:rsid w:val="00494032"/>
    <w:rsid w:val="00494192"/>
    <w:rsid w:val="004945D0"/>
    <w:rsid w:val="00494BC6"/>
    <w:rsid w:val="00494C17"/>
    <w:rsid w:val="00494D66"/>
    <w:rsid w:val="00494EC7"/>
    <w:rsid w:val="00495371"/>
    <w:rsid w:val="00495401"/>
    <w:rsid w:val="00495453"/>
    <w:rsid w:val="004955A3"/>
    <w:rsid w:val="00496C93"/>
    <w:rsid w:val="0049720E"/>
    <w:rsid w:val="00497629"/>
    <w:rsid w:val="004A0525"/>
    <w:rsid w:val="004A0685"/>
    <w:rsid w:val="004A08B0"/>
    <w:rsid w:val="004A0D53"/>
    <w:rsid w:val="004A1563"/>
    <w:rsid w:val="004A18BD"/>
    <w:rsid w:val="004A1C2B"/>
    <w:rsid w:val="004A1F75"/>
    <w:rsid w:val="004A2890"/>
    <w:rsid w:val="004A2B3E"/>
    <w:rsid w:val="004A2DE5"/>
    <w:rsid w:val="004A3913"/>
    <w:rsid w:val="004A3FFC"/>
    <w:rsid w:val="004A4004"/>
    <w:rsid w:val="004A46BD"/>
    <w:rsid w:val="004A4969"/>
    <w:rsid w:val="004A6089"/>
    <w:rsid w:val="004A6123"/>
    <w:rsid w:val="004A627E"/>
    <w:rsid w:val="004A6669"/>
    <w:rsid w:val="004A6EF3"/>
    <w:rsid w:val="004A6FEE"/>
    <w:rsid w:val="004A7392"/>
    <w:rsid w:val="004A7477"/>
    <w:rsid w:val="004A7B03"/>
    <w:rsid w:val="004A7E38"/>
    <w:rsid w:val="004A7F7B"/>
    <w:rsid w:val="004B10B2"/>
    <w:rsid w:val="004B1AF8"/>
    <w:rsid w:val="004B3A12"/>
    <w:rsid w:val="004B3C62"/>
    <w:rsid w:val="004B3F70"/>
    <w:rsid w:val="004B4392"/>
    <w:rsid w:val="004B444F"/>
    <w:rsid w:val="004B44C2"/>
    <w:rsid w:val="004B44D5"/>
    <w:rsid w:val="004B4FB3"/>
    <w:rsid w:val="004B559A"/>
    <w:rsid w:val="004B63C7"/>
    <w:rsid w:val="004B66CC"/>
    <w:rsid w:val="004B6D91"/>
    <w:rsid w:val="004B6DBC"/>
    <w:rsid w:val="004B76FE"/>
    <w:rsid w:val="004C00A3"/>
    <w:rsid w:val="004C00E9"/>
    <w:rsid w:val="004C053B"/>
    <w:rsid w:val="004C0C26"/>
    <w:rsid w:val="004C2156"/>
    <w:rsid w:val="004C2A78"/>
    <w:rsid w:val="004C2E29"/>
    <w:rsid w:val="004C35E5"/>
    <w:rsid w:val="004C3CC8"/>
    <w:rsid w:val="004C414E"/>
    <w:rsid w:val="004C42E9"/>
    <w:rsid w:val="004C46CF"/>
    <w:rsid w:val="004C46FF"/>
    <w:rsid w:val="004C476B"/>
    <w:rsid w:val="004C4B85"/>
    <w:rsid w:val="004C4F25"/>
    <w:rsid w:val="004C5CEE"/>
    <w:rsid w:val="004C6294"/>
    <w:rsid w:val="004C674D"/>
    <w:rsid w:val="004C7150"/>
    <w:rsid w:val="004C760C"/>
    <w:rsid w:val="004C7AAB"/>
    <w:rsid w:val="004D045A"/>
    <w:rsid w:val="004D065B"/>
    <w:rsid w:val="004D0857"/>
    <w:rsid w:val="004D0A59"/>
    <w:rsid w:val="004D1199"/>
    <w:rsid w:val="004D1574"/>
    <w:rsid w:val="004D16AC"/>
    <w:rsid w:val="004D23D4"/>
    <w:rsid w:val="004D27F4"/>
    <w:rsid w:val="004D28AD"/>
    <w:rsid w:val="004D2A07"/>
    <w:rsid w:val="004D2A55"/>
    <w:rsid w:val="004D2AAE"/>
    <w:rsid w:val="004D3064"/>
    <w:rsid w:val="004D353A"/>
    <w:rsid w:val="004D4D98"/>
    <w:rsid w:val="004D6084"/>
    <w:rsid w:val="004D7090"/>
    <w:rsid w:val="004D7555"/>
    <w:rsid w:val="004D774F"/>
    <w:rsid w:val="004D7D13"/>
    <w:rsid w:val="004E0907"/>
    <w:rsid w:val="004E12A7"/>
    <w:rsid w:val="004E1923"/>
    <w:rsid w:val="004E1A42"/>
    <w:rsid w:val="004E20E7"/>
    <w:rsid w:val="004E2208"/>
    <w:rsid w:val="004E29E8"/>
    <w:rsid w:val="004E2CB0"/>
    <w:rsid w:val="004E32FE"/>
    <w:rsid w:val="004E40DC"/>
    <w:rsid w:val="004E4195"/>
    <w:rsid w:val="004E4323"/>
    <w:rsid w:val="004E4CD3"/>
    <w:rsid w:val="004E4D73"/>
    <w:rsid w:val="004E5196"/>
    <w:rsid w:val="004E5C56"/>
    <w:rsid w:val="004E64D0"/>
    <w:rsid w:val="004E6B8C"/>
    <w:rsid w:val="004E6C70"/>
    <w:rsid w:val="004E6F46"/>
    <w:rsid w:val="004E78AC"/>
    <w:rsid w:val="004F0E4A"/>
    <w:rsid w:val="004F0FBB"/>
    <w:rsid w:val="004F10C0"/>
    <w:rsid w:val="004F11AA"/>
    <w:rsid w:val="004F187C"/>
    <w:rsid w:val="004F19C4"/>
    <w:rsid w:val="004F1B8F"/>
    <w:rsid w:val="004F2288"/>
    <w:rsid w:val="004F260B"/>
    <w:rsid w:val="004F2A2D"/>
    <w:rsid w:val="004F2FB9"/>
    <w:rsid w:val="004F42E9"/>
    <w:rsid w:val="004F48F3"/>
    <w:rsid w:val="004F4EB0"/>
    <w:rsid w:val="004F536C"/>
    <w:rsid w:val="004F5A94"/>
    <w:rsid w:val="004F7D67"/>
    <w:rsid w:val="0050002E"/>
    <w:rsid w:val="00500137"/>
    <w:rsid w:val="005002E8"/>
    <w:rsid w:val="00500E0E"/>
    <w:rsid w:val="005012F6"/>
    <w:rsid w:val="00501AED"/>
    <w:rsid w:val="00501C64"/>
    <w:rsid w:val="00501DD7"/>
    <w:rsid w:val="005023AE"/>
    <w:rsid w:val="005028C4"/>
    <w:rsid w:val="0050290A"/>
    <w:rsid w:val="00502B6A"/>
    <w:rsid w:val="00502F4F"/>
    <w:rsid w:val="005035FC"/>
    <w:rsid w:val="005038C9"/>
    <w:rsid w:val="005039CD"/>
    <w:rsid w:val="00503A2A"/>
    <w:rsid w:val="00504086"/>
    <w:rsid w:val="005045A8"/>
    <w:rsid w:val="00505808"/>
    <w:rsid w:val="00505E1F"/>
    <w:rsid w:val="005061E6"/>
    <w:rsid w:val="0050797D"/>
    <w:rsid w:val="00510114"/>
    <w:rsid w:val="005101F6"/>
    <w:rsid w:val="005107B3"/>
    <w:rsid w:val="0051104C"/>
    <w:rsid w:val="00511F59"/>
    <w:rsid w:val="0051202A"/>
    <w:rsid w:val="00512304"/>
    <w:rsid w:val="005133CA"/>
    <w:rsid w:val="00513543"/>
    <w:rsid w:val="00513556"/>
    <w:rsid w:val="00513657"/>
    <w:rsid w:val="005140FF"/>
    <w:rsid w:val="00515A91"/>
    <w:rsid w:val="00515C05"/>
    <w:rsid w:val="0051619E"/>
    <w:rsid w:val="005161F1"/>
    <w:rsid w:val="00516657"/>
    <w:rsid w:val="00516904"/>
    <w:rsid w:val="00517A85"/>
    <w:rsid w:val="00517F91"/>
    <w:rsid w:val="005205F6"/>
    <w:rsid w:val="00520D75"/>
    <w:rsid w:val="0052114E"/>
    <w:rsid w:val="00521432"/>
    <w:rsid w:val="00521499"/>
    <w:rsid w:val="00521762"/>
    <w:rsid w:val="00521C94"/>
    <w:rsid w:val="00522F78"/>
    <w:rsid w:val="00523C88"/>
    <w:rsid w:val="00523FA4"/>
    <w:rsid w:val="005243D8"/>
    <w:rsid w:val="00524645"/>
    <w:rsid w:val="0052485E"/>
    <w:rsid w:val="00525236"/>
    <w:rsid w:val="00525287"/>
    <w:rsid w:val="00526C8C"/>
    <w:rsid w:val="00527F5E"/>
    <w:rsid w:val="005304F2"/>
    <w:rsid w:val="0053057F"/>
    <w:rsid w:val="005305F2"/>
    <w:rsid w:val="00530B5F"/>
    <w:rsid w:val="00531200"/>
    <w:rsid w:val="00531490"/>
    <w:rsid w:val="0053163D"/>
    <w:rsid w:val="00531901"/>
    <w:rsid w:val="00532333"/>
    <w:rsid w:val="00533472"/>
    <w:rsid w:val="00533541"/>
    <w:rsid w:val="00533E0E"/>
    <w:rsid w:val="00533F90"/>
    <w:rsid w:val="0053421A"/>
    <w:rsid w:val="00534765"/>
    <w:rsid w:val="00534939"/>
    <w:rsid w:val="00534E87"/>
    <w:rsid w:val="00534EF8"/>
    <w:rsid w:val="0053587A"/>
    <w:rsid w:val="00535E0A"/>
    <w:rsid w:val="00535FC5"/>
    <w:rsid w:val="00536091"/>
    <w:rsid w:val="00536AB5"/>
    <w:rsid w:val="00537CF1"/>
    <w:rsid w:val="00537FA9"/>
    <w:rsid w:val="005401CB"/>
    <w:rsid w:val="005402FE"/>
    <w:rsid w:val="0054044E"/>
    <w:rsid w:val="0054092E"/>
    <w:rsid w:val="00540972"/>
    <w:rsid w:val="00540B0D"/>
    <w:rsid w:val="00541B9A"/>
    <w:rsid w:val="00542494"/>
    <w:rsid w:val="0054274C"/>
    <w:rsid w:val="005427A0"/>
    <w:rsid w:val="00542B82"/>
    <w:rsid w:val="00543395"/>
    <w:rsid w:val="005437FC"/>
    <w:rsid w:val="0054404A"/>
    <w:rsid w:val="0054495C"/>
    <w:rsid w:val="00544D02"/>
    <w:rsid w:val="0054574A"/>
    <w:rsid w:val="00545E7C"/>
    <w:rsid w:val="005460D9"/>
    <w:rsid w:val="0054644E"/>
    <w:rsid w:val="00546B51"/>
    <w:rsid w:val="00546D5D"/>
    <w:rsid w:val="00546EBC"/>
    <w:rsid w:val="0054718A"/>
    <w:rsid w:val="005476AA"/>
    <w:rsid w:val="00550013"/>
    <w:rsid w:val="0055063A"/>
    <w:rsid w:val="00550767"/>
    <w:rsid w:val="0055098E"/>
    <w:rsid w:val="00551E75"/>
    <w:rsid w:val="00552134"/>
    <w:rsid w:val="0055251B"/>
    <w:rsid w:val="0055281E"/>
    <w:rsid w:val="005538E9"/>
    <w:rsid w:val="00553B6C"/>
    <w:rsid w:val="0055423A"/>
    <w:rsid w:val="00555969"/>
    <w:rsid w:val="005565B9"/>
    <w:rsid w:val="00556AB8"/>
    <w:rsid w:val="00557481"/>
    <w:rsid w:val="005575EC"/>
    <w:rsid w:val="005577CA"/>
    <w:rsid w:val="0055783A"/>
    <w:rsid w:val="00557E7F"/>
    <w:rsid w:val="00557F80"/>
    <w:rsid w:val="00560085"/>
    <w:rsid w:val="005601AC"/>
    <w:rsid w:val="00560700"/>
    <w:rsid w:val="005613B5"/>
    <w:rsid w:val="00561860"/>
    <w:rsid w:val="00561A49"/>
    <w:rsid w:val="00562491"/>
    <w:rsid w:val="00562B08"/>
    <w:rsid w:val="00562CB9"/>
    <w:rsid w:val="005635C9"/>
    <w:rsid w:val="0056397D"/>
    <w:rsid w:val="00563B91"/>
    <w:rsid w:val="00564F38"/>
    <w:rsid w:val="0056501E"/>
    <w:rsid w:val="00565800"/>
    <w:rsid w:val="00565A13"/>
    <w:rsid w:val="0056652A"/>
    <w:rsid w:val="005669B0"/>
    <w:rsid w:val="00566A31"/>
    <w:rsid w:val="005675C0"/>
    <w:rsid w:val="005701D3"/>
    <w:rsid w:val="00570367"/>
    <w:rsid w:val="0057036E"/>
    <w:rsid w:val="005705D5"/>
    <w:rsid w:val="00570E6E"/>
    <w:rsid w:val="00570ED5"/>
    <w:rsid w:val="00571000"/>
    <w:rsid w:val="00571076"/>
    <w:rsid w:val="00571721"/>
    <w:rsid w:val="0057183E"/>
    <w:rsid w:val="00571D0B"/>
    <w:rsid w:val="0057228E"/>
    <w:rsid w:val="00572541"/>
    <w:rsid w:val="00572673"/>
    <w:rsid w:val="00573811"/>
    <w:rsid w:val="00573871"/>
    <w:rsid w:val="0057440F"/>
    <w:rsid w:val="005746DC"/>
    <w:rsid w:val="00574CCD"/>
    <w:rsid w:val="00574F93"/>
    <w:rsid w:val="005761C2"/>
    <w:rsid w:val="005761C8"/>
    <w:rsid w:val="005762A9"/>
    <w:rsid w:val="0057658B"/>
    <w:rsid w:val="005766B2"/>
    <w:rsid w:val="00577887"/>
    <w:rsid w:val="00580C03"/>
    <w:rsid w:val="00580ECD"/>
    <w:rsid w:val="00581662"/>
    <w:rsid w:val="005817B7"/>
    <w:rsid w:val="005823CD"/>
    <w:rsid w:val="005824B6"/>
    <w:rsid w:val="00582CB5"/>
    <w:rsid w:val="00583264"/>
    <w:rsid w:val="00583AAE"/>
    <w:rsid w:val="005844DB"/>
    <w:rsid w:val="00584864"/>
    <w:rsid w:val="00584AA4"/>
    <w:rsid w:val="00584AF7"/>
    <w:rsid w:val="00584AFC"/>
    <w:rsid w:val="00584B9B"/>
    <w:rsid w:val="00584DF9"/>
    <w:rsid w:val="00585068"/>
    <w:rsid w:val="00585423"/>
    <w:rsid w:val="00585ABF"/>
    <w:rsid w:val="00586E9C"/>
    <w:rsid w:val="00587E49"/>
    <w:rsid w:val="005900B3"/>
    <w:rsid w:val="00590819"/>
    <w:rsid w:val="00590C5B"/>
    <w:rsid w:val="00590F4E"/>
    <w:rsid w:val="005912CF"/>
    <w:rsid w:val="005916E0"/>
    <w:rsid w:val="00591AF3"/>
    <w:rsid w:val="00591B68"/>
    <w:rsid w:val="00593134"/>
    <w:rsid w:val="0059314F"/>
    <w:rsid w:val="00595987"/>
    <w:rsid w:val="005959FD"/>
    <w:rsid w:val="00596158"/>
    <w:rsid w:val="00596519"/>
    <w:rsid w:val="00596F10"/>
    <w:rsid w:val="00597C82"/>
    <w:rsid w:val="00597D8B"/>
    <w:rsid w:val="005A1037"/>
    <w:rsid w:val="005A1112"/>
    <w:rsid w:val="005A15E6"/>
    <w:rsid w:val="005A1894"/>
    <w:rsid w:val="005A1AB5"/>
    <w:rsid w:val="005A1EED"/>
    <w:rsid w:val="005A1F42"/>
    <w:rsid w:val="005A220B"/>
    <w:rsid w:val="005A226D"/>
    <w:rsid w:val="005A2831"/>
    <w:rsid w:val="005A3216"/>
    <w:rsid w:val="005A3AF5"/>
    <w:rsid w:val="005A3B77"/>
    <w:rsid w:val="005A3C4A"/>
    <w:rsid w:val="005A3D2D"/>
    <w:rsid w:val="005A3DA3"/>
    <w:rsid w:val="005A46E9"/>
    <w:rsid w:val="005A485F"/>
    <w:rsid w:val="005A4B56"/>
    <w:rsid w:val="005A4C99"/>
    <w:rsid w:val="005A5363"/>
    <w:rsid w:val="005A5466"/>
    <w:rsid w:val="005A5DA6"/>
    <w:rsid w:val="005A6B1B"/>
    <w:rsid w:val="005A6C95"/>
    <w:rsid w:val="005A6FD4"/>
    <w:rsid w:val="005A7542"/>
    <w:rsid w:val="005A7567"/>
    <w:rsid w:val="005A76BE"/>
    <w:rsid w:val="005A7853"/>
    <w:rsid w:val="005B06F5"/>
    <w:rsid w:val="005B099B"/>
    <w:rsid w:val="005B1729"/>
    <w:rsid w:val="005B1C10"/>
    <w:rsid w:val="005B1E8C"/>
    <w:rsid w:val="005B2774"/>
    <w:rsid w:val="005B2907"/>
    <w:rsid w:val="005B2C50"/>
    <w:rsid w:val="005B30AF"/>
    <w:rsid w:val="005B36E9"/>
    <w:rsid w:val="005B4284"/>
    <w:rsid w:val="005B53C2"/>
    <w:rsid w:val="005B5C6B"/>
    <w:rsid w:val="005B5EBE"/>
    <w:rsid w:val="005B6643"/>
    <w:rsid w:val="005B6C78"/>
    <w:rsid w:val="005B7526"/>
    <w:rsid w:val="005B798C"/>
    <w:rsid w:val="005B7C3C"/>
    <w:rsid w:val="005C02F2"/>
    <w:rsid w:val="005C073A"/>
    <w:rsid w:val="005C09FD"/>
    <w:rsid w:val="005C0C9F"/>
    <w:rsid w:val="005C176C"/>
    <w:rsid w:val="005C183A"/>
    <w:rsid w:val="005C18F7"/>
    <w:rsid w:val="005C2243"/>
    <w:rsid w:val="005C28BD"/>
    <w:rsid w:val="005C2DD5"/>
    <w:rsid w:val="005C2F6B"/>
    <w:rsid w:val="005C3A58"/>
    <w:rsid w:val="005C3AB2"/>
    <w:rsid w:val="005C3AC4"/>
    <w:rsid w:val="005C48D1"/>
    <w:rsid w:val="005C578E"/>
    <w:rsid w:val="005C59A6"/>
    <w:rsid w:val="005C5CE7"/>
    <w:rsid w:val="005C6DD5"/>
    <w:rsid w:val="005C7357"/>
    <w:rsid w:val="005C75B6"/>
    <w:rsid w:val="005C78E2"/>
    <w:rsid w:val="005C79BE"/>
    <w:rsid w:val="005C7ADA"/>
    <w:rsid w:val="005D1237"/>
    <w:rsid w:val="005D15C3"/>
    <w:rsid w:val="005D17D8"/>
    <w:rsid w:val="005D1D2B"/>
    <w:rsid w:val="005D21CC"/>
    <w:rsid w:val="005D2614"/>
    <w:rsid w:val="005D2FE3"/>
    <w:rsid w:val="005D344F"/>
    <w:rsid w:val="005D358A"/>
    <w:rsid w:val="005D35ED"/>
    <w:rsid w:val="005D4473"/>
    <w:rsid w:val="005D4967"/>
    <w:rsid w:val="005D4CE3"/>
    <w:rsid w:val="005D4D89"/>
    <w:rsid w:val="005D5AA8"/>
    <w:rsid w:val="005D5D33"/>
    <w:rsid w:val="005D61C5"/>
    <w:rsid w:val="005D6A21"/>
    <w:rsid w:val="005D768A"/>
    <w:rsid w:val="005D7742"/>
    <w:rsid w:val="005E00E7"/>
    <w:rsid w:val="005E0108"/>
    <w:rsid w:val="005E052A"/>
    <w:rsid w:val="005E0747"/>
    <w:rsid w:val="005E0CA4"/>
    <w:rsid w:val="005E1046"/>
    <w:rsid w:val="005E18EF"/>
    <w:rsid w:val="005E2756"/>
    <w:rsid w:val="005E2804"/>
    <w:rsid w:val="005E2FF4"/>
    <w:rsid w:val="005E3025"/>
    <w:rsid w:val="005E35A5"/>
    <w:rsid w:val="005E3DC0"/>
    <w:rsid w:val="005E4DD5"/>
    <w:rsid w:val="005E4F26"/>
    <w:rsid w:val="005E5B2D"/>
    <w:rsid w:val="005E5D7C"/>
    <w:rsid w:val="005E5E6C"/>
    <w:rsid w:val="005E669D"/>
    <w:rsid w:val="005E6DC5"/>
    <w:rsid w:val="005E7485"/>
    <w:rsid w:val="005E7FE1"/>
    <w:rsid w:val="005F0049"/>
    <w:rsid w:val="005F00FB"/>
    <w:rsid w:val="005F010A"/>
    <w:rsid w:val="005F0339"/>
    <w:rsid w:val="005F15AA"/>
    <w:rsid w:val="005F1640"/>
    <w:rsid w:val="005F2818"/>
    <w:rsid w:val="005F2D65"/>
    <w:rsid w:val="005F2EEE"/>
    <w:rsid w:val="005F324F"/>
    <w:rsid w:val="005F33B8"/>
    <w:rsid w:val="005F3605"/>
    <w:rsid w:val="005F3863"/>
    <w:rsid w:val="005F3BEB"/>
    <w:rsid w:val="005F4A3A"/>
    <w:rsid w:val="005F4D01"/>
    <w:rsid w:val="005F4D1B"/>
    <w:rsid w:val="005F4E72"/>
    <w:rsid w:val="005F5A20"/>
    <w:rsid w:val="005F5CCF"/>
    <w:rsid w:val="005F5E61"/>
    <w:rsid w:val="005F6516"/>
    <w:rsid w:val="005F6D40"/>
    <w:rsid w:val="005F71BD"/>
    <w:rsid w:val="005F7646"/>
    <w:rsid w:val="005F765A"/>
    <w:rsid w:val="005F773C"/>
    <w:rsid w:val="005F7E2C"/>
    <w:rsid w:val="005F7F75"/>
    <w:rsid w:val="00600156"/>
    <w:rsid w:val="0060052E"/>
    <w:rsid w:val="00600545"/>
    <w:rsid w:val="006008F4"/>
    <w:rsid w:val="00600AE1"/>
    <w:rsid w:val="00600D39"/>
    <w:rsid w:val="006010FD"/>
    <w:rsid w:val="0060146D"/>
    <w:rsid w:val="00601DB3"/>
    <w:rsid w:val="006028E2"/>
    <w:rsid w:val="00602C79"/>
    <w:rsid w:val="00603121"/>
    <w:rsid w:val="00603774"/>
    <w:rsid w:val="00603CBF"/>
    <w:rsid w:val="00603D5E"/>
    <w:rsid w:val="00603D69"/>
    <w:rsid w:val="00604714"/>
    <w:rsid w:val="00604B21"/>
    <w:rsid w:val="00604FFC"/>
    <w:rsid w:val="006050E7"/>
    <w:rsid w:val="00605753"/>
    <w:rsid w:val="00605C00"/>
    <w:rsid w:val="00606222"/>
    <w:rsid w:val="006064CC"/>
    <w:rsid w:val="00606675"/>
    <w:rsid w:val="00607530"/>
    <w:rsid w:val="00607542"/>
    <w:rsid w:val="006105AF"/>
    <w:rsid w:val="0061126C"/>
    <w:rsid w:val="00611275"/>
    <w:rsid w:val="006114BC"/>
    <w:rsid w:val="00612201"/>
    <w:rsid w:val="00612806"/>
    <w:rsid w:val="00612AFF"/>
    <w:rsid w:val="00612C75"/>
    <w:rsid w:val="00613400"/>
    <w:rsid w:val="006137ED"/>
    <w:rsid w:val="006142BB"/>
    <w:rsid w:val="00614374"/>
    <w:rsid w:val="00614BA9"/>
    <w:rsid w:val="00614BCA"/>
    <w:rsid w:val="006155D6"/>
    <w:rsid w:val="00615970"/>
    <w:rsid w:val="00615C37"/>
    <w:rsid w:val="00616593"/>
    <w:rsid w:val="00616653"/>
    <w:rsid w:val="006167EA"/>
    <w:rsid w:val="006168B4"/>
    <w:rsid w:val="00616BF8"/>
    <w:rsid w:val="00616DF0"/>
    <w:rsid w:val="00616E14"/>
    <w:rsid w:val="00616F1D"/>
    <w:rsid w:val="00616F9D"/>
    <w:rsid w:val="0061717B"/>
    <w:rsid w:val="0061721F"/>
    <w:rsid w:val="0061774E"/>
    <w:rsid w:val="00617ED6"/>
    <w:rsid w:val="0062014D"/>
    <w:rsid w:val="00620628"/>
    <w:rsid w:val="0062131B"/>
    <w:rsid w:val="00621484"/>
    <w:rsid w:val="00622513"/>
    <w:rsid w:val="0062392D"/>
    <w:rsid w:val="00623B37"/>
    <w:rsid w:val="00624364"/>
    <w:rsid w:val="00624524"/>
    <w:rsid w:val="006253BA"/>
    <w:rsid w:val="006258FD"/>
    <w:rsid w:val="00625ED7"/>
    <w:rsid w:val="006267BC"/>
    <w:rsid w:val="00627092"/>
    <w:rsid w:val="006277D7"/>
    <w:rsid w:val="0062785F"/>
    <w:rsid w:val="006278F8"/>
    <w:rsid w:val="00627987"/>
    <w:rsid w:val="00627F81"/>
    <w:rsid w:val="00630745"/>
    <w:rsid w:val="0063086F"/>
    <w:rsid w:val="00630886"/>
    <w:rsid w:val="00631FA4"/>
    <w:rsid w:val="00632107"/>
    <w:rsid w:val="00632355"/>
    <w:rsid w:val="00633228"/>
    <w:rsid w:val="00633676"/>
    <w:rsid w:val="00633999"/>
    <w:rsid w:val="00633BEB"/>
    <w:rsid w:val="00633CF6"/>
    <w:rsid w:val="006346B8"/>
    <w:rsid w:val="00634EF5"/>
    <w:rsid w:val="006350F5"/>
    <w:rsid w:val="0063629A"/>
    <w:rsid w:val="00636336"/>
    <w:rsid w:val="0063645B"/>
    <w:rsid w:val="00637664"/>
    <w:rsid w:val="0064036C"/>
    <w:rsid w:val="00640379"/>
    <w:rsid w:val="006411A3"/>
    <w:rsid w:val="00641775"/>
    <w:rsid w:val="006418EF"/>
    <w:rsid w:val="006418F9"/>
    <w:rsid w:val="006419AE"/>
    <w:rsid w:val="00641BFD"/>
    <w:rsid w:val="00641FEE"/>
    <w:rsid w:val="006420F4"/>
    <w:rsid w:val="0064304A"/>
    <w:rsid w:val="00643635"/>
    <w:rsid w:val="006459ED"/>
    <w:rsid w:val="00645A03"/>
    <w:rsid w:val="00645A50"/>
    <w:rsid w:val="00645AC4"/>
    <w:rsid w:val="00646268"/>
    <w:rsid w:val="00646A7A"/>
    <w:rsid w:val="006471AA"/>
    <w:rsid w:val="006475F4"/>
    <w:rsid w:val="006476EC"/>
    <w:rsid w:val="00647A48"/>
    <w:rsid w:val="00647E16"/>
    <w:rsid w:val="00647F64"/>
    <w:rsid w:val="0065050C"/>
    <w:rsid w:val="0065069E"/>
    <w:rsid w:val="006507B1"/>
    <w:rsid w:val="00650B71"/>
    <w:rsid w:val="00650EFA"/>
    <w:rsid w:val="00651272"/>
    <w:rsid w:val="0065169B"/>
    <w:rsid w:val="00651FF9"/>
    <w:rsid w:val="006520BE"/>
    <w:rsid w:val="00652529"/>
    <w:rsid w:val="0065485E"/>
    <w:rsid w:val="00654B1F"/>
    <w:rsid w:val="00654D0B"/>
    <w:rsid w:val="00654FB7"/>
    <w:rsid w:val="006558C9"/>
    <w:rsid w:val="00655ACE"/>
    <w:rsid w:val="00655D47"/>
    <w:rsid w:val="00656CD3"/>
    <w:rsid w:val="00656EEA"/>
    <w:rsid w:val="0065721D"/>
    <w:rsid w:val="00657E89"/>
    <w:rsid w:val="00657ECB"/>
    <w:rsid w:val="00657FA8"/>
    <w:rsid w:val="00660C98"/>
    <w:rsid w:val="00661110"/>
    <w:rsid w:val="00662B8E"/>
    <w:rsid w:val="00662CCC"/>
    <w:rsid w:val="00663C6D"/>
    <w:rsid w:val="00664A39"/>
    <w:rsid w:val="0066554C"/>
    <w:rsid w:val="00665F89"/>
    <w:rsid w:val="00666865"/>
    <w:rsid w:val="00666F78"/>
    <w:rsid w:val="00667292"/>
    <w:rsid w:val="0066790A"/>
    <w:rsid w:val="00667BD6"/>
    <w:rsid w:val="006704BF"/>
    <w:rsid w:val="00670535"/>
    <w:rsid w:val="00670C2F"/>
    <w:rsid w:val="00670E35"/>
    <w:rsid w:val="00671465"/>
    <w:rsid w:val="00671A02"/>
    <w:rsid w:val="00671CFE"/>
    <w:rsid w:val="00672208"/>
    <w:rsid w:val="0067245C"/>
    <w:rsid w:val="00673565"/>
    <w:rsid w:val="00673736"/>
    <w:rsid w:val="0067536F"/>
    <w:rsid w:val="0067545F"/>
    <w:rsid w:val="00675BA7"/>
    <w:rsid w:val="006766A5"/>
    <w:rsid w:val="00676798"/>
    <w:rsid w:val="00677B0D"/>
    <w:rsid w:val="00677B2D"/>
    <w:rsid w:val="00677DD4"/>
    <w:rsid w:val="00677DED"/>
    <w:rsid w:val="006803B2"/>
    <w:rsid w:val="00680646"/>
    <w:rsid w:val="006807FD"/>
    <w:rsid w:val="00682276"/>
    <w:rsid w:val="00682BA5"/>
    <w:rsid w:val="00683840"/>
    <w:rsid w:val="00683CB2"/>
    <w:rsid w:val="006840F3"/>
    <w:rsid w:val="00685246"/>
    <w:rsid w:val="00685670"/>
    <w:rsid w:val="0068567A"/>
    <w:rsid w:val="00685946"/>
    <w:rsid w:val="00685D27"/>
    <w:rsid w:val="006865BD"/>
    <w:rsid w:val="00687014"/>
    <w:rsid w:val="006870E5"/>
    <w:rsid w:val="00687466"/>
    <w:rsid w:val="00687B07"/>
    <w:rsid w:val="00687B8A"/>
    <w:rsid w:val="00687FFD"/>
    <w:rsid w:val="0069079F"/>
    <w:rsid w:val="00690BC9"/>
    <w:rsid w:val="00690C28"/>
    <w:rsid w:val="00691D80"/>
    <w:rsid w:val="00692382"/>
    <w:rsid w:val="00692561"/>
    <w:rsid w:val="0069280D"/>
    <w:rsid w:val="00692EFE"/>
    <w:rsid w:val="00693917"/>
    <w:rsid w:val="006942E4"/>
    <w:rsid w:val="006945F7"/>
    <w:rsid w:val="00694D13"/>
    <w:rsid w:val="00694D69"/>
    <w:rsid w:val="00694DD3"/>
    <w:rsid w:val="00694E5A"/>
    <w:rsid w:val="00695BAD"/>
    <w:rsid w:val="00695CF8"/>
    <w:rsid w:val="00696AF5"/>
    <w:rsid w:val="00696D07"/>
    <w:rsid w:val="006A0A7C"/>
    <w:rsid w:val="006A0B2E"/>
    <w:rsid w:val="006A108B"/>
    <w:rsid w:val="006A1795"/>
    <w:rsid w:val="006A1FD7"/>
    <w:rsid w:val="006A2EE4"/>
    <w:rsid w:val="006A30EE"/>
    <w:rsid w:val="006A3388"/>
    <w:rsid w:val="006A339C"/>
    <w:rsid w:val="006A3733"/>
    <w:rsid w:val="006A4742"/>
    <w:rsid w:val="006A4879"/>
    <w:rsid w:val="006A4A9E"/>
    <w:rsid w:val="006A5B35"/>
    <w:rsid w:val="006A5C64"/>
    <w:rsid w:val="006A5DC1"/>
    <w:rsid w:val="006A5F31"/>
    <w:rsid w:val="006A60F2"/>
    <w:rsid w:val="006A62A4"/>
    <w:rsid w:val="006A665D"/>
    <w:rsid w:val="006A67A4"/>
    <w:rsid w:val="006A688F"/>
    <w:rsid w:val="006B07A7"/>
    <w:rsid w:val="006B1E2B"/>
    <w:rsid w:val="006B27F0"/>
    <w:rsid w:val="006B2954"/>
    <w:rsid w:val="006B3322"/>
    <w:rsid w:val="006B35B1"/>
    <w:rsid w:val="006B3690"/>
    <w:rsid w:val="006B496E"/>
    <w:rsid w:val="006B5181"/>
    <w:rsid w:val="006B5566"/>
    <w:rsid w:val="006B588C"/>
    <w:rsid w:val="006B5891"/>
    <w:rsid w:val="006B6D2B"/>
    <w:rsid w:val="006B6D96"/>
    <w:rsid w:val="006B7002"/>
    <w:rsid w:val="006B7219"/>
    <w:rsid w:val="006B7398"/>
    <w:rsid w:val="006B7ADC"/>
    <w:rsid w:val="006B7E8E"/>
    <w:rsid w:val="006C14B1"/>
    <w:rsid w:val="006C1E8F"/>
    <w:rsid w:val="006C1F44"/>
    <w:rsid w:val="006C243E"/>
    <w:rsid w:val="006C25A6"/>
    <w:rsid w:val="006C2B5B"/>
    <w:rsid w:val="006C372F"/>
    <w:rsid w:val="006C3829"/>
    <w:rsid w:val="006C3B58"/>
    <w:rsid w:val="006C3ED4"/>
    <w:rsid w:val="006C40FF"/>
    <w:rsid w:val="006C4799"/>
    <w:rsid w:val="006C4A91"/>
    <w:rsid w:val="006C4D11"/>
    <w:rsid w:val="006C52ED"/>
    <w:rsid w:val="006C549D"/>
    <w:rsid w:val="006C5653"/>
    <w:rsid w:val="006C5A0B"/>
    <w:rsid w:val="006C5B9D"/>
    <w:rsid w:val="006C5CE5"/>
    <w:rsid w:val="006C6A3C"/>
    <w:rsid w:val="006C7942"/>
    <w:rsid w:val="006D1334"/>
    <w:rsid w:val="006D1662"/>
    <w:rsid w:val="006D1BF2"/>
    <w:rsid w:val="006D1D05"/>
    <w:rsid w:val="006D1E8E"/>
    <w:rsid w:val="006D2428"/>
    <w:rsid w:val="006D2D7D"/>
    <w:rsid w:val="006D3EB2"/>
    <w:rsid w:val="006D474A"/>
    <w:rsid w:val="006D5134"/>
    <w:rsid w:val="006D5543"/>
    <w:rsid w:val="006D56CB"/>
    <w:rsid w:val="006D5B00"/>
    <w:rsid w:val="006D5BF6"/>
    <w:rsid w:val="006D629F"/>
    <w:rsid w:val="006D66CF"/>
    <w:rsid w:val="006D69F1"/>
    <w:rsid w:val="006D6A4E"/>
    <w:rsid w:val="006D6E87"/>
    <w:rsid w:val="006D7078"/>
    <w:rsid w:val="006D71B4"/>
    <w:rsid w:val="006D72BC"/>
    <w:rsid w:val="006D75AA"/>
    <w:rsid w:val="006E06DE"/>
    <w:rsid w:val="006E1A6D"/>
    <w:rsid w:val="006E278B"/>
    <w:rsid w:val="006E2CC0"/>
    <w:rsid w:val="006E325C"/>
    <w:rsid w:val="006E33BC"/>
    <w:rsid w:val="006E5103"/>
    <w:rsid w:val="006E5118"/>
    <w:rsid w:val="006E6135"/>
    <w:rsid w:val="006E757A"/>
    <w:rsid w:val="006E7A8E"/>
    <w:rsid w:val="006F0154"/>
    <w:rsid w:val="006F078A"/>
    <w:rsid w:val="006F088E"/>
    <w:rsid w:val="006F0E10"/>
    <w:rsid w:val="006F1619"/>
    <w:rsid w:val="006F18A6"/>
    <w:rsid w:val="006F1BF0"/>
    <w:rsid w:val="006F1DEB"/>
    <w:rsid w:val="006F1FC2"/>
    <w:rsid w:val="006F244F"/>
    <w:rsid w:val="006F2FEF"/>
    <w:rsid w:val="006F31AE"/>
    <w:rsid w:val="006F31C1"/>
    <w:rsid w:val="006F3498"/>
    <w:rsid w:val="006F34C8"/>
    <w:rsid w:val="006F39F9"/>
    <w:rsid w:val="006F434D"/>
    <w:rsid w:val="006F4507"/>
    <w:rsid w:val="006F4DFE"/>
    <w:rsid w:val="006F537B"/>
    <w:rsid w:val="006F5390"/>
    <w:rsid w:val="006F539B"/>
    <w:rsid w:val="006F5C4E"/>
    <w:rsid w:val="006F6548"/>
    <w:rsid w:val="006F655C"/>
    <w:rsid w:val="006F65B7"/>
    <w:rsid w:val="006F6854"/>
    <w:rsid w:val="006F6A1B"/>
    <w:rsid w:val="006F6BDF"/>
    <w:rsid w:val="006F74B5"/>
    <w:rsid w:val="006F7851"/>
    <w:rsid w:val="006F794D"/>
    <w:rsid w:val="006F7EFD"/>
    <w:rsid w:val="00700BCC"/>
    <w:rsid w:val="007014A6"/>
    <w:rsid w:val="00701644"/>
    <w:rsid w:val="007020B3"/>
    <w:rsid w:val="007024DC"/>
    <w:rsid w:val="00702B9C"/>
    <w:rsid w:val="007038D0"/>
    <w:rsid w:val="00703907"/>
    <w:rsid w:val="007042B4"/>
    <w:rsid w:val="00704325"/>
    <w:rsid w:val="007045DF"/>
    <w:rsid w:val="0070490A"/>
    <w:rsid w:val="00704944"/>
    <w:rsid w:val="00704BEF"/>
    <w:rsid w:val="00704C63"/>
    <w:rsid w:val="00704D94"/>
    <w:rsid w:val="00706397"/>
    <w:rsid w:val="00706EDC"/>
    <w:rsid w:val="00707C59"/>
    <w:rsid w:val="0071026D"/>
    <w:rsid w:val="00710425"/>
    <w:rsid w:val="00710572"/>
    <w:rsid w:val="007107AD"/>
    <w:rsid w:val="007107C0"/>
    <w:rsid w:val="00710F64"/>
    <w:rsid w:val="00711088"/>
    <w:rsid w:val="0071138A"/>
    <w:rsid w:val="0071172D"/>
    <w:rsid w:val="0071227D"/>
    <w:rsid w:val="007123AA"/>
    <w:rsid w:val="007123B8"/>
    <w:rsid w:val="007123C2"/>
    <w:rsid w:val="00712BB4"/>
    <w:rsid w:val="00712DE9"/>
    <w:rsid w:val="00713842"/>
    <w:rsid w:val="00713D07"/>
    <w:rsid w:val="00714ABB"/>
    <w:rsid w:val="00715562"/>
    <w:rsid w:val="00715F2B"/>
    <w:rsid w:val="00716223"/>
    <w:rsid w:val="007164B2"/>
    <w:rsid w:val="00716B3E"/>
    <w:rsid w:val="0071713D"/>
    <w:rsid w:val="007173E3"/>
    <w:rsid w:val="00717EA6"/>
    <w:rsid w:val="00717F3D"/>
    <w:rsid w:val="007200F6"/>
    <w:rsid w:val="0072037E"/>
    <w:rsid w:val="00720471"/>
    <w:rsid w:val="007211E2"/>
    <w:rsid w:val="0072195A"/>
    <w:rsid w:val="00721A07"/>
    <w:rsid w:val="00721D92"/>
    <w:rsid w:val="007224AB"/>
    <w:rsid w:val="0072255F"/>
    <w:rsid w:val="007230BB"/>
    <w:rsid w:val="0072327A"/>
    <w:rsid w:val="007234E3"/>
    <w:rsid w:val="007236FB"/>
    <w:rsid w:val="007237D8"/>
    <w:rsid w:val="00724186"/>
    <w:rsid w:val="007246C4"/>
    <w:rsid w:val="00725221"/>
    <w:rsid w:val="007256F4"/>
    <w:rsid w:val="007258EB"/>
    <w:rsid w:val="00725D6A"/>
    <w:rsid w:val="00725DD1"/>
    <w:rsid w:val="00726030"/>
    <w:rsid w:val="0072604C"/>
    <w:rsid w:val="0072613D"/>
    <w:rsid w:val="007261C9"/>
    <w:rsid w:val="00726D4B"/>
    <w:rsid w:val="00726DBA"/>
    <w:rsid w:val="00726FD3"/>
    <w:rsid w:val="00727110"/>
    <w:rsid w:val="0072713B"/>
    <w:rsid w:val="00727561"/>
    <w:rsid w:val="007277D3"/>
    <w:rsid w:val="00727DBB"/>
    <w:rsid w:val="007300D8"/>
    <w:rsid w:val="00730C0B"/>
    <w:rsid w:val="00731518"/>
    <w:rsid w:val="00732BEF"/>
    <w:rsid w:val="00732E9B"/>
    <w:rsid w:val="007330AC"/>
    <w:rsid w:val="007330F8"/>
    <w:rsid w:val="0073326D"/>
    <w:rsid w:val="00733319"/>
    <w:rsid w:val="0073350C"/>
    <w:rsid w:val="007338B8"/>
    <w:rsid w:val="00734A6D"/>
    <w:rsid w:val="00735597"/>
    <w:rsid w:val="00735B3A"/>
    <w:rsid w:val="00736525"/>
    <w:rsid w:val="00736756"/>
    <w:rsid w:val="00740BF9"/>
    <w:rsid w:val="0074101C"/>
    <w:rsid w:val="0074196E"/>
    <w:rsid w:val="00741A46"/>
    <w:rsid w:val="00742699"/>
    <w:rsid w:val="00742807"/>
    <w:rsid w:val="0074284B"/>
    <w:rsid w:val="00743B2E"/>
    <w:rsid w:val="00743CC8"/>
    <w:rsid w:val="00744051"/>
    <w:rsid w:val="007441A1"/>
    <w:rsid w:val="007442D1"/>
    <w:rsid w:val="00744780"/>
    <w:rsid w:val="00744C22"/>
    <w:rsid w:val="00744E0D"/>
    <w:rsid w:val="00745292"/>
    <w:rsid w:val="00745439"/>
    <w:rsid w:val="007455AC"/>
    <w:rsid w:val="00745BFB"/>
    <w:rsid w:val="007462F3"/>
    <w:rsid w:val="0074631E"/>
    <w:rsid w:val="007463DB"/>
    <w:rsid w:val="007466F7"/>
    <w:rsid w:val="0074680F"/>
    <w:rsid w:val="0074794F"/>
    <w:rsid w:val="00747F39"/>
    <w:rsid w:val="007503B0"/>
    <w:rsid w:val="00750706"/>
    <w:rsid w:val="00750E92"/>
    <w:rsid w:val="0075128E"/>
    <w:rsid w:val="0075129F"/>
    <w:rsid w:val="007512B2"/>
    <w:rsid w:val="007514AE"/>
    <w:rsid w:val="00751A7C"/>
    <w:rsid w:val="00751E9A"/>
    <w:rsid w:val="0075233A"/>
    <w:rsid w:val="00752606"/>
    <w:rsid w:val="00752901"/>
    <w:rsid w:val="0075291B"/>
    <w:rsid w:val="00752A3E"/>
    <w:rsid w:val="00753962"/>
    <w:rsid w:val="0075403A"/>
    <w:rsid w:val="00754B4A"/>
    <w:rsid w:val="00754B7F"/>
    <w:rsid w:val="00755059"/>
    <w:rsid w:val="0075517A"/>
    <w:rsid w:val="007557CB"/>
    <w:rsid w:val="00755D83"/>
    <w:rsid w:val="00756629"/>
    <w:rsid w:val="0075699F"/>
    <w:rsid w:val="00756FA5"/>
    <w:rsid w:val="007577A8"/>
    <w:rsid w:val="0076150F"/>
    <w:rsid w:val="00761B94"/>
    <w:rsid w:val="007622D9"/>
    <w:rsid w:val="00763238"/>
    <w:rsid w:val="00763D95"/>
    <w:rsid w:val="007641B9"/>
    <w:rsid w:val="007642A2"/>
    <w:rsid w:val="00764547"/>
    <w:rsid w:val="00764CD8"/>
    <w:rsid w:val="00764F62"/>
    <w:rsid w:val="0076514C"/>
    <w:rsid w:val="00765325"/>
    <w:rsid w:val="00765390"/>
    <w:rsid w:val="007659D0"/>
    <w:rsid w:val="00765DFF"/>
    <w:rsid w:val="00766747"/>
    <w:rsid w:val="00766BA7"/>
    <w:rsid w:val="00766DFA"/>
    <w:rsid w:val="00766F79"/>
    <w:rsid w:val="007674C7"/>
    <w:rsid w:val="007701B6"/>
    <w:rsid w:val="00771334"/>
    <w:rsid w:val="00772726"/>
    <w:rsid w:val="00772BF7"/>
    <w:rsid w:val="00772D3C"/>
    <w:rsid w:val="00773353"/>
    <w:rsid w:val="00773474"/>
    <w:rsid w:val="0077395D"/>
    <w:rsid w:val="00773EDF"/>
    <w:rsid w:val="00773FDC"/>
    <w:rsid w:val="007745F8"/>
    <w:rsid w:val="00774AFE"/>
    <w:rsid w:val="00775147"/>
    <w:rsid w:val="00775293"/>
    <w:rsid w:val="00775365"/>
    <w:rsid w:val="0077538C"/>
    <w:rsid w:val="00775435"/>
    <w:rsid w:val="00775556"/>
    <w:rsid w:val="007755B5"/>
    <w:rsid w:val="00775DFA"/>
    <w:rsid w:val="0077684C"/>
    <w:rsid w:val="00776A70"/>
    <w:rsid w:val="00776F76"/>
    <w:rsid w:val="00777079"/>
    <w:rsid w:val="00777580"/>
    <w:rsid w:val="00777C57"/>
    <w:rsid w:val="00777C5D"/>
    <w:rsid w:val="007804BF"/>
    <w:rsid w:val="007812C8"/>
    <w:rsid w:val="0078171D"/>
    <w:rsid w:val="00781B30"/>
    <w:rsid w:val="00781DBB"/>
    <w:rsid w:val="00782867"/>
    <w:rsid w:val="00782B24"/>
    <w:rsid w:val="00782D29"/>
    <w:rsid w:val="00782D9F"/>
    <w:rsid w:val="007834D4"/>
    <w:rsid w:val="00783634"/>
    <w:rsid w:val="00783AAF"/>
    <w:rsid w:val="00783B6F"/>
    <w:rsid w:val="00783C2B"/>
    <w:rsid w:val="0078407F"/>
    <w:rsid w:val="00784885"/>
    <w:rsid w:val="00784AB1"/>
    <w:rsid w:val="0078506B"/>
    <w:rsid w:val="0078515F"/>
    <w:rsid w:val="00785421"/>
    <w:rsid w:val="007856A9"/>
    <w:rsid w:val="00785D75"/>
    <w:rsid w:val="00786225"/>
    <w:rsid w:val="007864F7"/>
    <w:rsid w:val="00786581"/>
    <w:rsid w:val="00786732"/>
    <w:rsid w:val="00786E84"/>
    <w:rsid w:val="007874B3"/>
    <w:rsid w:val="00787760"/>
    <w:rsid w:val="00787C8C"/>
    <w:rsid w:val="00787E35"/>
    <w:rsid w:val="007900EA"/>
    <w:rsid w:val="007906DD"/>
    <w:rsid w:val="00791068"/>
    <w:rsid w:val="007910A7"/>
    <w:rsid w:val="0079115F"/>
    <w:rsid w:val="007911FA"/>
    <w:rsid w:val="00791307"/>
    <w:rsid w:val="00792200"/>
    <w:rsid w:val="00792285"/>
    <w:rsid w:val="007922AE"/>
    <w:rsid w:val="007925A2"/>
    <w:rsid w:val="00793A1D"/>
    <w:rsid w:val="0079441A"/>
    <w:rsid w:val="00794B46"/>
    <w:rsid w:val="00794E5D"/>
    <w:rsid w:val="0079512F"/>
    <w:rsid w:val="00795D44"/>
    <w:rsid w:val="00796831"/>
    <w:rsid w:val="00796E52"/>
    <w:rsid w:val="00796FD2"/>
    <w:rsid w:val="007977CE"/>
    <w:rsid w:val="00797973"/>
    <w:rsid w:val="007A0360"/>
    <w:rsid w:val="007A059E"/>
    <w:rsid w:val="007A12F7"/>
    <w:rsid w:val="007A1B4B"/>
    <w:rsid w:val="007A2CB2"/>
    <w:rsid w:val="007A3156"/>
    <w:rsid w:val="007A4349"/>
    <w:rsid w:val="007A4B6B"/>
    <w:rsid w:val="007A515C"/>
    <w:rsid w:val="007A5319"/>
    <w:rsid w:val="007A556C"/>
    <w:rsid w:val="007A57E1"/>
    <w:rsid w:val="007A5837"/>
    <w:rsid w:val="007A59EE"/>
    <w:rsid w:val="007A5C39"/>
    <w:rsid w:val="007A6359"/>
    <w:rsid w:val="007A650F"/>
    <w:rsid w:val="007A7C5B"/>
    <w:rsid w:val="007B0237"/>
    <w:rsid w:val="007B06D3"/>
    <w:rsid w:val="007B10C8"/>
    <w:rsid w:val="007B13A7"/>
    <w:rsid w:val="007B1791"/>
    <w:rsid w:val="007B1A07"/>
    <w:rsid w:val="007B2DD8"/>
    <w:rsid w:val="007B3677"/>
    <w:rsid w:val="007B3F27"/>
    <w:rsid w:val="007B403F"/>
    <w:rsid w:val="007B41AB"/>
    <w:rsid w:val="007B44E9"/>
    <w:rsid w:val="007B47B2"/>
    <w:rsid w:val="007B4B6C"/>
    <w:rsid w:val="007B5084"/>
    <w:rsid w:val="007B556C"/>
    <w:rsid w:val="007B56D1"/>
    <w:rsid w:val="007B583B"/>
    <w:rsid w:val="007B5840"/>
    <w:rsid w:val="007B65D2"/>
    <w:rsid w:val="007B6638"/>
    <w:rsid w:val="007B6788"/>
    <w:rsid w:val="007B6C42"/>
    <w:rsid w:val="007B76BB"/>
    <w:rsid w:val="007B7BA0"/>
    <w:rsid w:val="007C0C16"/>
    <w:rsid w:val="007C1021"/>
    <w:rsid w:val="007C1313"/>
    <w:rsid w:val="007C1464"/>
    <w:rsid w:val="007C1A56"/>
    <w:rsid w:val="007C22A8"/>
    <w:rsid w:val="007C22CE"/>
    <w:rsid w:val="007C2C12"/>
    <w:rsid w:val="007C2D37"/>
    <w:rsid w:val="007C2E1C"/>
    <w:rsid w:val="007C3725"/>
    <w:rsid w:val="007C3BB8"/>
    <w:rsid w:val="007C4455"/>
    <w:rsid w:val="007C5408"/>
    <w:rsid w:val="007C586C"/>
    <w:rsid w:val="007C5922"/>
    <w:rsid w:val="007C5B36"/>
    <w:rsid w:val="007C5E58"/>
    <w:rsid w:val="007C6005"/>
    <w:rsid w:val="007C6102"/>
    <w:rsid w:val="007C7433"/>
    <w:rsid w:val="007C7445"/>
    <w:rsid w:val="007C750E"/>
    <w:rsid w:val="007C7D58"/>
    <w:rsid w:val="007C7FBB"/>
    <w:rsid w:val="007D0518"/>
    <w:rsid w:val="007D0D43"/>
    <w:rsid w:val="007D1B20"/>
    <w:rsid w:val="007D2B6D"/>
    <w:rsid w:val="007D2C5C"/>
    <w:rsid w:val="007D3017"/>
    <w:rsid w:val="007D33D6"/>
    <w:rsid w:val="007D3890"/>
    <w:rsid w:val="007D39AF"/>
    <w:rsid w:val="007D47AE"/>
    <w:rsid w:val="007D4A0F"/>
    <w:rsid w:val="007D54F5"/>
    <w:rsid w:val="007D5980"/>
    <w:rsid w:val="007D61C3"/>
    <w:rsid w:val="007D62F7"/>
    <w:rsid w:val="007D73F9"/>
    <w:rsid w:val="007D762D"/>
    <w:rsid w:val="007D7A7C"/>
    <w:rsid w:val="007E0AAF"/>
    <w:rsid w:val="007E1670"/>
    <w:rsid w:val="007E1919"/>
    <w:rsid w:val="007E194E"/>
    <w:rsid w:val="007E1CAF"/>
    <w:rsid w:val="007E28CD"/>
    <w:rsid w:val="007E3354"/>
    <w:rsid w:val="007E3CFA"/>
    <w:rsid w:val="007E3DCA"/>
    <w:rsid w:val="007E5280"/>
    <w:rsid w:val="007E53FE"/>
    <w:rsid w:val="007E5440"/>
    <w:rsid w:val="007E5841"/>
    <w:rsid w:val="007E5BAE"/>
    <w:rsid w:val="007E5F76"/>
    <w:rsid w:val="007E5FD9"/>
    <w:rsid w:val="007E75D6"/>
    <w:rsid w:val="007F03DE"/>
    <w:rsid w:val="007F0802"/>
    <w:rsid w:val="007F0922"/>
    <w:rsid w:val="007F0AC9"/>
    <w:rsid w:val="007F128D"/>
    <w:rsid w:val="007F1A7A"/>
    <w:rsid w:val="007F1FDA"/>
    <w:rsid w:val="007F21B6"/>
    <w:rsid w:val="007F2869"/>
    <w:rsid w:val="007F2C17"/>
    <w:rsid w:val="007F2C4A"/>
    <w:rsid w:val="007F2E9A"/>
    <w:rsid w:val="007F2EE3"/>
    <w:rsid w:val="007F395F"/>
    <w:rsid w:val="007F5775"/>
    <w:rsid w:val="007F5C71"/>
    <w:rsid w:val="007F6257"/>
    <w:rsid w:val="007F7570"/>
    <w:rsid w:val="007F7667"/>
    <w:rsid w:val="007F7951"/>
    <w:rsid w:val="007F7DB6"/>
    <w:rsid w:val="007F7F31"/>
    <w:rsid w:val="00800480"/>
    <w:rsid w:val="0080076A"/>
    <w:rsid w:val="008008DB"/>
    <w:rsid w:val="00800B51"/>
    <w:rsid w:val="00800DB0"/>
    <w:rsid w:val="00801A54"/>
    <w:rsid w:val="00802736"/>
    <w:rsid w:val="008027D5"/>
    <w:rsid w:val="00803163"/>
    <w:rsid w:val="00803329"/>
    <w:rsid w:val="00803B45"/>
    <w:rsid w:val="00803E7C"/>
    <w:rsid w:val="00804750"/>
    <w:rsid w:val="0080488B"/>
    <w:rsid w:val="008049FB"/>
    <w:rsid w:val="0080500E"/>
    <w:rsid w:val="008051CF"/>
    <w:rsid w:val="00807DD8"/>
    <w:rsid w:val="00807F0E"/>
    <w:rsid w:val="00810DCD"/>
    <w:rsid w:val="0081117E"/>
    <w:rsid w:val="008111B2"/>
    <w:rsid w:val="00812716"/>
    <w:rsid w:val="008133AD"/>
    <w:rsid w:val="0081342D"/>
    <w:rsid w:val="00813719"/>
    <w:rsid w:val="00813BAF"/>
    <w:rsid w:val="00813FD1"/>
    <w:rsid w:val="008145AB"/>
    <w:rsid w:val="00814C13"/>
    <w:rsid w:val="0081531D"/>
    <w:rsid w:val="00815404"/>
    <w:rsid w:val="00815C47"/>
    <w:rsid w:val="00816386"/>
    <w:rsid w:val="00816A26"/>
    <w:rsid w:val="008171C1"/>
    <w:rsid w:val="00817553"/>
    <w:rsid w:val="008204F2"/>
    <w:rsid w:val="00820657"/>
    <w:rsid w:val="00820C4E"/>
    <w:rsid w:val="00820CE1"/>
    <w:rsid w:val="00820FD9"/>
    <w:rsid w:val="00821585"/>
    <w:rsid w:val="00821651"/>
    <w:rsid w:val="00822301"/>
    <w:rsid w:val="00823119"/>
    <w:rsid w:val="008235FE"/>
    <w:rsid w:val="008238E8"/>
    <w:rsid w:val="00824159"/>
    <w:rsid w:val="0082449B"/>
    <w:rsid w:val="00824928"/>
    <w:rsid w:val="00824DB3"/>
    <w:rsid w:val="00824F20"/>
    <w:rsid w:val="008250E9"/>
    <w:rsid w:val="00825AA9"/>
    <w:rsid w:val="00825B90"/>
    <w:rsid w:val="00826F0B"/>
    <w:rsid w:val="00827029"/>
    <w:rsid w:val="0082730B"/>
    <w:rsid w:val="00827E0A"/>
    <w:rsid w:val="00827E2F"/>
    <w:rsid w:val="008310A4"/>
    <w:rsid w:val="008313A4"/>
    <w:rsid w:val="008314E2"/>
    <w:rsid w:val="00831655"/>
    <w:rsid w:val="008317DA"/>
    <w:rsid w:val="00831A38"/>
    <w:rsid w:val="008323D4"/>
    <w:rsid w:val="008327DC"/>
    <w:rsid w:val="0083291E"/>
    <w:rsid w:val="00833441"/>
    <w:rsid w:val="008334DC"/>
    <w:rsid w:val="0083352C"/>
    <w:rsid w:val="00833B34"/>
    <w:rsid w:val="008341DB"/>
    <w:rsid w:val="00834270"/>
    <w:rsid w:val="00834448"/>
    <w:rsid w:val="00834882"/>
    <w:rsid w:val="0083584B"/>
    <w:rsid w:val="00835A86"/>
    <w:rsid w:val="00835B8E"/>
    <w:rsid w:val="00835D9A"/>
    <w:rsid w:val="00836892"/>
    <w:rsid w:val="00836A05"/>
    <w:rsid w:val="0083717B"/>
    <w:rsid w:val="00837551"/>
    <w:rsid w:val="00837B1B"/>
    <w:rsid w:val="00837F2E"/>
    <w:rsid w:val="00840A64"/>
    <w:rsid w:val="00840AE7"/>
    <w:rsid w:val="00840CC6"/>
    <w:rsid w:val="008414FD"/>
    <w:rsid w:val="00841AE7"/>
    <w:rsid w:val="00842688"/>
    <w:rsid w:val="008438D2"/>
    <w:rsid w:val="00843E3F"/>
    <w:rsid w:val="008444F8"/>
    <w:rsid w:val="00844CFF"/>
    <w:rsid w:val="00845F01"/>
    <w:rsid w:val="00846A83"/>
    <w:rsid w:val="00846DBA"/>
    <w:rsid w:val="00846EB8"/>
    <w:rsid w:val="00847394"/>
    <w:rsid w:val="00847622"/>
    <w:rsid w:val="008476A8"/>
    <w:rsid w:val="00847EE5"/>
    <w:rsid w:val="0085043D"/>
    <w:rsid w:val="00850938"/>
    <w:rsid w:val="0085165F"/>
    <w:rsid w:val="00853BC0"/>
    <w:rsid w:val="00853C93"/>
    <w:rsid w:val="00853D7A"/>
    <w:rsid w:val="008540B9"/>
    <w:rsid w:val="00854567"/>
    <w:rsid w:val="008545A9"/>
    <w:rsid w:val="00854F51"/>
    <w:rsid w:val="0085533C"/>
    <w:rsid w:val="008556E4"/>
    <w:rsid w:val="00855A22"/>
    <w:rsid w:val="00855B8E"/>
    <w:rsid w:val="00856283"/>
    <w:rsid w:val="00856C7F"/>
    <w:rsid w:val="00856CB8"/>
    <w:rsid w:val="008572A0"/>
    <w:rsid w:val="008578F9"/>
    <w:rsid w:val="00860ED4"/>
    <w:rsid w:val="00861225"/>
    <w:rsid w:val="0086127F"/>
    <w:rsid w:val="008613D8"/>
    <w:rsid w:val="008619CE"/>
    <w:rsid w:val="00861C04"/>
    <w:rsid w:val="008625D2"/>
    <w:rsid w:val="008626CD"/>
    <w:rsid w:val="00862967"/>
    <w:rsid w:val="00862DF3"/>
    <w:rsid w:val="00863B2A"/>
    <w:rsid w:val="00864188"/>
    <w:rsid w:val="00864C7B"/>
    <w:rsid w:val="0086556F"/>
    <w:rsid w:val="00865C3F"/>
    <w:rsid w:val="00865F21"/>
    <w:rsid w:val="00866243"/>
    <w:rsid w:val="008668E7"/>
    <w:rsid w:val="00866FDF"/>
    <w:rsid w:val="00867215"/>
    <w:rsid w:val="00867FBB"/>
    <w:rsid w:val="0087008D"/>
    <w:rsid w:val="008700C0"/>
    <w:rsid w:val="00870802"/>
    <w:rsid w:val="00870E2D"/>
    <w:rsid w:val="00870E33"/>
    <w:rsid w:val="00871459"/>
    <w:rsid w:val="0087192B"/>
    <w:rsid w:val="00871DF4"/>
    <w:rsid w:val="00872614"/>
    <w:rsid w:val="00872A69"/>
    <w:rsid w:val="00873636"/>
    <w:rsid w:val="00874412"/>
    <w:rsid w:val="00874781"/>
    <w:rsid w:val="00874837"/>
    <w:rsid w:val="00874E67"/>
    <w:rsid w:val="00875263"/>
    <w:rsid w:val="00875765"/>
    <w:rsid w:val="00875777"/>
    <w:rsid w:val="008759D3"/>
    <w:rsid w:val="00875C3B"/>
    <w:rsid w:val="00876517"/>
    <w:rsid w:val="00876C49"/>
    <w:rsid w:val="008777BF"/>
    <w:rsid w:val="00877933"/>
    <w:rsid w:val="00877B44"/>
    <w:rsid w:val="0088063E"/>
    <w:rsid w:val="00881081"/>
    <w:rsid w:val="00882328"/>
    <w:rsid w:val="00882417"/>
    <w:rsid w:val="008824FB"/>
    <w:rsid w:val="0088265F"/>
    <w:rsid w:val="00883A9D"/>
    <w:rsid w:val="00883FEF"/>
    <w:rsid w:val="008844F2"/>
    <w:rsid w:val="008846C3"/>
    <w:rsid w:val="008853AF"/>
    <w:rsid w:val="00886BFB"/>
    <w:rsid w:val="008871CE"/>
    <w:rsid w:val="00887493"/>
    <w:rsid w:val="00887AD5"/>
    <w:rsid w:val="00887BB3"/>
    <w:rsid w:val="00887C22"/>
    <w:rsid w:val="00890990"/>
    <w:rsid w:val="00890F62"/>
    <w:rsid w:val="00890F7D"/>
    <w:rsid w:val="00891338"/>
    <w:rsid w:val="00891485"/>
    <w:rsid w:val="00891597"/>
    <w:rsid w:val="0089165C"/>
    <w:rsid w:val="00891AE2"/>
    <w:rsid w:val="00891B9C"/>
    <w:rsid w:val="00892443"/>
    <w:rsid w:val="008939FE"/>
    <w:rsid w:val="00893D99"/>
    <w:rsid w:val="00893E79"/>
    <w:rsid w:val="00894383"/>
    <w:rsid w:val="0089471C"/>
    <w:rsid w:val="00894748"/>
    <w:rsid w:val="00894B8A"/>
    <w:rsid w:val="00894C68"/>
    <w:rsid w:val="00894E8B"/>
    <w:rsid w:val="0089505D"/>
    <w:rsid w:val="00895607"/>
    <w:rsid w:val="00895DCB"/>
    <w:rsid w:val="00896E84"/>
    <w:rsid w:val="00896E8F"/>
    <w:rsid w:val="008973AE"/>
    <w:rsid w:val="00897A6E"/>
    <w:rsid w:val="008A0CF2"/>
    <w:rsid w:val="008A1920"/>
    <w:rsid w:val="008A1B25"/>
    <w:rsid w:val="008A2136"/>
    <w:rsid w:val="008A27C0"/>
    <w:rsid w:val="008A2FA4"/>
    <w:rsid w:val="008A3881"/>
    <w:rsid w:val="008A3E2E"/>
    <w:rsid w:val="008A4C5A"/>
    <w:rsid w:val="008A533C"/>
    <w:rsid w:val="008A5574"/>
    <w:rsid w:val="008A5988"/>
    <w:rsid w:val="008A6719"/>
    <w:rsid w:val="008A7442"/>
    <w:rsid w:val="008A786F"/>
    <w:rsid w:val="008A78BD"/>
    <w:rsid w:val="008A7B46"/>
    <w:rsid w:val="008A7B50"/>
    <w:rsid w:val="008A7F61"/>
    <w:rsid w:val="008B086F"/>
    <w:rsid w:val="008B0AF7"/>
    <w:rsid w:val="008B102A"/>
    <w:rsid w:val="008B24A3"/>
    <w:rsid w:val="008B2605"/>
    <w:rsid w:val="008B2F9C"/>
    <w:rsid w:val="008B3C1B"/>
    <w:rsid w:val="008B3C5E"/>
    <w:rsid w:val="008B3F15"/>
    <w:rsid w:val="008B4423"/>
    <w:rsid w:val="008B4596"/>
    <w:rsid w:val="008B4FC8"/>
    <w:rsid w:val="008B5142"/>
    <w:rsid w:val="008B6F20"/>
    <w:rsid w:val="008B7B59"/>
    <w:rsid w:val="008B7E2E"/>
    <w:rsid w:val="008B7EB8"/>
    <w:rsid w:val="008C04C2"/>
    <w:rsid w:val="008C15F8"/>
    <w:rsid w:val="008C1ECD"/>
    <w:rsid w:val="008C2503"/>
    <w:rsid w:val="008C28EB"/>
    <w:rsid w:val="008C2ECF"/>
    <w:rsid w:val="008C330E"/>
    <w:rsid w:val="008C37E9"/>
    <w:rsid w:val="008C3CD2"/>
    <w:rsid w:val="008C51AD"/>
    <w:rsid w:val="008C5B4C"/>
    <w:rsid w:val="008C609C"/>
    <w:rsid w:val="008C6754"/>
    <w:rsid w:val="008C6CA5"/>
    <w:rsid w:val="008C722C"/>
    <w:rsid w:val="008D0542"/>
    <w:rsid w:val="008D1404"/>
    <w:rsid w:val="008D1BE8"/>
    <w:rsid w:val="008D2B80"/>
    <w:rsid w:val="008D2CD1"/>
    <w:rsid w:val="008D2EC3"/>
    <w:rsid w:val="008D30CD"/>
    <w:rsid w:val="008D314C"/>
    <w:rsid w:val="008D359A"/>
    <w:rsid w:val="008D35B8"/>
    <w:rsid w:val="008D3AD0"/>
    <w:rsid w:val="008D406C"/>
    <w:rsid w:val="008D466A"/>
    <w:rsid w:val="008D4805"/>
    <w:rsid w:val="008D48EE"/>
    <w:rsid w:val="008D4DC5"/>
    <w:rsid w:val="008D5117"/>
    <w:rsid w:val="008D62A9"/>
    <w:rsid w:val="008D6E63"/>
    <w:rsid w:val="008D7376"/>
    <w:rsid w:val="008D7C80"/>
    <w:rsid w:val="008D7EF2"/>
    <w:rsid w:val="008E0047"/>
    <w:rsid w:val="008E0187"/>
    <w:rsid w:val="008E0219"/>
    <w:rsid w:val="008E09F1"/>
    <w:rsid w:val="008E0A7F"/>
    <w:rsid w:val="008E1051"/>
    <w:rsid w:val="008E1072"/>
    <w:rsid w:val="008E114E"/>
    <w:rsid w:val="008E192E"/>
    <w:rsid w:val="008E253D"/>
    <w:rsid w:val="008E2668"/>
    <w:rsid w:val="008E2736"/>
    <w:rsid w:val="008E2D0D"/>
    <w:rsid w:val="008E2E5D"/>
    <w:rsid w:val="008E3291"/>
    <w:rsid w:val="008E4306"/>
    <w:rsid w:val="008E442B"/>
    <w:rsid w:val="008E45E0"/>
    <w:rsid w:val="008E52FD"/>
    <w:rsid w:val="008E581B"/>
    <w:rsid w:val="008E582F"/>
    <w:rsid w:val="008E5DBE"/>
    <w:rsid w:val="008E64D9"/>
    <w:rsid w:val="008E6793"/>
    <w:rsid w:val="008E69B7"/>
    <w:rsid w:val="008E7603"/>
    <w:rsid w:val="008E76EC"/>
    <w:rsid w:val="008E7808"/>
    <w:rsid w:val="008E79EF"/>
    <w:rsid w:val="008F0206"/>
    <w:rsid w:val="008F042D"/>
    <w:rsid w:val="008F04DF"/>
    <w:rsid w:val="008F0594"/>
    <w:rsid w:val="008F10AF"/>
    <w:rsid w:val="008F1520"/>
    <w:rsid w:val="008F1548"/>
    <w:rsid w:val="008F1A05"/>
    <w:rsid w:val="008F1BCF"/>
    <w:rsid w:val="008F2F99"/>
    <w:rsid w:val="008F3965"/>
    <w:rsid w:val="008F3B68"/>
    <w:rsid w:val="008F3E21"/>
    <w:rsid w:val="008F3F88"/>
    <w:rsid w:val="008F45C8"/>
    <w:rsid w:val="008F5DC2"/>
    <w:rsid w:val="008F5F47"/>
    <w:rsid w:val="008F7060"/>
    <w:rsid w:val="008F750C"/>
    <w:rsid w:val="008F78A9"/>
    <w:rsid w:val="008F7A45"/>
    <w:rsid w:val="008F7DA8"/>
    <w:rsid w:val="00900658"/>
    <w:rsid w:val="00900E8B"/>
    <w:rsid w:val="00901374"/>
    <w:rsid w:val="009015AA"/>
    <w:rsid w:val="00901BC6"/>
    <w:rsid w:val="0090287A"/>
    <w:rsid w:val="00902D85"/>
    <w:rsid w:val="00902E41"/>
    <w:rsid w:val="00903359"/>
    <w:rsid w:val="00903430"/>
    <w:rsid w:val="00903744"/>
    <w:rsid w:val="0090379B"/>
    <w:rsid w:val="0090380A"/>
    <w:rsid w:val="0090527B"/>
    <w:rsid w:val="009053CF"/>
    <w:rsid w:val="0090543B"/>
    <w:rsid w:val="00905FAD"/>
    <w:rsid w:val="0090635C"/>
    <w:rsid w:val="0090655F"/>
    <w:rsid w:val="0090690C"/>
    <w:rsid w:val="0090708C"/>
    <w:rsid w:val="00907996"/>
    <w:rsid w:val="009079C9"/>
    <w:rsid w:val="00907B73"/>
    <w:rsid w:val="00907C0A"/>
    <w:rsid w:val="00907DF0"/>
    <w:rsid w:val="009100E3"/>
    <w:rsid w:val="00910860"/>
    <w:rsid w:val="00910E40"/>
    <w:rsid w:val="00911318"/>
    <w:rsid w:val="00911517"/>
    <w:rsid w:val="0091162C"/>
    <w:rsid w:val="00912208"/>
    <w:rsid w:val="009130B2"/>
    <w:rsid w:val="00914050"/>
    <w:rsid w:val="009154A7"/>
    <w:rsid w:val="00915799"/>
    <w:rsid w:val="00915A7D"/>
    <w:rsid w:val="0091617F"/>
    <w:rsid w:val="009164B9"/>
    <w:rsid w:val="00916B32"/>
    <w:rsid w:val="00917DD6"/>
    <w:rsid w:val="00920400"/>
    <w:rsid w:val="00920833"/>
    <w:rsid w:val="00920E43"/>
    <w:rsid w:val="00920E93"/>
    <w:rsid w:val="00921004"/>
    <w:rsid w:val="009210BD"/>
    <w:rsid w:val="009213BC"/>
    <w:rsid w:val="00921A35"/>
    <w:rsid w:val="00921EAB"/>
    <w:rsid w:val="00921F40"/>
    <w:rsid w:val="009225E1"/>
    <w:rsid w:val="00922C2B"/>
    <w:rsid w:val="00922CB5"/>
    <w:rsid w:val="00924F4C"/>
    <w:rsid w:val="009250F9"/>
    <w:rsid w:val="00925183"/>
    <w:rsid w:val="009251E9"/>
    <w:rsid w:val="00925728"/>
    <w:rsid w:val="00925A40"/>
    <w:rsid w:val="00925B7C"/>
    <w:rsid w:val="009266A8"/>
    <w:rsid w:val="009268CA"/>
    <w:rsid w:val="00926980"/>
    <w:rsid w:val="009269F0"/>
    <w:rsid w:val="00926B54"/>
    <w:rsid w:val="00927573"/>
    <w:rsid w:val="00927D14"/>
    <w:rsid w:val="0093003E"/>
    <w:rsid w:val="009300A1"/>
    <w:rsid w:val="009303DD"/>
    <w:rsid w:val="00930771"/>
    <w:rsid w:val="00931F10"/>
    <w:rsid w:val="00932242"/>
    <w:rsid w:val="00932488"/>
    <w:rsid w:val="00932582"/>
    <w:rsid w:val="00932DE9"/>
    <w:rsid w:val="00933E90"/>
    <w:rsid w:val="0093418B"/>
    <w:rsid w:val="009351EB"/>
    <w:rsid w:val="00935BB1"/>
    <w:rsid w:val="00935BE8"/>
    <w:rsid w:val="00935CE4"/>
    <w:rsid w:val="00936282"/>
    <w:rsid w:val="009362A5"/>
    <w:rsid w:val="00936DAE"/>
    <w:rsid w:val="009371C7"/>
    <w:rsid w:val="00937BA5"/>
    <w:rsid w:val="00937F6B"/>
    <w:rsid w:val="009401C4"/>
    <w:rsid w:val="00940700"/>
    <w:rsid w:val="0094128E"/>
    <w:rsid w:val="0094138F"/>
    <w:rsid w:val="0094197B"/>
    <w:rsid w:val="009423C9"/>
    <w:rsid w:val="00942564"/>
    <w:rsid w:val="0094366A"/>
    <w:rsid w:val="009439D6"/>
    <w:rsid w:val="009439DE"/>
    <w:rsid w:val="00943E53"/>
    <w:rsid w:val="00944143"/>
    <w:rsid w:val="009443CF"/>
    <w:rsid w:val="0094449F"/>
    <w:rsid w:val="00944501"/>
    <w:rsid w:val="00944A6C"/>
    <w:rsid w:val="00944BA4"/>
    <w:rsid w:val="00945067"/>
    <w:rsid w:val="0094518E"/>
    <w:rsid w:val="009451C6"/>
    <w:rsid w:val="00945288"/>
    <w:rsid w:val="00945C08"/>
    <w:rsid w:val="00946086"/>
    <w:rsid w:val="00946263"/>
    <w:rsid w:val="009471C8"/>
    <w:rsid w:val="00950200"/>
    <w:rsid w:val="009506EC"/>
    <w:rsid w:val="00950FAE"/>
    <w:rsid w:val="00950FCE"/>
    <w:rsid w:val="00951396"/>
    <w:rsid w:val="0095168A"/>
    <w:rsid w:val="0095172D"/>
    <w:rsid w:val="00951868"/>
    <w:rsid w:val="00952004"/>
    <w:rsid w:val="00952263"/>
    <w:rsid w:val="0095316C"/>
    <w:rsid w:val="00953950"/>
    <w:rsid w:val="0095434E"/>
    <w:rsid w:val="009544D1"/>
    <w:rsid w:val="0095454B"/>
    <w:rsid w:val="00954D9F"/>
    <w:rsid w:val="00955B23"/>
    <w:rsid w:val="009561FC"/>
    <w:rsid w:val="0095685A"/>
    <w:rsid w:val="00956F45"/>
    <w:rsid w:val="0095708C"/>
    <w:rsid w:val="0095751E"/>
    <w:rsid w:val="00957C7D"/>
    <w:rsid w:val="00960BE4"/>
    <w:rsid w:val="00961663"/>
    <w:rsid w:val="00961745"/>
    <w:rsid w:val="0096206E"/>
    <w:rsid w:val="00962431"/>
    <w:rsid w:val="009629F3"/>
    <w:rsid w:val="00962F32"/>
    <w:rsid w:val="009632D0"/>
    <w:rsid w:val="00963490"/>
    <w:rsid w:val="00963887"/>
    <w:rsid w:val="009641C1"/>
    <w:rsid w:val="00964375"/>
    <w:rsid w:val="0096439D"/>
    <w:rsid w:val="009649BB"/>
    <w:rsid w:val="00965911"/>
    <w:rsid w:val="00966197"/>
    <w:rsid w:val="00966A65"/>
    <w:rsid w:val="00966F87"/>
    <w:rsid w:val="00967094"/>
    <w:rsid w:val="0096743A"/>
    <w:rsid w:val="009679E3"/>
    <w:rsid w:val="00970670"/>
    <w:rsid w:val="00970B51"/>
    <w:rsid w:val="00970CC2"/>
    <w:rsid w:val="00971006"/>
    <w:rsid w:val="00971737"/>
    <w:rsid w:val="009717CB"/>
    <w:rsid w:val="00971AAE"/>
    <w:rsid w:val="009721EE"/>
    <w:rsid w:val="00972229"/>
    <w:rsid w:val="009723B7"/>
    <w:rsid w:val="00972F95"/>
    <w:rsid w:val="00973189"/>
    <w:rsid w:val="0097347C"/>
    <w:rsid w:val="0097354F"/>
    <w:rsid w:val="00973861"/>
    <w:rsid w:val="00973AC6"/>
    <w:rsid w:val="00974097"/>
    <w:rsid w:val="0097484D"/>
    <w:rsid w:val="00974BCB"/>
    <w:rsid w:val="00974D29"/>
    <w:rsid w:val="00974DFD"/>
    <w:rsid w:val="00974E13"/>
    <w:rsid w:val="00974F41"/>
    <w:rsid w:val="009750C4"/>
    <w:rsid w:val="00975439"/>
    <w:rsid w:val="00975E27"/>
    <w:rsid w:val="00975F76"/>
    <w:rsid w:val="0097614B"/>
    <w:rsid w:val="0097627F"/>
    <w:rsid w:val="0097633D"/>
    <w:rsid w:val="009765EF"/>
    <w:rsid w:val="00976B63"/>
    <w:rsid w:val="00977AFC"/>
    <w:rsid w:val="00980EEC"/>
    <w:rsid w:val="00981D31"/>
    <w:rsid w:val="0098230E"/>
    <w:rsid w:val="00982B73"/>
    <w:rsid w:val="009831E6"/>
    <w:rsid w:val="00983B0E"/>
    <w:rsid w:val="00983B5C"/>
    <w:rsid w:val="00984601"/>
    <w:rsid w:val="00984755"/>
    <w:rsid w:val="009850A4"/>
    <w:rsid w:val="0098529F"/>
    <w:rsid w:val="00985FAF"/>
    <w:rsid w:val="00986515"/>
    <w:rsid w:val="00986E65"/>
    <w:rsid w:val="00986E66"/>
    <w:rsid w:val="00987A8A"/>
    <w:rsid w:val="00987DA0"/>
    <w:rsid w:val="00990404"/>
    <w:rsid w:val="0099040F"/>
    <w:rsid w:val="00990672"/>
    <w:rsid w:val="00990778"/>
    <w:rsid w:val="00991A3F"/>
    <w:rsid w:val="00992060"/>
    <w:rsid w:val="009922B7"/>
    <w:rsid w:val="009922F0"/>
    <w:rsid w:val="00992495"/>
    <w:rsid w:val="00992648"/>
    <w:rsid w:val="00992ADA"/>
    <w:rsid w:val="00992E1F"/>
    <w:rsid w:val="00993312"/>
    <w:rsid w:val="0099428C"/>
    <w:rsid w:val="00994493"/>
    <w:rsid w:val="009945E8"/>
    <w:rsid w:val="00994902"/>
    <w:rsid w:val="009949B8"/>
    <w:rsid w:val="00994AA4"/>
    <w:rsid w:val="00994DCE"/>
    <w:rsid w:val="009951B7"/>
    <w:rsid w:val="0099569C"/>
    <w:rsid w:val="00995E4B"/>
    <w:rsid w:val="0099618B"/>
    <w:rsid w:val="009965E8"/>
    <w:rsid w:val="00996A66"/>
    <w:rsid w:val="00996DA9"/>
    <w:rsid w:val="00996E1B"/>
    <w:rsid w:val="00997203"/>
    <w:rsid w:val="009974DF"/>
    <w:rsid w:val="009977F8"/>
    <w:rsid w:val="009A08B8"/>
    <w:rsid w:val="009A08FE"/>
    <w:rsid w:val="009A1085"/>
    <w:rsid w:val="009A1275"/>
    <w:rsid w:val="009A1365"/>
    <w:rsid w:val="009A14A5"/>
    <w:rsid w:val="009A1AB0"/>
    <w:rsid w:val="009A2595"/>
    <w:rsid w:val="009A2B7A"/>
    <w:rsid w:val="009A3BFA"/>
    <w:rsid w:val="009A4614"/>
    <w:rsid w:val="009A49AD"/>
    <w:rsid w:val="009A5C9D"/>
    <w:rsid w:val="009A6230"/>
    <w:rsid w:val="009A62D7"/>
    <w:rsid w:val="009A6B81"/>
    <w:rsid w:val="009A6D15"/>
    <w:rsid w:val="009A6F88"/>
    <w:rsid w:val="009A745F"/>
    <w:rsid w:val="009A7A37"/>
    <w:rsid w:val="009B0349"/>
    <w:rsid w:val="009B04C7"/>
    <w:rsid w:val="009B04D8"/>
    <w:rsid w:val="009B0743"/>
    <w:rsid w:val="009B07A8"/>
    <w:rsid w:val="009B0CFB"/>
    <w:rsid w:val="009B0DFE"/>
    <w:rsid w:val="009B0E56"/>
    <w:rsid w:val="009B16EC"/>
    <w:rsid w:val="009B1BEB"/>
    <w:rsid w:val="009B32B3"/>
    <w:rsid w:val="009B3690"/>
    <w:rsid w:val="009B3B5D"/>
    <w:rsid w:val="009B45E8"/>
    <w:rsid w:val="009B4654"/>
    <w:rsid w:val="009B479B"/>
    <w:rsid w:val="009B52A3"/>
    <w:rsid w:val="009B6343"/>
    <w:rsid w:val="009B655D"/>
    <w:rsid w:val="009B76B3"/>
    <w:rsid w:val="009B770B"/>
    <w:rsid w:val="009B7D46"/>
    <w:rsid w:val="009C0566"/>
    <w:rsid w:val="009C0718"/>
    <w:rsid w:val="009C0813"/>
    <w:rsid w:val="009C0D1F"/>
    <w:rsid w:val="009C0D20"/>
    <w:rsid w:val="009C1708"/>
    <w:rsid w:val="009C1B9F"/>
    <w:rsid w:val="009C3719"/>
    <w:rsid w:val="009C4C98"/>
    <w:rsid w:val="009C50F9"/>
    <w:rsid w:val="009C5110"/>
    <w:rsid w:val="009C562F"/>
    <w:rsid w:val="009C5DF8"/>
    <w:rsid w:val="009C5FAE"/>
    <w:rsid w:val="009C6930"/>
    <w:rsid w:val="009C6E93"/>
    <w:rsid w:val="009C6EA9"/>
    <w:rsid w:val="009C6FD1"/>
    <w:rsid w:val="009C74E8"/>
    <w:rsid w:val="009D0413"/>
    <w:rsid w:val="009D080F"/>
    <w:rsid w:val="009D0E3A"/>
    <w:rsid w:val="009D0FA4"/>
    <w:rsid w:val="009D1135"/>
    <w:rsid w:val="009D1201"/>
    <w:rsid w:val="009D1227"/>
    <w:rsid w:val="009D133B"/>
    <w:rsid w:val="009D16C1"/>
    <w:rsid w:val="009D1C26"/>
    <w:rsid w:val="009D2309"/>
    <w:rsid w:val="009D2740"/>
    <w:rsid w:val="009D276B"/>
    <w:rsid w:val="009D2960"/>
    <w:rsid w:val="009D3010"/>
    <w:rsid w:val="009D34DD"/>
    <w:rsid w:val="009D3BC0"/>
    <w:rsid w:val="009D425F"/>
    <w:rsid w:val="009D479F"/>
    <w:rsid w:val="009D5508"/>
    <w:rsid w:val="009D6346"/>
    <w:rsid w:val="009D6536"/>
    <w:rsid w:val="009D6C37"/>
    <w:rsid w:val="009D6F54"/>
    <w:rsid w:val="009D6FCA"/>
    <w:rsid w:val="009D76BE"/>
    <w:rsid w:val="009D79AF"/>
    <w:rsid w:val="009D7E1F"/>
    <w:rsid w:val="009D7F88"/>
    <w:rsid w:val="009E00CE"/>
    <w:rsid w:val="009E0601"/>
    <w:rsid w:val="009E09C4"/>
    <w:rsid w:val="009E0D19"/>
    <w:rsid w:val="009E10F1"/>
    <w:rsid w:val="009E12C2"/>
    <w:rsid w:val="009E14B4"/>
    <w:rsid w:val="009E1EAD"/>
    <w:rsid w:val="009E1F13"/>
    <w:rsid w:val="009E2231"/>
    <w:rsid w:val="009E26BF"/>
    <w:rsid w:val="009E289B"/>
    <w:rsid w:val="009E29A3"/>
    <w:rsid w:val="009E2B57"/>
    <w:rsid w:val="009E349F"/>
    <w:rsid w:val="009E355D"/>
    <w:rsid w:val="009E437A"/>
    <w:rsid w:val="009E5A5E"/>
    <w:rsid w:val="009E5B98"/>
    <w:rsid w:val="009E609A"/>
    <w:rsid w:val="009E66BA"/>
    <w:rsid w:val="009E671F"/>
    <w:rsid w:val="009E68CA"/>
    <w:rsid w:val="009E6C81"/>
    <w:rsid w:val="009E7463"/>
    <w:rsid w:val="009E7A91"/>
    <w:rsid w:val="009E7D16"/>
    <w:rsid w:val="009E7D63"/>
    <w:rsid w:val="009E7FCE"/>
    <w:rsid w:val="009F0108"/>
    <w:rsid w:val="009F0458"/>
    <w:rsid w:val="009F04E1"/>
    <w:rsid w:val="009F0926"/>
    <w:rsid w:val="009F126B"/>
    <w:rsid w:val="009F1C98"/>
    <w:rsid w:val="009F2C04"/>
    <w:rsid w:val="009F42E5"/>
    <w:rsid w:val="009F4487"/>
    <w:rsid w:val="009F44DB"/>
    <w:rsid w:val="009F4868"/>
    <w:rsid w:val="009F4DE6"/>
    <w:rsid w:val="009F5854"/>
    <w:rsid w:val="009F5A16"/>
    <w:rsid w:val="009F5BF7"/>
    <w:rsid w:val="009F5E5F"/>
    <w:rsid w:val="009F7056"/>
    <w:rsid w:val="009F74F2"/>
    <w:rsid w:val="009F78D0"/>
    <w:rsid w:val="00A001BA"/>
    <w:rsid w:val="00A00C4A"/>
    <w:rsid w:val="00A00DC7"/>
    <w:rsid w:val="00A00E5A"/>
    <w:rsid w:val="00A01A16"/>
    <w:rsid w:val="00A01DC8"/>
    <w:rsid w:val="00A01E5A"/>
    <w:rsid w:val="00A02C41"/>
    <w:rsid w:val="00A03445"/>
    <w:rsid w:val="00A03D67"/>
    <w:rsid w:val="00A03FA7"/>
    <w:rsid w:val="00A04530"/>
    <w:rsid w:val="00A047C5"/>
    <w:rsid w:val="00A049A3"/>
    <w:rsid w:val="00A04C3D"/>
    <w:rsid w:val="00A0576C"/>
    <w:rsid w:val="00A05BA1"/>
    <w:rsid w:val="00A06C15"/>
    <w:rsid w:val="00A06D3D"/>
    <w:rsid w:val="00A071D8"/>
    <w:rsid w:val="00A07290"/>
    <w:rsid w:val="00A07407"/>
    <w:rsid w:val="00A07D09"/>
    <w:rsid w:val="00A07FC5"/>
    <w:rsid w:val="00A112B0"/>
    <w:rsid w:val="00A113F7"/>
    <w:rsid w:val="00A1165D"/>
    <w:rsid w:val="00A11908"/>
    <w:rsid w:val="00A11FFF"/>
    <w:rsid w:val="00A12B72"/>
    <w:rsid w:val="00A13793"/>
    <w:rsid w:val="00A13B16"/>
    <w:rsid w:val="00A13DA0"/>
    <w:rsid w:val="00A13DAF"/>
    <w:rsid w:val="00A13EF1"/>
    <w:rsid w:val="00A13FCA"/>
    <w:rsid w:val="00A142DE"/>
    <w:rsid w:val="00A142F1"/>
    <w:rsid w:val="00A14854"/>
    <w:rsid w:val="00A14946"/>
    <w:rsid w:val="00A154FA"/>
    <w:rsid w:val="00A15D01"/>
    <w:rsid w:val="00A16012"/>
    <w:rsid w:val="00A16921"/>
    <w:rsid w:val="00A170B7"/>
    <w:rsid w:val="00A17942"/>
    <w:rsid w:val="00A2061D"/>
    <w:rsid w:val="00A20BFA"/>
    <w:rsid w:val="00A21008"/>
    <w:rsid w:val="00A2140C"/>
    <w:rsid w:val="00A21609"/>
    <w:rsid w:val="00A217EB"/>
    <w:rsid w:val="00A21822"/>
    <w:rsid w:val="00A21A0D"/>
    <w:rsid w:val="00A22582"/>
    <w:rsid w:val="00A22E2C"/>
    <w:rsid w:val="00A24117"/>
    <w:rsid w:val="00A24CE8"/>
    <w:rsid w:val="00A24EAA"/>
    <w:rsid w:val="00A253D4"/>
    <w:rsid w:val="00A2589B"/>
    <w:rsid w:val="00A25A31"/>
    <w:rsid w:val="00A25E53"/>
    <w:rsid w:val="00A2616D"/>
    <w:rsid w:val="00A26325"/>
    <w:rsid w:val="00A26579"/>
    <w:rsid w:val="00A270D5"/>
    <w:rsid w:val="00A2779A"/>
    <w:rsid w:val="00A27C79"/>
    <w:rsid w:val="00A27DFA"/>
    <w:rsid w:val="00A30539"/>
    <w:rsid w:val="00A30625"/>
    <w:rsid w:val="00A30C1D"/>
    <w:rsid w:val="00A317E6"/>
    <w:rsid w:val="00A31A31"/>
    <w:rsid w:val="00A32008"/>
    <w:rsid w:val="00A320E9"/>
    <w:rsid w:val="00A32776"/>
    <w:rsid w:val="00A32ABE"/>
    <w:rsid w:val="00A32F0B"/>
    <w:rsid w:val="00A3343A"/>
    <w:rsid w:val="00A33E9D"/>
    <w:rsid w:val="00A350E7"/>
    <w:rsid w:val="00A35EBD"/>
    <w:rsid w:val="00A35FED"/>
    <w:rsid w:val="00A3624E"/>
    <w:rsid w:val="00A36643"/>
    <w:rsid w:val="00A36863"/>
    <w:rsid w:val="00A36BAA"/>
    <w:rsid w:val="00A36CB0"/>
    <w:rsid w:val="00A36E09"/>
    <w:rsid w:val="00A3718D"/>
    <w:rsid w:val="00A406B3"/>
    <w:rsid w:val="00A41418"/>
    <w:rsid w:val="00A41BAE"/>
    <w:rsid w:val="00A42171"/>
    <w:rsid w:val="00A4255E"/>
    <w:rsid w:val="00A4258C"/>
    <w:rsid w:val="00A426B9"/>
    <w:rsid w:val="00A42818"/>
    <w:rsid w:val="00A42BEE"/>
    <w:rsid w:val="00A4366C"/>
    <w:rsid w:val="00A436B6"/>
    <w:rsid w:val="00A44197"/>
    <w:rsid w:val="00A4432F"/>
    <w:rsid w:val="00A44C79"/>
    <w:rsid w:val="00A44E49"/>
    <w:rsid w:val="00A44F4C"/>
    <w:rsid w:val="00A4501E"/>
    <w:rsid w:val="00A4511C"/>
    <w:rsid w:val="00A471FD"/>
    <w:rsid w:val="00A478B0"/>
    <w:rsid w:val="00A47D2C"/>
    <w:rsid w:val="00A50FA1"/>
    <w:rsid w:val="00A510AB"/>
    <w:rsid w:val="00A512BB"/>
    <w:rsid w:val="00A5198A"/>
    <w:rsid w:val="00A51D82"/>
    <w:rsid w:val="00A52F2E"/>
    <w:rsid w:val="00A52F92"/>
    <w:rsid w:val="00A546BC"/>
    <w:rsid w:val="00A54F2D"/>
    <w:rsid w:val="00A561E0"/>
    <w:rsid w:val="00A56515"/>
    <w:rsid w:val="00A56707"/>
    <w:rsid w:val="00A56B27"/>
    <w:rsid w:val="00A57142"/>
    <w:rsid w:val="00A57A15"/>
    <w:rsid w:val="00A57F6D"/>
    <w:rsid w:val="00A60D15"/>
    <w:rsid w:val="00A62771"/>
    <w:rsid w:val="00A62818"/>
    <w:rsid w:val="00A62895"/>
    <w:rsid w:val="00A632D4"/>
    <w:rsid w:val="00A63403"/>
    <w:rsid w:val="00A6395B"/>
    <w:rsid w:val="00A63CBA"/>
    <w:rsid w:val="00A63F21"/>
    <w:rsid w:val="00A649D4"/>
    <w:rsid w:val="00A65743"/>
    <w:rsid w:val="00A6590E"/>
    <w:rsid w:val="00A659B3"/>
    <w:rsid w:val="00A65F96"/>
    <w:rsid w:val="00A66094"/>
    <w:rsid w:val="00A66332"/>
    <w:rsid w:val="00A66BFE"/>
    <w:rsid w:val="00A6750C"/>
    <w:rsid w:val="00A677A6"/>
    <w:rsid w:val="00A67F88"/>
    <w:rsid w:val="00A70340"/>
    <w:rsid w:val="00A716E7"/>
    <w:rsid w:val="00A71951"/>
    <w:rsid w:val="00A7230E"/>
    <w:rsid w:val="00A72802"/>
    <w:rsid w:val="00A72A50"/>
    <w:rsid w:val="00A72B33"/>
    <w:rsid w:val="00A72B4C"/>
    <w:rsid w:val="00A73AE8"/>
    <w:rsid w:val="00A73B8F"/>
    <w:rsid w:val="00A743A4"/>
    <w:rsid w:val="00A759CB"/>
    <w:rsid w:val="00A75D8D"/>
    <w:rsid w:val="00A7613C"/>
    <w:rsid w:val="00A7665C"/>
    <w:rsid w:val="00A7724A"/>
    <w:rsid w:val="00A778FD"/>
    <w:rsid w:val="00A77F42"/>
    <w:rsid w:val="00A80114"/>
    <w:rsid w:val="00A8059B"/>
    <w:rsid w:val="00A8087A"/>
    <w:rsid w:val="00A817FB"/>
    <w:rsid w:val="00A81EE0"/>
    <w:rsid w:val="00A8264F"/>
    <w:rsid w:val="00A827E2"/>
    <w:rsid w:val="00A82824"/>
    <w:rsid w:val="00A84527"/>
    <w:rsid w:val="00A8463C"/>
    <w:rsid w:val="00A84B66"/>
    <w:rsid w:val="00A85208"/>
    <w:rsid w:val="00A85E5F"/>
    <w:rsid w:val="00A86081"/>
    <w:rsid w:val="00A8655D"/>
    <w:rsid w:val="00A86A18"/>
    <w:rsid w:val="00A86A22"/>
    <w:rsid w:val="00A86C99"/>
    <w:rsid w:val="00A86FE6"/>
    <w:rsid w:val="00A870B3"/>
    <w:rsid w:val="00A8715D"/>
    <w:rsid w:val="00A8752C"/>
    <w:rsid w:val="00A87884"/>
    <w:rsid w:val="00A87C8A"/>
    <w:rsid w:val="00A9079A"/>
    <w:rsid w:val="00A9101A"/>
    <w:rsid w:val="00A914C1"/>
    <w:rsid w:val="00A919DE"/>
    <w:rsid w:val="00A9204E"/>
    <w:rsid w:val="00A92687"/>
    <w:rsid w:val="00A92826"/>
    <w:rsid w:val="00A92AAC"/>
    <w:rsid w:val="00A92AFC"/>
    <w:rsid w:val="00A9300A"/>
    <w:rsid w:val="00A9367F"/>
    <w:rsid w:val="00A94080"/>
    <w:rsid w:val="00A947BD"/>
    <w:rsid w:val="00A948F8"/>
    <w:rsid w:val="00A94B85"/>
    <w:rsid w:val="00A96178"/>
    <w:rsid w:val="00A96427"/>
    <w:rsid w:val="00A967C0"/>
    <w:rsid w:val="00A967D2"/>
    <w:rsid w:val="00A96B79"/>
    <w:rsid w:val="00A96C2D"/>
    <w:rsid w:val="00A96FCF"/>
    <w:rsid w:val="00A971D7"/>
    <w:rsid w:val="00AA012F"/>
    <w:rsid w:val="00AA10A7"/>
    <w:rsid w:val="00AA1395"/>
    <w:rsid w:val="00AA16D9"/>
    <w:rsid w:val="00AA20A7"/>
    <w:rsid w:val="00AA2425"/>
    <w:rsid w:val="00AA2474"/>
    <w:rsid w:val="00AA29F6"/>
    <w:rsid w:val="00AA2CA2"/>
    <w:rsid w:val="00AA2F74"/>
    <w:rsid w:val="00AA3D0F"/>
    <w:rsid w:val="00AA4762"/>
    <w:rsid w:val="00AA522D"/>
    <w:rsid w:val="00AA528C"/>
    <w:rsid w:val="00AA55BE"/>
    <w:rsid w:val="00AA5ACB"/>
    <w:rsid w:val="00AA65CB"/>
    <w:rsid w:val="00AA6835"/>
    <w:rsid w:val="00AA6876"/>
    <w:rsid w:val="00AA69F8"/>
    <w:rsid w:val="00AA6A18"/>
    <w:rsid w:val="00AA6FA5"/>
    <w:rsid w:val="00AA74C7"/>
    <w:rsid w:val="00AA77D7"/>
    <w:rsid w:val="00AA787E"/>
    <w:rsid w:val="00AB04A2"/>
    <w:rsid w:val="00AB0982"/>
    <w:rsid w:val="00AB1552"/>
    <w:rsid w:val="00AB20AA"/>
    <w:rsid w:val="00AB21D8"/>
    <w:rsid w:val="00AB258C"/>
    <w:rsid w:val="00AB296D"/>
    <w:rsid w:val="00AB2E51"/>
    <w:rsid w:val="00AB2E60"/>
    <w:rsid w:val="00AB3ACF"/>
    <w:rsid w:val="00AB3D74"/>
    <w:rsid w:val="00AB40FB"/>
    <w:rsid w:val="00AB4477"/>
    <w:rsid w:val="00AB49B0"/>
    <w:rsid w:val="00AB49E0"/>
    <w:rsid w:val="00AB4A4D"/>
    <w:rsid w:val="00AB4AB6"/>
    <w:rsid w:val="00AB4AC2"/>
    <w:rsid w:val="00AB50BD"/>
    <w:rsid w:val="00AB531C"/>
    <w:rsid w:val="00AB6528"/>
    <w:rsid w:val="00AB67F3"/>
    <w:rsid w:val="00AB6ED2"/>
    <w:rsid w:val="00AB73D1"/>
    <w:rsid w:val="00AB77D6"/>
    <w:rsid w:val="00AB7C63"/>
    <w:rsid w:val="00AC0EE6"/>
    <w:rsid w:val="00AC134C"/>
    <w:rsid w:val="00AC1A7F"/>
    <w:rsid w:val="00AC1AEC"/>
    <w:rsid w:val="00AC1D44"/>
    <w:rsid w:val="00AC204C"/>
    <w:rsid w:val="00AC2458"/>
    <w:rsid w:val="00AC28E8"/>
    <w:rsid w:val="00AC4D1A"/>
    <w:rsid w:val="00AC4FE8"/>
    <w:rsid w:val="00AC61C7"/>
    <w:rsid w:val="00AC64A4"/>
    <w:rsid w:val="00AC64E1"/>
    <w:rsid w:val="00AC654B"/>
    <w:rsid w:val="00AC6BE0"/>
    <w:rsid w:val="00AC75E8"/>
    <w:rsid w:val="00AD045D"/>
    <w:rsid w:val="00AD1199"/>
    <w:rsid w:val="00AD1637"/>
    <w:rsid w:val="00AD175D"/>
    <w:rsid w:val="00AD2881"/>
    <w:rsid w:val="00AD2A1A"/>
    <w:rsid w:val="00AD2D52"/>
    <w:rsid w:val="00AD2E0E"/>
    <w:rsid w:val="00AD3274"/>
    <w:rsid w:val="00AD35EC"/>
    <w:rsid w:val="00AD3A9A"/>
    <w:rsid w:val="00AD46FE"/>
    <w:rsid w:val="00AD47A5"/>
    <w:rsid w:val="00AD4CED"/>
    <w:rsid w:val="00AD4D1B"/>
    <w:rsid w:val="00AD507C"/>
    <w:rsid w:val="00AD55F9"/>
    <w:rsid w:val="00AD588E"/>
    <w:rsid w:val="00AD6108"/>
    <w:rsid w:val="00AD624C"/>
    <w:rsid w:val="00AE012D"/>
    <w:rsid w:val="00AE082F"/>
    <w:rsid w:val="00AE0C6F"/>
    <w:rsid w:val="00AE1453"/>
    <w:rsid w:val="00AE1461"/>
    <w:rsid w:val="00AE16F8"/>
    <w:rsid w:val="00AE1D03"/>
    <w:rsid w:val="00AE24D3"/>
    <w:rsid w:val="00AE2BFB"/>
    <w:rsid w:val="00AE301F"/>
    <w:rsid w:val="00AE35E1"/>
    <w:rsid w:val="00AE3FF5"/>
    <w:rsid w:val="00AE4066"/>
    <w:rsid w:val="00AE44CF"/>
    <w:rsid w:val="00AE55BD"/>
    <w:rsid w:val="00AE609B"/>
    <w:rsid w:val="00AE60EF"/>
    <w:rsid w:val="00AE66AF"/>
    <w:rsid w:val="00AE6C85"/>
    <w:rsid w:val="00AE7396"/>
    <w:rsid w:val="00AE7A7F"/>
    <w:rsid w:val="00AF00DA"/>
    <w:rsid w:val="00AF02B2"/>
    <w:rsid w:val="00AF031C"/>
    <w:rsid w:val="00AF0501"/>
    <w:rsid w:val="00AF14A7"/>
    <w:rsid w:val="00AF1752"/>
    <w:rsid w:val="00AF1D28"/>
    <w:rsid w:val="00AF1DD0"/>
    <w:rsid w:val="00AF21E0"/>
    <w:rsid w:val="00AF25EA"/>
    <w:rsid w:val="00AF2DCD"/>
    <w:rsid w:val="00AF2E7F"/>
    <w:rsid w:val="00AF3129"/>
    <w:rsid w:val="00AF3D3F"/>
    <w:rsid w:val="00AF44B1"/>
    <w:rsid w:val="00AF4B91"/>
    <w:rsid w:val="00AF4BE2"/>
    <w:rsid w:val="00AF5622"/>
    <w:rsid w:val="00AF5AD9"/>
    <w:rsid w:val="00AF70AA"/>
    <w:rsid w:val="00AF7AC7"/>
    <w:rsid w:val="00B009AA"/>
    <w:rsid w:val="00B00C6A"/>
    <w:rsid w:val="00B01401"/>
    <w:rsid w:val="00B01890"/>
    <w:rsid w:val="00B01FAA"/>
    <w:rsid w:val="00B0219D"/>
    <w:rsid w:val="00B0304B"/>
    <w:rsid w:val="00B045AA"/>
    <w:rsid w:val="00B048D0"/>
    <w:rsid w:val="00B05F61"/>
    <w:rsid w:val="00B066EC"/>
    <w:rsid w:val="00B06A4B"/>
    <w:rsid w:val="00B0780D"/>
    <w:rsid w:val="00B104FF"/>
    <w:rsid w:val="00B105A2"/>
    <w:rsid w:val="00B10E99"/>
    <w:rsid w:val="00B112EA"/>
    <w:rsid w:val="00B11C45"/>
    <w:rsid w:val="00B12F35"/>
    <w:rsid w:val="00B13010"/>
    <w:rsid w:val="00B13605"/>
    <w:rsid w:val="00B14280"/>
    <w:rsid w:val="00B14306"/>
    <w:rsid w:val="00B14668"/>
    <w:rsid w:val="00B1503D"/>
    <w:rsid w:val="00B15197"/>
    <w:rsid w:val="00B15B4F"/>
    <w:rsid w:val="00B15F2C"/>
    <w:rsid w:val="00B165D4"/>
    <w:rsid w:val="00B16902"/>
    <w:rsid w:val="00B169B7"/>
    <w:rsid w:val="00B16E99"/>
    <w:rsid w:val="00B173A7"/>
    <w:rsid w:val="00B17763"/>
    <w:rsid w:val="00B204E9"/>
    <w:rsid w:val="00B2055F"/>
    <w:rsid w:val="00B20D0C"/>
    <w:rsid w:val="00B21761"/>
    <w:rsid w:val="00B21814"/>
    <w:rsid w:val="00B21B39"/>
    <w:rsid w:val="00B22D5D"/>
    <w:rsid w:val="00B22E02"/>
    <w:rsid w:val="00B231C1"/>
    <w:rsid w:val="00B24E35"/>
    <w:rsid w:val="00B25716"/>
    <w:rsid w:val="00B25A4F"/>
    <w:rsid w:val="00B25CCB"/>
    <w:rsid w:val="00B25E3E"/>
    <w:rsid w:val="00B25FC1"/>
    <w:rsid w:val="00B26423"/>
    <w:rsid w:val="00B264DD"/>
    <w:rsid w:val="00B26571"/>
    <w:rsid w:val="00B26595"/>
    <w:rsid w:val="00B26BB1"/>
    <w:rsid w:val="00B2750A"/>
    <w:rsid w:val="00B276EA"/>
    <w:rsid w:val="00B278E2"/>
    <w:rsid w:val="00B27C77"/>
    <w:rsid w:val="00B30A0E"/>
    <w:rsid w:val="00B31494"/>
    <w:rsid w:val="00B318A5"/>
    <w:rsid w:val="00B31FA9"/>
    <w:rsid w:val="00B32CD6"/>
    <w:rsid w:val="00B32F15"/>
    <w:rsid w:val="00B34471"/>
    <w:rsid w:val="00B344E8"/>
    <w:rsid w:val="00B34528"/>
    <w:rsid w:val="00B34774"/>
    <w:rsid w:val="00B347C5"/>
    <w:rsid w:val="00B348A5"/>
    <w:rsid w:val="00B348AE"/>
    <w:rsid w:val="00B34A0D"/>
    <w:rsid w:val="00B34FAF"/>
    <w:rsid w:val="00B35B1F"/>
    <w:rsid w:val="00B3676D"/>
    <w:rsid w:val="00B36778"/>
    <w:rsid w:val="00B370AF"/>
    <w:rsid w:val="00B37177"/>
    <w:rsid w:val="00B37611"/>
    <w:rsid w:val="00B3761C"/>
    <w:rsid w:val="00B37A38"/>
    <w:rsid w:val="00B37D3D"/>
    <w:rsid w:val="00B40398"/>
    <w:rsid w:val="00B40699"/>
    <w:rsid w:val="00B407F0"/>
    <w:rsid w:val="00B40DA7"/>
    <w:rsid w:val="00B41995"/>
    <w:rsid w:val="00B41B28"/>
    <w:rsid w:val="00B41B7D"/>
    <w:rsid w:val="00B41D95"/>
    <w:rsid w:val="00B42347"/>
    <w:rsid w:val="00B42AB0"/>
    <w:rsid w:val="00B43AF0"/>
    <w:rsid w:val="00B43C8A"/>
    <w:rsid w:val="00B44225"/>
    <w:rsid w:val="00B446D5"/>
    <w:rsid w:val="00B4490E"/>
    <w:rsid w:val="00B44D95"/>
    <w:rsid w:val="00B45162"/>
    <w:rsid w:val="00B4567F"/>
    <w:rsid w:val="00B45753"/>
    <w:rsid w:val="00B46B68"/>
    <w:rsid w:val="00B46BC6"/>
    <w:rsid w:val="00B46EDD"/>
    <w:rsid w:val="00B50730"/>
    <w:rsid w:val="00B51E6D"/>
    <w:rsid w:val="00B524CB"/>
    <w:rsid w:val="00B5257C"/>
    <w:rsid w:val="00B52F12"/>
    <w:rsid w:val="00B53402"/>
    <w:rsid w:val="00B53875"/>
    <w:rsid w:val="00B54468"/>
    <w:rsid w:val="00B5481B"/>
    <w:rsid w:val="00B5490F"/>
    <w:rsid w:val="00B55956"/>
    <w:rsid w:val="00B55BE7"/>
    <w:rsid w:val="00B56586"/>
    <w:rsid w:val="00B5686B"/>
    <w:rsid w:val="00B56A0D"/>
    <w:rsid w:val="00B56E9C"/>
    <w:rsid w:val="00B56F72"/>
    <w:rsid w:val="00B56FC2"/>
    <w:rsid w:val="00B57266"/>
    <w:rsid w:val="00B57425"/>
    <w:rsid w:val="00B57D83"/>
    <w:rsid w:val="00B60A63"/>
    <w:rsid w:val="00B612FF"/>
    <w:rsid w:val="00B61612"/>
    <w:rsid w:val="00B61D1C"/>
    <w:rsid w:val="00B61F5B"/>
    <w:rsid w:val="00B6343F"/>
    <w:rsid w:val="00B63EBC"/>
    <w:rsid w:val="00B6414B"/>
    <w:rsid w:val="00B6433A"/>
    <w:rsid w:val="00B64DA6"/>
    <w:rsid w:val="00B64F37"/>
    <w:rsid w:val="00B65021"/>
    <w:rsid w:val="00B6503F"/>
    <w:rsid w:val="00B6554B"/>
    <w:rsid w:val="00B65974"/>
    <w:rsid w:val="00B65B3C"/>
    <w:rsid w:val="00B65B50"/>
    <w:rsid w:val="00B65B92"/>
    <w:rsid w:val="00B6631E"/>
    <w:rsid w:val="00B664BA"/>
    <w:rsid w:val="00B665FC"/>
    <w:rsid w:val="00B667E1"/>
    <w:rsid w:val="00B66928"/>
    <w:rsid w:val="00B66C8D"/>
    <w:rsid w:val="00B67135"/>
    <w:rsid w:val="00B673A3"/>
    <w:rsid w:val="00B67FEE"/>
    <w:rsid w:val="00B70015"/>
    <w:rsid w:val="00B70025"/>
    <w:rsid w:val="00B7213A"/>
    <w:rsid w:val="00B73CF1"/>
    <w:rsid w:val="00B751CF"/>
    <w:rsid w:val="00B75924"/>
    <w:rsid w:val="00B75CC5"/>
    <w:rsid w:val="00B75E9E"/>
    <w:rsid w:val="00B76283"/>
    <w:rsid w:val="00B76A1E"/>
    <w:rsid w:val="00B76A31"/>
    <w:rsid w:val="00B7793F"/>
    <w:rsid w:val="00B77BE0"/>
    <w:rsid w:val="00B77BF1"/>
    <w:rsid w:val="00B77C18"/>
    <w:rsid w:val="00B80381"/>
    <w:rsid w:val="00B80B70"/>
    <w:rsid w:val="00B82399"/>
    <w:rsid w:val="00B829B7"/>
    <w:rsid w:val="00B8325C"/>
    <w:rsid w:val="00B83766"/>
    <w:rsid w:val="00B838A5"/>
    <w:rsid w:val="00B84411"/>
    <w:rsid w:val="00B844C2"/>
    <w:rsid w:val="00B84630"/>
    <w:rsid w:val="00B84668"/>
    <w:rsid w:val="00B854E2"/>
    <w:rsid w:val="00B85B14"/>
    <w:rsid w:val="00B860CE"/>
    <w:rsid w:val="00B86414"/>
    <w:rsid w:val="00B865B3"/>
    <w:rsid w:val="00B86D81"/>
    <w:rsid w:val="00B87C00"/>
    <w:rsid w:val="00B90439"/>
    <w:rsid w:val="00B90C28"/>
    <w:rsid w:val="00B90E86"/>
    <w:rsid w:val="00B91AF1"/>
    <w:rsid w:val="00B91B13"/>
    <w:rsid w:val="00B91F20"/>
    <w:rsid w:val="00B92501"/>
    <w:rsid w:val="00B926AC"/>
    <w:rsid w:val="00B93CD6"/>
    <w:rsid w:val="00B940A0"/>
    <w:rsid w:val="00B94CEE"/>
    <w:rsid w:val="00B94FC6"/>
    <w:rsid w:val="00B95E87"/>
    <w:rsid w:val="00B96F33"/>
    <w:rsid w:val="00B977B1"/>
    <w:rsid w:val="00B97825"/>
    <w:rsid w:val="00B97D3C"/>
    <w:rsid w:val="00B97E3A"/>
    <w:rsid w:val="00BA0175"/>
    <w:rsid w:val="00BA046C"/>
    <w:rsid w:val="00BA0A15"/>
    <w:rsid w:val="00BA0D94"/>
    <w:rsid w:val="00BA0FFF"/>
    <w:rsid w:val="00BA12EF"/>
    <w:rsid w:val="00BA1D68"/>
    <w:rsid w:val="00BA20D5"/>
    <w:rsid w:val="00BA2E0E"/>
    <w:rsid w:val="00BA31B2"/>
    <w:rsid w:val="00BA3303"/>
    <w:rsid w:val="00BA3508"/>
    <w:rsid w:val="00BA394E"/>
    <w:rsid w:val="00BA3C2D"/>
    <w:rsid w:val="00BA454B"/>
    <w:rsid w:val="00BA459A"/>
    <w:rsid w:val="00BA48FB"/>
    <w:rsid w:val="00BA5ED5"/>
    <w:rsid w:val="00BA5FB0"/>
    <w:rsid w:val="00BA686C"/>
    <w:rsid w:val="00BA69BE"/>
    <w:rsid w:val="00BA6AAD"/>
    <w:rsid w:val="00BA712E"/>
    <w:rsid w:val="00BA751D"/>
    <w:rsid w:val="00BA7AF2"/>
    <w:rsid w:val="00BB093B"/>
    <w:rsid w:val="00BB0A61"/>
    <w:rsid w:val="00BB0C64"/>
    <w:rsid w:val="00BB0FD1"/>
    <w:rsid w:val="00BB115D"/>
    <w:rsid w:val="00BB234E"/>
    <w:rsid w:val="00BB2E05"/>
    <w:rsid w:val="00BB36F4"/>
    <w:rsid w:val="00BB3A27"/>
    <w:rsid w:val="00BB4236"/>
    <w:rsid w:val="00BB4332"/>
    <w:rsid w:val="00BB4940"/>
    <w:rsid w:val="00BB4BCD"/>
    <w:rsid w:val="00BB4E0D"/>
    <w:rsid w:val="00BB6935"/>
    <w:rsid w:val="00BB7047"/>
    <w:rsid w:val="00BB7124"/>
    <w:rsid w:val="00BB7654"/>
    <w:rsid w:val="00BC0294"/>
    <w:rsid w:val="00BC07F4"/>
    <w:rsid w:val="00BC1306"/>
    <w:rsid w:val="00BC14BC"/>
    <w:rsid w:val="00BC199B"/>
    <w:rsid w:val="00BC1AF9"/>
    <w:rsid w:val="00BC1FA0"/>
    <w:rsid w:val="00BC3020"/>
    <w:rsid w:val="00BC314B"/>
    <w:rsid w:val="00BC34F4"/>
    <w:rsid w:val="00BC3E15"/>
    <w:rsid w:val="00BC429F"/>
    <w:rsid w:val="00BC654E"/>
    <w:rsid w:val="00BC658A"/>
    <w:rsid w:val="00BC6773"/>
    <w:rsid w:val="00BC6E8B"/>
    <w:rsid w:val="00BC6EE4"/>
    <w:rsid w:val="00BC74D9"/>
    <w:rsid w:val="00BC7770"/>
    <w:rsid w:val="00BC7920"/>
    <w:rsid w:val="00BC7B92"/>
    <w:rsid w:val="00BC7BBB"/>
    <w:rsid w:val="00BC7D59"/>
    <w:rsid w:val="00BD0E28"/>
    <w:rsid w:val="00BD1634"/>
    <w:rsid w:val="00BD1EB6"/>
    <w:rsid w:val="00BD27EF"/>
    <w:rsid w:val="00BD2D3D"/>
    <w:rsid w:val="00BD3848"/>
    <w:rsid w:val="00BD3AD7"/>
    <w:rsid w:val="00BD3E3E"/>
    <w:rsid w:val="00BD4147"/>
    <w:rsid w:val="00BD4549"/>
    <w:rsid w:val="00BD46E8"/>
    <w:rsid w:val="00BD4B48"/>
    <w:rsid w:val="00BD4F10"/>
    <w:rsid w:val="00BD565C"/>
    <w:rsid w:val="00BD5D55"/>
    <w:rsid w:val="00BD5DE0"/>
    <w:rsid w:val="00BD6680"/>
    <w:rsid w:val="00BD70C7"/>
    <w:rsid w:val="00BD71DF"/>
    <w:rsid w:val="00BD7227"/>
    <w:rsid w:val="00BD7740"/>
    <w:rsid w:val="00BD7D78"/>
    <w:rsid w:val="00BE014A"/>
    <w:rsid w:val="00BE09C8"/>
    <w:rsid w:val="00BE0D81"/>
    <w:rsid w:val="00BE15AB"/>
    <w:rsid w:val="00BE17FF"/>
    <w:rsid w:val="00BE2F22"/>
    <w:rsid w:val="00BE31DB"/>
    <w:rsid w:val="00BE34C8"/>
    <w:rsid w:val="00BE3F97"/>
    <w:rsid w:val="00BE412D"/>
    <w:rsid w:val="00BE42F2"/>
    <w:rsid w:val="00BE4BF2"/>
    <w:rsid w:val="00BE4DFD"/>
    <w:rsid w:val="00BE4EA8"/>
    <w:rsid w:val="00BE5209"/>
    <w:rsid w:val="00BE5419"/>
    <w:rsid w:val="00BE5498"/>
    <w:rsid w:val="00BE5B32"/>
    <w:rsid w:val="00BE6007"/>
    <w:rsid w:val="00BE70B9"/>
    <w:rsid w:val="00BE7E37"/>
    <w:rsid w:val="00BF0014"/>
    <w:rsid w:val="00BF00F5"/>
    <w:rsid w:val="00BF0DBF"/>
    <w:rsid w:val="00BF1156"/>
    <w:rsid w:val="00BF1642"/>
    <w:rsid w:val="00BF17D5"/>
    <w:rsid w:val="00BF1A24"/>
    <w:rsid w:val="00BF23BE"/>
    <w:rsid w:val="00BF2554"/>
    <w:rsid w:val="00BF25A2"/>
    <w:rsid w:val="00BF2C28"/>
    <w:rsid w:val="00BF2DDD"/>
    <w:rsid w:val="00BF3143"/>
    <w:rsid w:val="00BF3152"/>
    <w:rsid w:val="00BF32CE"/>
    <w:rsid w:val="00BF377B"/>
    <w:rsid w:val="00BF45BF"/>
    <w:rsid w:val="00BF49E8"/>
    <w:rsid w:val="00BF4C39"/>
    <w:rsid w:val="00BF4F8F"/>
    <w:rsid w:val="00BF5413"/>
    <w:rsid w:val="00BF5E04"/>
    <w:rsid w:val="00BF5E55"/>
    <w:rsid w:val="00BF5FEF"/>
    <w:rsid w:val="00BF6BA4"/>
    <w:rsid w:val="00BF6FC4"/>
    <w:rsid w:val="00BF75AD"/>
    <w:rsid w:val="00BF7635"/>
    <w:rsid w:val="00C00846"/>
    <w:rsid w:val="00C00C9B"/>
    <w:rsid w:val="00C00D20"/>
    <w:rsid w:val="00C01113"/>
    <w:rsid w:val="00C01190"/>
    <w:rsid w:val="00C01EB9"/>
    <w:rsid w:val="00C020A8"/>
    <w:rsid w:val="00C02841"/>
    <w:rsid w:val="00C02D41"/>
    <w:rsid w:val="00C031E7"/>
    <w:rsid w:val="00C03281"/>
    <w:rsid w:val="00C0330A"/>
    <w:rsid w:val="00C03779"/>
    <w:rsid w:val="00C04190"/>
    <w:rsid w:val="00C04C9D"/>
    <w:rsid w:val="00C0569E"/>
    <w:rsid w:val="00C05729"/>
    <w:rsid w:val="00C065A4"/>
    <w:rsid w:val="00C06AD3"/>
    <w:rsid w:val="00C070A1"/>
    <w:rsid w:val="00C0739D"/>
    <w:rsid w:val="00C0784F"/>
    <w:rsid w:val="00C079DC"/>
    <w:rsid w:val="00C10C2E"/>
    <w:rsid w:val="00C10FA7"/>
    <w:rsid w:val="00C111B8"/>
    <w:rsid w:val="00C11712"/>
    <w:rsid w:val="00C11AB2"/>
    <w:rsid w:val="00C11B50"/>
    <w:rsid w:val="00C11BE8"/>
    <w:rsid w:val="00C12639"/>
    <w:rsid w:val="00C12853"/>
    <w:rsid w:val="00C13BB5"/>
    <w:rsid w:val="00C13FE6"/>
    <w:rsid w:val="00C13FEF"/>
    <w:rsid w:val="00C145FD"/>
    <w:rsid w:val="00C14C3C"/>
    <w:rsid w:val="00C14D1B"/>
    <w:rsid w:val="00C14F23"/>
    <w:rsid w:val="00C15465"/>
    <w:rsid w:val="00C15499"/>
    <w:rsid w:val="00C15990"/>
    <w:rsid w:val="00C1612A"/>
    <w:rsid w:val="00C16162"/>
    <w:rsid w:val="00C1686B"/>
    <w:rsid w:val="00C16ABA"/>
    <w:rsid w:val="00C16C7E"/>
    <w:rsid w:val="00C173AB"/>
    <w:rsid w:val="00C17826"/>
    <w:rsid w:val="00C178FA"/>
    <w:rsid w:val="00C17C32"/>
    <w:rsid w:val="00C201B5"/>
    <w:rsid w:val="00C203DB"/>
    <w:rsid w:val="00C20457"/>
    <w:rsid w:val="00C21AD7"/>
    <w:rsid w:val="00C21AFB"/>
    <w:rsid w:val="00C22D54"/>
    <w:rsid w:val="00C24391"/>
    <w:rsid w:val="00C24A45"/>
    <w:rsid w:val="00C24BBB"/>
    <w:rsid w:val="00C2547C"/>
    <w:rsid w:val="00C2584C"/>
    <w:rsid w:val="00C26455"/>
    <w:rsid w:val="00C267C8"/>
    <w:rsid w:val="00C2739B"/>
    <w:rsid w:val="00C2745E"/>
    <w:rsid w:val="00C27D2D"/>
    <w:rsid w:val="00C27D5B"/>
    <w:rsid w:val="00C27EC7"/>
    <w:rsid w:val="00C30CD1"/>
    <w:rsid w:val="00C30E70"/>
    <w:rsid w:val="00C3119C"/>
    <w:rsid w:val="00C3121E"/>
    <w:rsid w:val="00C319C9"/>
    <w:rsid w:val="00C31A7A"/>
    <w:rsid w:val="00C31BD7"/>
    <w:rsid w:val="00C31E38"/>
    <w:rsid w:val="00C324F6"/>
    <w:rsid w:val="00C325E9"/>
    <w:rsid w:val="00C328D8"/>
    <w:rsid w:val="00C32AA5"/>
    <w:rsid w:val="00C330D1"/>
    <w:rsid w:val="00C3358F"/>
    <w:rsid w:val="00C33B92"/>
    <w:rsid w:val="00C34222"/>
    <w:rsid w:val="00C347D6"/>
    <w:rsid w:val="00C34BDA"/>
    <w:rsid w:val="00C34C28"/>
    <w:rsid w:val="00C34DFC"/>
    <w:rsid w:val="00C34FD9"/>
    <w:rsid w:val="00C34FEA"/>
    <w:rsid w:val="00C3535F"/>
    <w:rsid w:val="00C35A86"/>
    <w:rsid w:val="00C35CFC"/>
    <w:rsid w:val="00C3643C"/>
    <w:rsid w:val="00C366D1"/>
    <w:rsid w:val="00C37000"/>
    <w:rsid w:val="00C376CE"/>
    <w:rsid w:val="00C37B98"/>
    <w:rsid w:val="00C404CD"/>
    <w:rsid w:val="00C40D32"/>
    <w:rsid w:val="00C40DE7"/>
    <w:rsid w:val="00C41091"/>
    <w:rsid w:val="00C416A1"/>
    <w:rsid w:val="00C41AA8"/>
    <w:rsid w:val="00C41B2A"/>
    <w:rsid w:val="00C41BDA"/>
    <w:rsid w:val="00C4242D"/>
    <w:rsid w:val="00C43059"/>
    <w:rsid w:val="00C43086"/>
    <w:rsid w:val="00C43113"/>
    <w:rsid w:val="00C43FA4"/>
    <w:rsid w:val="00C44244"/>
    <w:rsid w:val="00C4488E"/>
    <w:rsid w:val="00C44B6F"/>
    <w:rsid w:val="00C44D85"/>
    <w:rsid w:val="00C44E16"/>
    <w:rsid w:val="00C4573F"/>
    <w:rsid w:val="00C45860"/>
    <w:rsid w:val="00C45DB4"/>
    <w:rsid w:val="00C46495"/>
    <w:rsid w:val="00C4670E"/>
    <w:rsid w:val="00C46DA4"/>
    <w:rsid w:val="00C46DDD"/>
    <w:rsid w:val="00C47038"/>
    <w:rsid w:val="00C47644"/>
    <w:rsid w:val="00C47705"/>
    <w:rsid w:val="00C47831"/>
    <w:rsid w:val="00C50E8D"/>
    <w:rsid w:val="00C50EC3"/>
    <w:rsid w:val="00C51805"/>
    <w:rsid w:val="00C51D8C"/>
    <w:rsid w:val="00C52548"/>
    <w:rsid w:val="00C5280C"/>
    <w:rsid w:val="00C52C8A"/>
    <w:rsid w:val="00C5400C"/>
    <w:rsid w:val="00C541D2"/>
    <w:rsid w:val="00C54E56"/>
    <w:rsid w:val="00C55034"/>
    <w:rsid w:val="00C55109"/>
    <w:rsid w:val="00C55E1E"/>
    <w:rsid w:val="00C55F7C"/>
    <w:rsid w:val="00C55F8F"/>
    <w:rsid w:val="00C565CD"/>
    <w:rsid w:val="00C57417"/>
    <w:rsid w:val="00C578EE"/>
    <w:rsid w:val="00C57C9A"/>
    <w:rsid w:val="00C57F8B"/>
    <w:rsid w:val="00C6044D"/>
    <w:rsid w:val="00C60704"/>
    <w:rsid w:val="00C6070F"/>
    <w:rsid w:val="00C60AB9"/>
    <w:rsid w:val="00C61185"/>
    <w:rsid w:val="00C621A0"/>
    <w:rsid w:val="00C623C0"/>
    <w:rsid w:val="00C64280"/>
    <w:rsid w:val="00C65047"/>
    <w:rsid w:val="00C65174"/>
    <w:rsid w:val="00C6530C"/>
    <w:rsid w:val="00C656D2"/>
    <w:rsid w:val="00C65CD3"/>
    <w:rsid w:val="00C660E3"/>
    <w:rsid w:val="00C667C1"/>
    <w:rsid w:val="00C672DA"/>
    <w:rsid w:val="00C67A3B"/>
    <w:rsid w:val="00C67FE6"/>
    <w:rsid w:val="00C70623"/>
    <w:rsid w:val="00C708B9"/>
    <w:rsid w:val="00C70A7C"/>
    <w:rsid w:val="00C70C07"/>
    <w:rsid w:val="00C70E4E"/>
    <w:rsid w:val="00C71022"/>
    <w:rsid w:val="00C7174A"/>
    <w:rsid w:val="00C71C33"/>
    <w:rsid w:val="00C71D5F"/>
    <w:rsid w:val="00C71F7B"/>
    <w:rsid w:val="00C72397"/>
    <w:rsid w:val="00C729F2"/>
    <w:rsid w:val="00C72D08"/>
    <w:rsid w:val="00C72DFC"/>
    <w:rsid w:val="00C730EE"/>
    <w:rsid w:val="00C73233"/>
    <w:rsid w:val="00C73413"/>
    <w:rsid w:val="00C73524"/>
    <w:rsid w:val="00C736BF"/>
    <w:rsid w:val="00C73898"/>
    <w:rsid w:val="00C74449"/>
    <w:rsid w:val="00C75AEF"/>
    <w:rsid w:val="00C75CC7"/>
    <w:rsid w:val="00C76E8C"/>
    <w:rsid w:val="00C76EC3"/>
    <w:rsid w:val="00C76EDF"/>
    <w:rsid w:val="00C76F82"/>
    <w:rsid w:val="00C76FE1"/>
    <w:rsid w:val="00C770AC"/>
    <w:rsid w:val="00C772DB"/>
    <w:rsid w:val="00C77921"/>
    <w:rsid w:val="00C77EC7"/>
    <w:rsid w:val="00C80CBC"/>
    <w:rsid w:val="00C81C18"/>
    <w:rsid w:val="00C8205A"/>
    <w:rsid w:val="00C82783"/>
    <w:rsid w:val="00C82E33"/>
    <w:rsid w:val="00C83050"/>
    <w:rsid w:val="00C8323E"/>
    <w:rsid w:val="00C83392"/>
    <w:rsid w:val="00C83760"/>
    <w:rsid w:val="00C840BC"/>
    <w:rsid w:val="00C841F9"/>
    <w:rsid w:val="00C84250"/>
    <w:rsid w:val="00C847BC"/>
    <w:rsid w:val="00C84977"/>
    <w:rsid w:val="00C84E9D"/>
    <w:rsid w:val="00C85995"/>
    <w:rsid w:val="00C86800"/>
    <w:rsid w:val="00C869B8"/>
    <w:rsid w:val="00C86DCC"/>
    <w:rsid w:val="00C872B7"/>
    <w:rsid w:val="00C8757A"/>
    <w:rsid w:val="00C91DCB"/>
    <w:rsid w:val="00C9256C"/>
    <w:rsid w:val="00C92DA3"/>
    <w:rsid w:val="00C92E26"/>
    <w:rsid w:val="00C930AA"/>
    <w:rsid w:val="00C93117"/>
    <w:rsid w:val="00C9374A"/>
    <w:rsid w:val="00C93BEF"/>
    <w:rsid w:val="00C9413B"/>
    <w:rsid w:val="00C943B9"/>
    <w:rsid w:val="00C944EE"/>
    <w:rsid w:val="00C94A9B"/>
    <w:rsid w:val="00C956CD"/>
    <w:rsid w:val="00C96A67"/>
    <w:rsid w:val="00C97AB8"/>
    <w:rsid w:val="00C97AF7"/>
    <w:rsid w:val="00CA04B8"/>
    <w:rsid w:val="00CA0D7F"/>
    <w:rsid w:val="00CA0DBD"/>
    <w:rsid w:val="00CA0E4E"/>
    <w:rsid w:val="00CA0ECE"/>
    <w:rsid w:val="00CA129D"/>
    <w:rsid w:val="00CA1ACD"/>
    <w:rsid w:val="00CA243D"/>
    <w:rsid w:val="00CA28C6"/>
    <w:rsid w:val="00CA36CE"/>
    <w:rsid w:val="00CA3B9A"/>
    <w:rsid w:val="00CA45C7"/>
    <w:rsid w:val="00CA46B1"/>
    <w:rsid w:val="00CA4FF6"/>
    <w:rsid w:val="00CA52BF"/>
    <w:rsid w:val="00CA539E"/>
    <w:rsid w:val="00CA5510"/>
    <w:rsid w:val="00CA55C0"/>
    <w:rsid w:val="00CA5845"/>
    <w:rsid w:val="00CA6021"/>
    <w:rsid w:val="00CA630F"/>
    <w:rsid w:val="00CA734D"/>
    <w:rsid w:val="00CA7D66"/>
    <w:rsid w:val="00CB07B2"/>
    <w:rsid w:val="00CB0815"/>
    <w:rsid w:val="00CB1462"/>
    <w:rsid w:val="00CB17BC"/>
    <w:rsid w:val="00CB2292"/>
    <w:rsid w:val="00CB257C"/>
    <w:rsid w:val="00CB2B00"/>
    <w:rsid w:val="00CB3191"/>
    <w:rsid w:val="00CB38A9"/>
    <w:rsid w:val="00CB3909"/>
    <w:rsid w:val="00CB3AF2"/>
    <w:rsid w:val="00CB42E3"/>
    <w:rsid w:val="00CB5CF3"/>
    <w:rsid w:val="00CB5DB5"/>
    <w:rsid w:val="00CB66E0"/>
    <w:rsid w:val="00CB78D9"/>
    <w:rsid w:val="00CB7C55"/>
    <w:rsid w:val="00CB7DD1"/>
    <w:rsid w:val="00CC10F6"/>
    <w:rsid w:val="00CC1311"/>
    <w:rsid w:val="00CC282B"/>
    <w:rsid w:val="00CC2AB4"/>
    <w:rsid w:val="00CC31D5"/>
    <w:rsid w:val="00CC44E6"/>
    <w:rsid w:val="00CC4504"/>
    <w:rsid w:val="00CC4F69"/>
    <w:rsid w:val="00CC50AE"/>
    <w:rsid w:val="00CC5211"/>
    <w:rsid w:val="00CC53EC"/>
    <w:rsid w:val="00CC5493"/>
    <w:rsid w:val="00CC5BC0"/>
    <w:rsid w:val="00CC5BD0"/>
    <w:rsid w:val="00CC61FB"/>
    <w:rsid w:val="00CC638C"/>
    <w:rsid w:val="00CC65FA"/>
    <w:rsid w:val="00CC661F"/>
    <w:rsid w:val="00CC6803"/>
    <w:rsid w:val="00CC6C59"/>
    <w:rsid w:val="00CC6DDF"/>
    <w:rsid w:val="00CC737B"/>
    <w:rsid w:val="00CC754D"/>
    <w:rsid w:val="00CC7B2A"/>
    <w:rsid w:val="00CD0366"/>
    <w:rsid w:val="00CD086B"/>
    <w:rsid w:val="00CD1121"/>
    <w:rsid w:val="00CD23A3"/>
    <w:rsid w:val="00CD2658"/>
    <w:rsid w:val="00CD2731"/>
    <w:rsid w:val="00CD2B25"/>
    <w:rsid w:val="00CD2DA9"/>
    <w:rsid w:val="00CD32DB"/>
    <w:rsid w:val="00CD38E9"/>
    <w:rsid w:val="00CD45A8"/>
    <w:rsid w:val="00CD47AF"/>
    <w:rsid w:val="00CD49BE"/>
    <w:rsid w:val="00CD4D47"/>
    <w:rsid w:val="00CD5355"/>
    <w:rsid w:val="00CD5DAC"/>
    <w:rsid w:val="00CD5E5B"/>
    <w:rsid w:val="00CD639E"/>
    <w:rsid w:val="00CD6405"/>
    <w:rsid w:val="00CD65EF"/>
    <w:rsid w:val="00CD663A"/>
    <w:rsid w:val="00CD74CF"/>
    <w:rsid w:val="00CE0669"/>
    <w:rsid w:val="00CE0931"/>
    <w:rsid w:val="00CE13C9"/>
    <w:rsid w:val="00CE14CA"/>
    <w:rsid w:val="00CE17A0"/>
    <w:rsid w:val="00CE19DD"/>
    <w:rsid w:val="00CE1CAD"/>
    <w:rsid w:val="00CE254A"/>
    <w:rsid w:val="00CE28FB"/>
    <w:rsid w:val="00CE38F5"/>
    <w:rsid w:val="00CE3C42"/>
    <w:rsid w:val="00CE3C7E"/>
    <w:rsid w:val="00CE4374"/>
    <w:rsid w:val="00CE49D9"/>
    <w:rsid w:val="00CE506A"/>
    <w:rsid w:val="00CE5287"/>
    <w:rsid w:val="00CE5C57"/>
    <w:rsid w:val="00CE67D0"/>
    <w:rsid w:val="00CE6938"/>
    <w:rsid w:val="00CE6AB0"/>
    <w:rsid w:val="00CE6F41"/>
    <w:rsid w:val="00CE7585"/>
    <w:rsid w:val="00CE792A"/>
    <w:rsid w:val="00CE7B51"/>
    <w:rsid w:val="00CF05A4"/>
    <w:rsid w:val="00CF1801"/>
    <w:rsid w:val="00CF1F42"/>
    <w:rsid w:val="00CF2506"/>
    <w:rsid w:val="00CF2E30"/>
    <w:rsid w:val="00CF30EF"/>
    <w:rsid w:val="00CF34BA"/>
    <w:rsid w:val="00CF3CCD"/>
    <w:rsid w:val="00CF458E"/>
    <w:rsid w:val="00CF4DE7"/>
    <w:rsid w:val="00CF4E6F"/>
    <w:rsid w:val="00CF4E98"/>
    <w:rsid w:val="00CF4EB0"/>
    <w:rsid w:val="00CF5050"/>
    <w:rsid w:val="00CF5D95"/>
    <w:rsid w:val="00CF5F16"/>
    <w:rsid w:val="00CF6456"/>
    <w:rsid w:val="00CF7111"/>
    <w:rsid w:val="00CF734B"/>
    <w:rsid w:val="00CF77F7"/>
    <w:rsid w:val="00CF7D5B"/>
    <w:rsid w:val="00CF7D70"/>
    <w:rsid w:val="00CF7E6C"/>
    <w:rsid w:val="00D0005E"/>
    <w:rsid w:val="00D0035E"/>
    <w:rsid w:val="00D010F8"/>
    <w:rsid w:val="00D01118"/>
    <w:rsid w:val="00D01A6B"/>
    <w:rsid w:val="00D01B06"/>
    <w:rsid w:val="00D02512"/>
    <w:rsid w:val="00D029AD"/>
    <w:rsid w:val="00D02C97"/>
    <w:rsid w:val="00D0337C"/>
    <w:rsid w:val="00D0350C"/>
    <w:rsid w:val="00D03EE1"/>
    <w:rsid w:val="00D03F0D"/>
    <w:rsid w:val="00D048DB"/>
    <w:rsid w:val="00D050A4"/>
    <w:rsid w:val="00D0520A"/>
    <w:rsid w:val="00D056F7"/>
    <w:rsid w:val="00D05D81"/>
    <w:rsid w:val="00D065DD"/>
    <w:rsid w:val="00D06962"/>
    <w:rsid w:val="00D06B86"/>
    <w:rsid w:val="00D0701D"/>
    <w:rsid w:val="00D07310"/>
    <w:rsid w:val="00D105EB"/>
    <w:rsid w:val="00D10840"/>
    <w:rsid w:val="00D10F19"/>
    <w:rsid w:val="00D11071"/>
    <w:rsid w:val="00D118AD"/>
    <w:rsid w:val="00D11B8A"/>
    <w:rsid w:val="00D11E7E"/>
    <w:rsid w:val="00D120E6"/>
    <w:rsid w:val="00D123BB"/>
    <w:rsid w:val="00D12E8A"/>
    <w:rsid w:val="00D137C8"/>
    <w:rsid w:val="00D1390B"/>
    <w:rsid w:val="00D140FB"/>
    <w:rsid w:val="00D14187"/>
    <w:rsid w:val="00D141DC"/>
    <w:rsid w:val="00D143E1"/>
    <w:rsid w:val="00D1443E"/>
    <w:rsid w:val="00D147D1"/>
    <w:rsid w:val="00D14C27"/>
    <w:rsid w:val="00D1519D"/>
    <w:rsid w:val="00D15BBB"/>
    <w:rsid w:val="00D1656F"/>
    <w:rsid w:val="00D165CF"/>
    <w:rsid w:val="00D16A71"/>
    <w:rsid w:val="00D175D6"/>
    <w:rsid w:val="00D1790B"/>
    <w:rsid w:val="00D17B9D"/>
    <w:rsid w:val="00D17EE8"/>
    <w:rsid w:val="00D20733"/>
    <w:rsid w:val="00D20AEE"/>
    <w:rsid w:val="00D20B69"/>
    <w:rsid w:val="00D210CF"/>
    <w:rsid w:val="00D2147C"/>
    <w:rsid w:val="00D21B9F"/>
    <w:rsid w:val="00D21DEE"/>
    <w:rsid w:val="00D222E7"/>
    <w:rsid w:val="00D2271A"/>
    <w:rsid w:val="00D22EBB"/>
    <w:rsid w:val="00D231D8"/>
    <w:rsid w:val="00D235F5"/>
    <w:rsid w:val="00D2369C"/>
    <w:rsid w:val="00D23CB4"/>
    <w:rsid w:val="00D24490"/>
    <w:rsid w:val="00D245F5"/>
    <w:rsid w:val="00D255EC"/>
    <w:rsid w:val="00D25C0A"/>
    <w:rsid w:val="00D25EA5"/>
    <w:rsid w:val="00D25FEA"/>
    <w:rsid w:val="00D262DC"/>
    <w:rsid w:val="00D2644A"/>
    <w:rsid w:val="00D265B9"/>
    <w:rsid w:val="00D26888"/>
    <w:rsid w:val="00D26FC9"/>
    <w:rsid w:val="00D27198"/>
    <w:rsid w:val="00D271E2"/>
    <w:rsid w:val="00D275A5"/>
    <w:rsid w:val="00D27A1B"/>
    <w:rsid w:val="00D27ECD"/>
    <w:rsid w:val="00D30668"/>
    <w:rsid w:val="00D3090C"/>
    <w:rsid w:val="00D30FB7"/>
    <w:rsid w:val="00D3141C"/>
    <w:rsid w:val="00D319E3"/>
    <w:rsid w:val="00D31D22"/>
    <w:rsid w:val="00D31DDA"/>
    <w:rsid w:val="00D32346"/>
    <w:rsid w:val="00D327D3"/>
    <w:rsid w:val="00D32C43"/>
    <w:rsid w:val="00D32C88"/>
    <w:rsid w:val="00D330D3"/>
    <w:rsid w:val="00D33947"/>
    <w:rsid w:val="00D33E4D"/>
    <w:rsid w:val="00D34173"/>
    <w:rsid w:val="00D3437C"/>
    <w:rsid w:val="00D3489F"/>
    <w:rsid w:val="00D357E8"/>
    <w:rsid w:val="00D35EE4"/>
    <w:rsid w:val="00D364D8"/>
    <w:rsid w:val="00D36841"/>
    <w:rsid w:val="00D374C1"/>
    <w:rsid w:val="00D37B5A"/>
    <w:rsid w:val="00D401EA"/>
    <w:rsid w:val="00D40A57"/>
    <w:rsid w:val="00D40BC7"/>
    <w:rsid w:val="00D40F2D"/>
    <w:rsid w:val="00D4161A"/>
    <w:rsid w:val="00D4175A"/>
    <w:rsid w:val="00D417EE"/>
    <w:rsid w:val="00D41CB9"/>
    <w:rsid w:val="00D41E0A"/>
    <w:rsid w:val="00D41EC6"/>
    <w:rsid w:val="00D42493"/>
    <w:rsid w:val="00D4278D"/>
    <w:rsid w:val="00D42E70"/>
    <w:rsid w:val="00D4313D"/>
    <w:rsid w:val="00D43338"/>
    <w:rsid w:val="00D44046"/>
    <w:rsid w:val="00D447A1"/>
    <w:rsid w:val="00D44BE9"/>
    <w:rsid w:val="00D45007"/>
    <w:rsid w:val="00D45371"/>
    <w:rsid w:val="00D45595"/>
    <w:rsid w:val="00D4564A"/>
    <w:rsid w:val="00D459AB"/>
    <w:rsid w:val="00D45BAA"/>
    <w:rsid w:val="00D461F1"/>
    <w:rsid w:val="00D462E1"/>
    <w:rsid w:val="00D46342"/>
    <w:rsid w:val="00D46486"/>
    <w:rsid w:val="00D467B9"/>
    <w:rsid w:val="00D47847"/>
    <w:rsid w:val="00D479A8"/>
    <w:rsid w:val="00D47CB9"/>
    <w:rsid w:val="00D50848"/>
    <w:rsid w:val="00D50ABB"/>
    <w:rsid w:val="00D50B6A"/>
    <w:rsid w:val="00D5102B"/>
    <w:rsid w:val="00D51600"/>
    <w:rsid w:val="00D51CCB"/>
    <w:rsid w:val="00D52128"/>
    <w:rsid w:val="00D52B85"/>
    <w:rsid w:val="00D530E8"/>
    <w:rsid w:val="00D53128"/>
    <w:rsid w:val="00D53866"/>
    <w:rsid w:val="00D538A7"/>
    <w:rsid w:val="00D53CDB"/>
    <w:rsid w:val="00D540F2"/>
    <w:rsid w:val="00D5417D"/>
    <w:rsid w:val="00D54253"/>
    <w:rsid w:val="00D5489D"/>
    <w:rsid w:val="00D54C8A"/>
    <w:rsid w:val="00D550AB"/>
    <w:rsid w:val="00D5591E"/>
    <w:rsid w:val="00D55AA9"/>
    <w:rsid w:val="00D5618A"/>
    <w:rsid w:val="00D561A4"/>
    <w:rsid w:val="00D56720"/>
    <w:rsid w:val="00D56778"/>
    <w:rsid w:val="00D56AF2"/>
    <w:rsid w:val="00D56C9B"/>
    <w:rsid w:val="00D56D7D"/>
    <w:rsid w:val="00D601E9"/>
    <w:rsid w:val="00D60738"/>
    <w:rsid w:val="00D60A1C"/>
    <w:rsid w:val="00D61DF3"/>
    <w:rsid w:val="00D62830"/>
    <w:rsid w:val="00D63E39"/>
    <w:rsid w:val="00D64023"/>
    <w:rsid w:val="00D64AD3"/>
    <w:rsid w:val="00D64C13"/>
    <w:rsid w:val="00D654F1"/>
    <w:rsid w:val="00D6557B"/>
    <w:rsid w:val="00D659A8"/>
    <w:rsid w:val="00D65ABF"/>
    <w:rsid w:val="00D65CFF"/>
    <w:rsid w:val="00D65D11"/>
    <w:rsid w:val="00D6612B"/>
    <w:rsid w:val="00D67841"/>
    <w:rsid w:val="00D71AC6"/>
    <w:rsid w:val="00D71FCB"/>
    <w:rsid w:val="00D71FF8"/>
    <w:rsid w:val="00D7209B"/>
    <w:rsid w:val="00D72699"/>
    <w:rsid w:val="00D72AE8"/>
    <w:rsid w:val="00D72CA4"/>
    <w:rsid w:val="00D73BC1"/>
    <w:rsid w:val="00D73CF5"/>
    <w:rsid w:val="00D74927"/>
    <w:rsid w:val="00D74A65"/>
    <w:rsid w:val="00D74AB7"/>
    <w:rsid w:val="00D74B8F"/>
    <w:rsid w:val="00D7547E"/>
    <w:rsid w:val="00D75977"/>
    <w:rsid w:val="00D76C73"/>
    <w:rsid w:val="00D77297"/>
    <w:rsid w:val="00D775EE"/>
    <w:rsid w:val="00D77B49"/>
    <w:rsid w:val="00D8018E"/>
    <w:rsid w:val="00D80526"/>
    <w:rsid w:val="00D8083D"/>
    <w:rsid w:val="00D81F17"/>
    <w:rsid w:val="00D821CE"/>
    <w:rsid w:val="00D82E3F"/>
    <w:rsid w:val="00D8318B"/>
    <w:rsid w:val="00D836BF"/>
    <w:rsid w:val="00D8371D"/>
    <w:rsid w:val="00D841E9"/>
    <w:rsid w:val="00D8438A"/>
    <w:rsid w:val="00D8444E"/>
    <w:rsid w:val="00D850B1"/>
    <w:rsid w:val="00D85661"/>
    <w:rsid w:val="00D8581E"/>
    <w:rsid w:val="00D86784"/>
    <w:rsid w:val="00D86AFC"/>
    <w:rsid w:val="00D86EC8"/>
    <w:rsid w:val="00D87288"/>
    <w:rsid w:val="00D8737C"/>
    <w:rsid w:val="00D87892"/>
    <w:rsid w:val="00D8796A"/>
    <w:rsid w:val="00D87C6B"/>
    <w:rsid w:val="00D87F2F"/>
    <w:rsid w:val="00D90150"/>
    <w:rsid w:val="00D90589"/>
    <w:rsid w:val="00D906D7"/>
    <w:rsid w:val="00D91589"/>
    <w:rsid w:val="00D91647"/>
    <w:rsid w:val="00D918E9"/>
    <w:rsid w:val="00D91AB4"/>
    <w:rsid w:val="00D9248E"/>
    <w:rsid w:val="00D925B0"/>
    <w:rsid w:val="00D9265F"/>
    <w:rsid w:val="00D92CAC"/>
    <w:rsid w:val="00D92CC5"/>
    <w:rsid w:val="00D93B63"/>
    <w:rsid w:val="00D956D2"/>
    <w:rsid w:val="00D958BD"/>
    <w:rsid w:val="00D95D14"/>
    <w:rsid w:val="00D961A8"/>
    <w:rsid w:val="00D96265"/>
    <w:rsid w:val="00D96620"/>
    <w:rsid w:val="00D97146"/>
    <w:rsid w:val="00D97560"/>
    <w:rsid w:val="00DA0EAB"/>
    <w:rsid w:val="00DA14E1"/>
    <w:rsid w:val="00DA1828"/>
    <w:rsid w:val="00DA1BA9"/>
    <w:rsid w:val="00DA29D3"/>
    <w:rsid w:val="00DA36E6"/>
    <w:rsid w:val="00DA3AC2"/>
    <w:rsid w:val="00DA3AE4"/>
    <w:rsid w:val="00DA41C9"/>
    <w:rsid w:val="00DA4B46"/>
    <w:rsid w:val="00DA4CA4"/>
    <w:rsid w:val="00DA4F56"/>
    <w:rsid w:val="00DA51A3"/>
    <w:rsid w:val="00DA5396"/>
    <w:rsid w:val="00DA5B7D"/>
    <w:rsid w:val="00DA608A"/>
    <w:rsid w:val="00DA67F1"/>
    <w:rsid w:val="00DA6C55"/>
    <w:rsid w:val="00DA6CA8"/>
    <w:rsid w:val="00DA752B"/>
    <w:rsid w:val="00DA7618"/>
    <w:rsid w:val="00DA78DF"/>
    <w:rsid w:val="00DA7989"/>
    <w:rsid w:val="00DA7FB1"/>
    <w:rsid w:val="00DB00BF"/>
    <w:rsid w:val="00DB01B4"/>
    <w:rsid w:val="00DB0578"/>
    <w:rsid w:val="00DB1A8A"/>
    <w:rsid w:val="00DB25F4"/>
    <w:rsid w:val="00DB267E"/>
    <w:rsid w:val="00DB2D52"/>
    <w:rsid w:val="00DB3598"/>
    <w:rsid w:val="00DB47DF"/>
    <w:rsid w:val="00DB49A8"/>
    <w:rsid w:val="00DB4B72"/>
    <w:rsid w:val="00DB4BB9"/>
    <w:rsid w:val="00DB5278"/>
    <w:rsid w:val="00DB5BCF"/>
    <w:rsid w:val="00DB668A"/>
    <w:rsid w:val="00DB6794"/>
    <w:rsid w:val="00DB6A7A"/>
    <w:rsid w:val="00DB6C37"/>
    <w:rsid w:val="00DB6E25"/>
    <w:rsid w:val="00DB6F7E"/>
    <w:rsid w:val="00DB7232"/>
    <w:rsid w:val="00DB7BC4"/>
    <w:rsid w:val="00DC0547"/>
    <w:rsid w:val="00DC1280"/>
    <w:rsid w:val="00DC155C"/>
    <w:rsid w:val="00DC1623"/>
    <w:rsid w:val="00DC198A"/>
    <w:rsid w:val="00DC1B1A"/>
    <w:rsid w:val="00DC1C4A"/>
    <w:rsid w:val="00DC23BA"/>
    <w:rsid w:val="00DC26E3"/>
    <w:rsid w:val="00DC33C8"/>
    <w:rsid w:val="00DC3803"/>
    <w:rsid w:val="00DC4088"/>
    <w:rsid w:val="00DC427B"/>
    <w:rsid w:val="00DC44C7"/>
    <w:rsid w:val="00DC4CE5"/>
    <w:rsid w:val="00DC51DF"/>
    <w:rsid w:val="00DC5B58"/>
    <w:rsid w:val="00DC61ED"/>
    <w:rsid w:val="00DC6EE5"/>
    <w:rsid w:val="00DC7285"/>
    <w:rsid w:val="00DC7ABB"/>
    <w:rsid w:val="00DC7D05"/>
    <w:rsid w:val="00DC7D95"/>
    <w:rsid w:val="00DC7DCB"/>
    <w:rsid w:val="00DD0170"/>
    <w:rsid w:val="00DD15EF"/>
    <w:rsid w:val="00DD1859"/>
    <w:rsid w:val="00DD20DA"/>
    <w:rsid w:val="00DD2224"/>
    <w:rsid w:val="00DD2375"/>
    <w:rsid w:val="00DD24F2"/>
    <w:rsid w:val="00DD2901"/>
    <w:rsid w:val="00DD29BA"/>
    <w:rsid w:val="00DD3D78"/>
    <w:rsid w:val="00DD3FB4"/>
    <w:rsid w:val="00DD474B"/>
    <w:rsid w:val="00DD4E1A"/>
    <w:rsid w:val="00DD52FE"/>
    <w:rsid w:val="00DD5843"/>
    <w:rsid w:val="00DD725F"/>
    <w:rsid w:val="00DD72EF"/>
    <w:rsid w:val="00DD7641"/>
    <w:rsid w:val="00DD7C70"/>
    <w:rsid w:val="00DD7E78"/>
    <w:rsid w:val="00DD7FF2"/>
    <w:rsid w:val="00DE0196"/>
    <w:rsid w:val="00DE01C5"/>
    <w:rsid w:val="00DE0471"/>
    <w:rsid w:val="00DE07C1"/>
    <w:rsid w:val="00DE1358"/>
    <w:rsid w:val="00DE1382"/>
    <w:rsid w:val="00DE156A"/>
    <w:rsid w:val="00DE15E4"/>
    <w:rsid w:val="00DE2840"/>
    <w:rsid w:val="00DE2B4D"/>
    <w:rsid w:val="00DE31B7"/>
    <w:rsid w:val="00DE398C"/>
    <w:rsid w:val="00DE4146"/>
    <w:rsid w:val="00DE4242"/>
    <w:rsid w:val="00DE4C3D"/>
    <w:rsid w:val="00DE5112"/>
    <w:rsid w:val="00DE53EE"/>
    <w:rsid w:val="00DE58C5"/>
    <w:rsid w:val="00DE6CB3"/>
    <w:rsid w:val="00DE6EDB"/>
    <w:rsid w:val="00DE714A"/>
    <w:rsid w:val="00DE7916"/>
    <w:rsid w:val="00DF004A"/>
    <w:rsid w:val="00DF059C"/>
    <w:rsid w:val="00DF07B2"/>
    <w:rsid w:val="00DF0C61"/>
    <w:rsid w:val="00DF165B"/>
    <w:rsid w:val="00DF1A88"/>
    <w:rsid w:val="00DF2FEA"/>
    <w:rsid w:val="00DF3067"/>
    <w:rsid w:val="00DF3539"/>
    <w:rsid w:val="00DF3903"/>
    <w:rsid w:val="00DF39F8"/>
    <w:rsid w:val="00DF3BE4"/>
    <w:rsid w:val="00DF4066"/>
    <w:rsid w:val="00DF410C"/>
    <w:rsid w:val="00DF4679"/>
    <w:rsid w:val="00DF5B4C"/>
    <w:rsid w:val="00DF5D77"/>
    <w:rsid w:val="00DF65DC"/>
    <w:rsid w:val="00DF6A84"/>
    <w:rsid w:val="00DF6F72"/>
    <w:rsid w:val="00DF6FFB"/>
    <w:rsid w:val="00DF716A"/>
    <w:rsid w:val="00DF782C"/>
    <w:rsid w:val="00E0181C"/>
    <w:rsid w:val="00E019FD"/>
    <w:rsid w:val="00E02287"/>
    <w:rsid w:val="00E02833"/>
    <w:rsid w:val="00E02DD4"/>
    <w:rsid w:val="00E03135"/>
    <w:rsid w:val="00E03325"/>
    <w:rsid w:val="00E03488"/>
    <w:rsid w:val="00E03A89"/>
    <w:rsid w:val="00E03EA8"/>
    <w:rsid w:val="00E04147"/>
    <w:rsid w:val="00E0441D"/>
    <w:rsid w:val="00E04900"/>
    <w:rsid w:val="00E04D44"/>
    <w:rsid w:val="00E053E1"/>
    <w:rsid w:val="00E0569E"/>
    <w:rsid w:val="00E056E8"/>
    <w:rsid w:val="00E056FD"/>
    <w:rsid w:val="00E05B5D"/>
    <w:rsid w:val="00E0641A"/>
    <w:rsid w:val="00E074BD"/>
    <w:rsid w:val="00E0767C"/>
    <w:rsid w:val="00E077D4"/>
    <w:rsid w:val="00E0783F"/>
    <w:rsid w:val="00E1052B"/>
    <w:rsid w:val="00E10E46"/>
    <w:rsid w:val="00E114F0"/>
    <w:rsid w:val="00E1239B"/>
    <w:rsid w:val="00E124FA"/>
    <w:rsid w:val="00E13316"/>
    <w:rsid w:val="00E13353"/>
    <w:rsid w:val="00E1402A"/>
    <w:rsid w:val="00E14A08"/>
    <w:rsid w:val="00E15F08"/>
    <w:rsid w:val="00E1620A"/>
    <w:rsid w:val="00E16882"/>
    <w:rsid w:val="00E172AB"/>
    <w:rsid w:val="00E17A90"/>
    <w:rsid w:val="00E20F28"/>
    <w:rsid w:val="00E21000"/>
    <w:rsid w:val="00E214C0"/>
    <w:rsid w:val="00E21745"/>
    <w:rsid w:val="00E2227B"/>
    <w:rsid w:val="00E22551"/>
    <w:rsid w:val="00E2282A"/>
    <w:rsid w:val="00E228B5"/>
    <w:rsid w:val="00E22D14"/>
    <w:rsid w:val="00E23042"/>
    <w:rsid w:val="00E231C5"/>
    <w:rsid w:val="00E23607"/>
    <w:rsid w:val="00E238CF"/>
    <w:rsid w:val="00E238D4"/>
    <w:rsid w:val="00E23F60"/>
    <w:rsid w:val="00E248CD"/>
    <w:rsid w:val="00E248E6"/>
    <w:rsid w:val="00E24C27"/>
    <w:rsid w:val="00E25252"/>
    <w:rsid w:val="00E25278"/>
    <w:rsid w:val="00E262C2"/>
    <w:rsid w:val="00E26472"/>
    <w:rsid w:val="00E2657B"/>
    <w:rsid w:val="00E2669B"/>
    <w:rsid w:val="00E2676C"/>
    <w:rsid w:val="00E269FA"/>
    <w:rsid w:val="00E26F33"/>
    <w:rsid w:val="00E275EF"/>
    <w:rsid w:val="00E2765F"/>
    <w:rsid w:val="00E27E1B"/>
    <w:rsid w:val="00E27EF3"/>
    <w:rsid w:val="00E32195"/>
    <w:rsid w:val="00E324AE"/>
    <w:rsid w:val="00E32D17"/>
    <w:rsid w:val="00E32D20"/>
    <w:rsid w:val="00E32D71"/>
    <w:rsid w:val="00E33BFE"/>
    <w:rsid w:val="00E342D2"/>
    <w:rsid w:val="00E347AC"/>
    <w:rsid w:val="00E3495C"/>
    <w:rsid w:val="00E34B17"/>
    <w:rsid w:val="00E34F53"/>
    <w:rsid w:val="00E351C7"/>
    <w:rsid w:val="00E35676"/>
    <w:rsid w:val="00E35ADE"/>
    <w:rsid w:val="00E35E54"/>
    <w:rsid w:val="00E35F70"/>
    <w:rsid w:val="00E367E1"/>
    <w:rsid w:val="00E3749D"/>
    <w:rsid w:val="00E37956"/>
    <w:rsid w:val="00E37C35"/>
    <w:rsid w:val="00E402F1"/>
    <w:rsid w:val="00E40303"/>
    <w:rsid w:val="00E41046"/>
    <w:rsid w:val="00E417D9"/>
    <w:rsid w:val="00E427D0"/>
    <w:rsid w:val="00E42E4B"/>
    <w:rsid w:val="00E42EFA"/>
    <w:rsid w:val="00E43175"/>
    <w:rsid w:val="00E4388E"/>
    <w:rsid w:val="00E443C6"/>
    <w:rsid w:val="00E44441"/>
    <w:rsid w:val="00E44599"/>
    <w:rsid w:val="00E44CCE"/>
    <w:rsid w:val="00E45123"/>
    <w:rsid w:val="00E4651C"/>
    <w:rsid w:val="00E474E3"/>
    <w:rsid w:val="00E4774D"/>
    <w:rsid w:val="00E4792A"/>
    <w:rsid w:val="00E47993"/>
    <w:rsid w:val="00E479EB"/>
    <w:rsid w:val="00E50103"/>
    <w:rsid w:val="00E50B4C"/>
    <w:rsid w:val="00E50E9A"/>
    <w:rsid w:val="00E51197"/>
    <w:rsid w:val="00E51482"/>
    <w:rsid w:val="00E51EAB"/>
    <w:rsid w:val="00E522D9"/>
    <w:rsid w:val="00E52663"/>
    <w:rsid w:val="00E527AA"/>
    <w:rsid w:val="00E528FC"/>
    <w:rsid w:val="00E52BA5"/>
    <w:rsid w:val="00E52D18"/>
    <w:rsid w:val="00E53A86"/>
    <w:rsid w:val="00E54111"/>
    <w:rsid w:val="00E541E5"/>
    <w:rsid w:val="00E54223"/>
    <w:rsid w:val="00E545A9"/>
    <w:rsid w:val="00E54985"/>
    <w:rsid w:val="00E54A98"/>
    <w:rsid w:val="00E56DAC"/>
    <w:rsid w:val="00E57088"/>
    <w:rsid w:val="00E57A2E"/>
    <w:rsid w:val="00E57CFC"/>
    <w:rsid w:val="00E60797"/>
    <w:rsid w:val="00E609A0"/>
    <w:rsid w:val="00E612B0"/>
    <w:rsid w:val="00E61589"/>
    <w:rsid w:val="00E6257E"/>
    <w:rsid w:val="00E62B2B"/>
    <w:rsid w:val="00E62DBC"/>
    <w:rsid w:val="00E63716"/>
    <w:rsid w:val="00E64A18"/>
    <w:rsid w:val="00E64F7A"/>
    <w:rsid w:val="00E65F68"/>
    <w:rsid w:val="00E665B8"/>
    <w:rsid w:val="00E666DC"/>
    <w:rsid w:val="00E66F7E"/>
    <w:rsid w:val="00E6716A"/>
    <w:rsid w:val="00E67ED5"/>
    <w:rsid w:val="00E7009E"/>
    <w:rsid w:val="00E70A02"/>
    <w:rsid w:val="00E70A79"/>
    <w:rsid w:val="00E713BA"/>
    <w:rsid w:val="00E7140C"/>
    <w:rsid w:val="00E71C10"/>
    <w:rsid w:val="00E724A8"/>
    <w:rsid w:val="00E724DE"/>
    <w:rsid w:val="00E733CF"/>
    <w:rsid w:val="00E738D3"/>
    <w:rsid w:val="00E741FD"/>
    <w:rsid w:val="00E75513"/>
    <w:rsid w:val="00E75AB6"/>
    <w:rsid w:val="00E75E2C"/>
    <w:rsid w:val="00E7611E"/>
    <w:rsid w:val="00E76379"/>
    <w:rsid w:val="00E76715"/>
    <w:rsid w:val="00E77EE0"/>
    <w:rsid w:val="00E80971"/>
    <w:rsid w:val="00E813EE"/>
    <w:rsid w:val="00E8145B"/>
    <w:rsid w:val="00E81860"/>
    <w:rsid w:val="00E81866"/>
    <w:rsid w:val="00E82644"/>
    <w:rsid w:val="00E82AA0"/>
    <w:rsid w:val="00E82C02"/>
    <w:rsid w:val="00E82C73"/>
    <w:rsid w:val="00E842EE"/>
    <w:rsid w:val="00E849CB"/>
    <w:rsid w:val="00E8558D"/>
    <w:rsid w:val="00E86162"/>
    <w:rsid w:val="00E862AE"/>
    <w:rsid w:val="00E867D3"/>
    <w:rsid w:val="00E86A2A"/>
    <w:rsid w:val="00E86EBF"/>
    <w:rsid w:val="00E87982"/>
    <w:rsid w:val="00E87FD3"/>
    <w:rsid w:val="00E907E3"/>
    <w:rsid w:val="00E90892"/>
    <w:rsid w:val="00E90A0B"/>
    <w:rsid w:val="00E90A7D"/>
    <w:rsid w:val="00E913E6"/>
    <w:rsid w:val="00E920B1"/>
    <w:rsid w:val="00E9312A"/>
    <w:rsid w:val="00E938B9"/>
    <w:rsid w:val="00E94299"/>
    <w:rsid w:val="00E95C2C"/>
    <w:rsid w:val="00E9609F"/>
    <w:rsid w:val="00E961F8"/>
    <w:rsid w:val="00E968EA"/>
    <w:rsid w:val="00E971B2"/>
    <w:rsid w:val="00E97A7F"/>
    <w:rsid w:val="00EA1E96"/>
    <w:rsid w:val="00EA25A7"/>
    <w:rsid w:val="00EA2873"/>
    <w:rsid w:val="00EA2A51"/>
    <w:rsid w:val="00EA2D44"/>
    <w:rsid w:val="00EA34B5"/>
    <w:rsid w:val="00EA4511"/>
    <w:rsid w:val="00EA4D7B"/>
    <w:rsid w:val="00EA4E10"/>
    <w:rsid w:val="00EA5786"/>
    <w:rsid w:val="00EA5CA9"/>
    <w:rsid w:val="00EA5DA2"/>
    <w:rsid w:val="00EA5E05"/>
    <w:rsid w:val="00EA6317"/>
    <w:rsid w:val="00EA64A9"/>
    <w:rsid w:val="00EA6DCD"/>
    <w:rsid w:val="00EA7128"/>
    <w:rsid w:val="00EB03D2"/>
    <w:rsid w:val="00EB03DA"/>
    <w:rsid w:val="00EB04BC"/>
    <w:rsid w:val="00EB0814"/>
    <w:rsid w:val="00EB1696"/>
    <w:rsid w:val="00EB178E"/>
    <w:rsid w:val="00EB184F"/>
    <w:rsid w:val="00EB2088"/>
    <w:rsid w:val="00EB2097"/>
    <w:rsid w:val="00EB25B8"/>
    <w:rsid w:val="00EB327F"/>
    <w:rsid w:val="00EB385F"/>
    <w:rsid w:val="00EB3D26"/>
    <w:rsid w:val="00EB3E3F"/>
    <w:rsid w:val="00EB4077"/>
    <w:rsid w:val="00EB463F"/>
    <w:rsid w:val="00EB46A4"/>
    <w:rsid w:val="00EB4DDE"/>
    <w:rsid w:val="00EB5431"/>
    <w:rsid w:val="00EB5943"/>
    <w:rsid w:val="00EB59D4"/>
    <w:rsid w:val="00EB5AA1"/>
    <w:rsid w:val="00EB7259"/>
    <w:rsid w:val="00EB7596"/>
    <w:rsid w:val="00EC00DE"/>
    <w:rsid w:val="00EC03A0"/>
    <w:rsid w:val="00EC0638"/>
    <w:rsid w:val="00EC0673"/>
    <w:rsid w:val="00EC06A5"/>
    <w:rsid w:val="00EC0B35"/>
    <w:rsid w:val="00EC1DD3"/>
    <w:rsid w:val="00EC2FB9"/>
    <w:rsid w:val="00EC3791"/>
    <w:rsid w:val="00EC37B8"/>
    <w:rsid w:val="00EC412C"/>
    <w:rsid w:val="00EC4595"/>
    <w:rsid w:val="00EC46C8"/>
    <w:rsid w:val="00EC4AB2"/>
    <w:rsid w:val="00EC5051"/>
    <w:rsid w:val="00EC55E8"/>
    <w:rsid w:val="00EC5BB9"/>
    <w:rsid w:val="00EC632A"/>
    <w:rsid w:val="00EC6573"/>
    <w:rsid w:val="00EC6892"/>
    <w:rsid w:val="00EC692D"/>
    <w:rsid w:val="00EC70E4"/>
    <w:rsid w:val="00EC7539"/>
    <w:rsid w:val="00ED0403"/>
    <w:rsid w:val="00ED08E5"/>
    <w:rsid w:val="00ED08F8"/>
    <w:rsid w:val="00ED1B5F"/>
    <w:rsid w:val="00ED28D8"/>
    <w:rsid w:val="00ED30D6"/>
    <w:rsid w:val="00ED318D"/>
    <w:rsid w:val="00ED4638"/>
    <w:rsid w:val="00ED4C92"/>
    <w:rsid w:val="00ED5978"/>
    <w:rsid w:val="00ED6FC9"/>
    <w:rsid w:val="00ED718A"/>
    <w:rsid w:val="00ED7270"/>
    <w:rsid w:val="00ED76A9"/>
    <w:rsid w:val="00ED7718"/>
    <w:rsid w:val="00ED7BAF"/>
    <w:rsid w:val="00ED7E73"/>
    <w:rsid w:val="00EE0406"/>
    <w:rsid w:val="00EE0B24"/>
    <w:rsid w:val="00EE0CFD"/>
    <w:rsid w:val="00EE172F"/>
    <w:rsid w:val="00EE17BF"/>
    <w:rsid w:val="00EE1C09"/>
    <w:rsid w:val="00EE29F5"/>
    <w:rsid w:val="00EE2DCC"/>
    <w:rsid w:val="00EE37CA"/>
    <w:rsid w:val="00EE39FE"/>
    <w:rsid w:val="00EE3B32"/>
    <w:rsid w:val="00EE5AB6"/>
    <w:rsid w:val="00EE60D0"/>
    <w:rsid w:val="00EE6CD3"/>
    <w:rsid w:val="00EE7BC0"/>
    <w:rsid w:val="00EF03DD"/>
    <w:rsid w:val="00EF07CA"/>
    <w:rsid w:val="00EF0DDD"/>
    <w:rsid w:val="00EF1240"/>
    <w:rsid w:val="00EF30E2"/>
    <w:rsid w:val="00EF39A6"/>
    <w:rsid w:val="00EF3AE4"/>
    <w:rsid w:val="00EF4060"/>
    <w:rsid w:val="00EF4499"/>
    <w:rsid w:val="00EF465B"/>
    <w:rsid w:val="00EF51BA"/>
    <w:rsid w:val="00EF5B42"/>
    <w:rsid w:val="00EF5C6A"/>
    <w:rsid w:val="00EF6A7D"/>
    <w:rsid w:val="00EF6CCF"/>
    <w:rsid w:val="00EF6D7A"/>
    <w:rsid w:val="00EF6DC6"/>
    <w:rsid w:val="00EF74CB"/>
    <w:rsid w:val="00EF7599"/>
    <w:rsid w:val="00EF78A9"/>
    <w:rsid w:val="00EF7926"/>
    <w:rsid w:val="00EF7C19"/>
    <w:rsid w:val="00EF7E4F"/>
    <w:rsid w:val="00F000BA"/>
    <w:rsid w:val="00F00A51"/>
    <w:rsid w:val="00F01051"/>
    <w:rsid w:val="00F01557"/>
    <w:rsid w:val="00F01AA9"/>
    <w:rsid w:val="00F01F62"/>
    <w:rsid w:val="00F02255"/>
    <w:rsid w:val="00F026BD"/>
    <w:rsid w:val="00F0375A"/>
    <w:rsid w:val="00F04FCD"/>
    <w:rsid w:val="00F05001"/>
    <w:rsid w:val="00F05230"/>
    <w:rsid w:val="00F0535F"/>
    <w:rsid w:val="00F05F58"/>
    <w:rsid w:val="00F062F8"/>
    <w:rsid w:val="00F063B5"/>
    <w:rsid w:val="00F06470"/>
    <w:rsid w:val="00F06746"/>
    <w:rsid w:val="00F06797"/>
    <w:rsid w:val="00F071E9"/>
    <w:rsid w:val="00F072BF"/>
    <w:rsid w:val="00F072CD"/>
    <w:rsid w:val="00F07345"/>
    <w:rsid w:val="00F07D9B"/>
    <w:rsid w:val="00F1085D"/>
    <w:rsid w:val="00F115A3"/>
    <w:rsid w:val="00F11A15"/>
    <w:rsid w:val="00F1205A"/>
    <w:rsid w:val="00F12570"/>
    <w:rsid w:val="00F135E8"/>
    <w:rsid w:val="00F136B7"/>
    <w:rsid w:val="00F14DE2"/>
    <w:rsid w:val="00F14FEB"/>
    <w:rsid w:val="00F1522B"/>
    <w:rsid w:val="00F1523C"/>
    <w:rsid w:val="00F15B6A"/>
    <w:rsid w:val="00F165D8"/>
    <w:rsid w:val="00F16B5A"/>
    <w:rsid w:val="00F17A20"/>
    <w:rsid w:val="00F17F8D"/>
    <w:rsid w:val="00F204A5"/>
    <w:rsid w:val="00F204C3"/>
    <w:rsid w:val="00F20E12"/>
    <w:rsid w:val="00F2145B"/>
    <w:rsid w:val="00F2156B"/>
    <w:rsid w:val="00F21A38"/>
    <w:rsid w:val="00F21BD4"/>
    <w:rsid w:val="00F21F19"/>
    <w:rsid w:val="00F23BAC"/>
    <w:rsid w:val="00F23BFD"/>
    <w:rsid w:val="00F24402"/>
    <w:rsid w:val="00F25B7B"/>
    <w:rsid w:val="00F25D9B"/>
    <w:rsid w:val="00F265CB"/>
    <w:rsid w:val="00F2666C"/>
    <w:rsid w:val="00F269BD"/>
    <w:rsid w:val="00F26D54"/>
    <w:rsid w:val="00F26E48"/>
    <w:rsid w:val="00F26EFC"/>
    <w:rsid w:val="00F26F41"/>
    <w:rsid w:val="00F2738A"/>
    <w:rsid w:val="00F275C1"/>
    <w:rsid w:val="00F27E2E"/>
    <w:rsid w:val="00F303D5"/>
    <w:rsid w:val="00F30DA1"/>
    <w:rsid w:val="00F31111"/>
    <w:rsid w:val="00F31EDC"/>
    <w:rsid w:val="00F32368"/>
    <w:rsid w:val="00F33225"/>
    <w:rsid w:val="00F332AA"/>
    <w:rsid w:val="00F33EA4"/>
    <w:rsid w:val="00F345CA"/>
    <w:rsid w:val="00F34E98"/>
    <w:rsid w:val="00F35522"/>
    <w:rsid w:val="00F37430"/>
    <w:rsid w:val="00F37714"/>
    <w:rsid w:val="00F3791D"/>
    <w:rsid w:val="00F379F4"/>
    <w:rsid w:val="00F37D72"/>
    <w:rsid w:val="00F401F7"/>
    <w:rsid w:val="00F4072F"/>
    <w:rsid w:val="00F408CF"/>
    <w:rsid w:val="00F4095B"/>
    <w:rsid w:val="00F40D22"/>
    <w:rsid w:val="00F4258E"/>
    <w:rsid w:val="00F428F9"/>
    <w:rsid w:val="00F42A2C"/>
    <w:rsid w:val="00F434D6"/>
    <w:rsid w:val="00F4398E"/>
    <w:rsid w:val="00F43C90"/>
    <w:rsid w:val="00F44519"/>
    <w:rsid w:val="00F4464E"/>
    <w:rsid w:val="00F447E6"/>
    <w:rsid w:val="00F44860"/>
    <w:rsid w:val="00F44BA6"/>
    <w:rsid w:val="00F45476"/>
    <w:rsid w:val="00F46262"/>
    <w:rsid w:val="00F46306"/>
    <w:rsid w:val="00F465F5"/>
    <w:rsid w:val="00F4686B"/>
    <w:rsid w:val="00F46AC3"/>
    <w:rsid w:val="00F46BD3"/>
    <w:rsid w:val="00F46E17"/>
    <w:rsid w:val="00F470C8"/>
    <w:rsid w:val="00F4793C"/>
    <w:rsid w:val="00F47AF8"/>
    <w:rsid w:val="00F502E3"/>
    <w:rsid w:val="00F506B1"/>
    <w:rsid w:val="00F50704"/>
    <w:rsid w:val="00F50836"/>
    <w:rsid w:val="00F50D87"/>
    <w:rsid w:val="00F51ADA"/>
    <w:rsid w:val="00F5219D"/>
    <w:rsid w:val="00F52434"/>
    <w:rsid w:val="00F528FB"/>
    <w:rsid w:val="00F52983"/>
    <w:rsid w:val="00F52AD3"/>
    <w:rsid w:val="00F53019"/>
    <w:rsid w:val="00F53645"/>
    <w:rsid w:val="00F53856"/>
    <w:rsid w:val="00F53A34"/>
    <w:rsid w:val="00F53B66"/>
    <w:rsid w:val="00F53EC6"/>
    <w:rsid w:val="00F545B1"/>
    <w:rsid w:val="00F5467A"/>
    <w:rsid w:val="00F547A9"/>
    <w:rsid w:val="00F55502"/>
    <w:rsid w:val="00F557F8"/>
    <w:rsid w:val="00F55DE7"/>
    <w:rsid w:val="00F55F74"/>
    <w:rsid w:val="00F56979"/>
    <w:rsid w:val="00F5720B"/>
    <w:rsid w:val="00F577AB"/>
    <w:rsid w:val="00F602E1"/>
    <w:rsid w:val="00F603E7"/>
    <w:rsid w:val="00F60F3A"/>
    <w:rsid w:val="00F6142F"/>
    <w:rsid w:val="00F61A83"/>
    <w:rsid w:val="00F61FE6"/>
    <w:rsid w:val="00F620C0"/>
    <w:rsid w:val="00F62944"/>
    <w:rsid w:val="00F62E05"/>
    <w:rsid w:val="00F62E1F"/>
    <w:rsid w:val="00F635CF"/>
    <w:rsid w:val="00F638B8"/>
    <w:rsid w:val="00F63A0D"/>
    <w:rsid w:val="00F63F29"/>
    <w:rsid w:val="00F6429B"/>
    <w:rsid w:val="00F6460D"/>
    <w:rsid w:val="00F64C6B"/>
    <w:rsid w:val="00F64DC7"/>
    <w:rsid w:val="00F6588A"/>
    <w:rsid w:val="00F65999"/>
    <w:rsid w:val="00F65EFE"/>
    <w:rsid w:val="00F66DD8"/>
    <w:rsid w:val="00F66F1F"/>
    <w:rsid w:val="00F67398"/>
    <w:rsid w:val="00F67455"/>
    <w:rsid w:val="00F6746E"/>
    <w:rsid w:val="00F67BC1"/>
    <w:rsid w:val="00F67C1D"/>
    <w:rsid w:val="00F67C87"/>
    <w:rsid w:val="00F67CF4"/>
    <w:rsid w:val="00F70264"/>
    <w:rsid w:val="00F706B1"/>
    <w:rsid w:val="00F708B5"/>
    <w:rsid w:val="00F70E1C"/>
    <w:rsid w:val="00F70F95"/>
    <w:rsid w:val="00F7178E"/>
    <w:rsid w:val="00F71F13"/>
    <w:rsid w:val="00F72B3A"/>
    <w:rsid w:val="00F73A8A"/>
    <w:rsid w:val="00F73BD3"/>
    <w:rsid w:val="00F73DE5"/>
    <w:rsid w:val="00F75835"/>
    <w:rsid w:val="00F75CA7"/>
    <w:rsid w:val="00F766D2"/>
    <w:rsid w:val="00F76B96"/>
    <w:rsid w:val="00F77517"/>
    <w:rsid w:val="00F77A9A"/>
    <w:rsid w:val="00F77EA5"/>
    <w:rsid w:val="00F810D5"/>
    <w:rsid w:val="00F8144E"/>
    <w:rsid w:val="00F81C53"/>
    <w:rsid w:val="00F827E2"/>
    <w:rsid w:val="00F82886"/>
    <w:rsid w:val="00F830E8"/>
    <w:rsid w:val="00F83CE0"/>
    <w:rsid w:val="00F83E04"/>
    <w:rsid w:val="00F83E6E"/>
    <w:rsid w:val="00F84284"/>
    <w:rsid w:val="00F8491D"/>
    <w:rsid w:val="00F84B72"/>
    <w:rsid w:val="00F856C9"/>
    <w:rsid w:val="00F85AE3"/>
    <w:rsid w:val="00F85F12"/>
    <w:rsid w:val="00F8620D"/>
    <w:rsid w:val="00F86311"/>
    <w:rsid w:val="00F86EC5"/>
    <w:rsid w:val="00F8729C"/>
    <w:rsid w:val="00F87549"/>
    <w:rsid w:val="00F87730"/>
    <w:rsid w:val="00F8788D"/>
    <w:rsid w:val="00F879D2"/>
    <w:rsid w:val="00F90D83"/>
    <w:rsid w:val="00F911C0"/>
    <w:rsid w:val="00F91559"/>
    <w:rsid w:val="00F91842"/>
    <w:rsid w:val="00F92453"/>
    <w:rsid w:val="00F92CA4"/>
    <w:rsid w:val="00F92E38"/>
    <w:rsid w:val="00F9331B"/>
    <w:rsid w:val="00F94278"/>
    <w:rsid w:val="00F94668"/>
    <w:rsid w:val="00F94714"/>
    <w:rsid w:val="00F94C57"/>
    <w:rsid w:val="00F9595A"/>
    <w:rsid w:val="00F965A3"/>
    <w:rsid w:val="00F967F4"/>
    <w:rsid w:val="00F9685B"/>
    <w:rsid w:val="00F973BE"/>
    <w:rsid w:val="00F97450"/>
    <w:rsid w:val="00F97C47"/>
    <w:rsid w:val="00F97C4C"/>
    <w:rsid w:val="00FA01C6"/>
    <w:rsid w:val="00FA1A4E"/>
    <w:rsid w:val="00FA22F3"/>
    <w:rsid w:val="00FA2729"/>
    <w:rsid w:val="00FA29F6"/>
    <w:rsid w:val="00FA2F33"/>
    <w:rsid w:val="00FA3331"/>
    <w:rsid w:val="00FA376D"/>
    <w:rsid w:val="00FA3B5F"/>
    <w:rsid w:val="00FA53F8"/>
    <w:rsid w:val="00FA546B"/>
    <w:rsid w:val="00FA58BC"/>
    <w:rsid w:val="00FA5937"/>
    <w:rsid w:val="00FA6336"/>
    <w:rsid w:val="00FA685A"/>
    <w:rsid w:val="00FA728E"/>
    <w:rsid w:val="00FA77D3"/>
    <w:rsid w:val="00FA797D"/>
    <w:rsid w:val="00FA79C1"/>
    <w:rsid w:val="00FA7D48"/>
    <w:rsid w:val="00FB020C"/>
    <w:rsid w:val="00FB0536"/>
    <w:rsid w:val="00FB0AFA"/>
    <w:rsid w:val="00FB0FC1"/>
    <w:rsid w:val="00FB1224"/>
    <w:rsid w:val="00FB1409"/>
    <w:rsid w:val="00FB15BC"/>
    <w:rsid w:val="00FB1630"/>
    <w:rsid w:val="00FB18FD"/>
    <w:rsid w:val="00FB206A"/>
    <w:rsid w:val="00FB2FEF"/>
    <w:rsid w:val="00FB37AB"/>
    <w:rsid w:val="00FB3A1E"/>
    <w:rsid w:val="00FB3F5D"/>
    <w:rsid w:val="00FB4205"/>
    <w:rsid w:val="00FB4420"/>
    <w:rsid w:val="00FB454A"/>
    <w:rsid w:val="00FB472B"/>
    <w:rsid w:val="00FB4E41"/>
    <w:rsid w:val="00FB53ED"/>
    <w:rsid w:val="00FB5AF8"/>
    <w:rsid w:val="00FB717D"/>
    <w:rsid w:val="00FC02DA"/>
    <w:rsid w:val="00FC0ADB"/>
    <w:rsid w:val="00FC0BA6"/>
    <w:rsid w:val="00FC17C0"/>
    <w:rsid w:val="00FC1990"/>
    <w:rsid w:val="00FC1C64"/>
    <w:rsid w:val="00FC27AF"/>
    <w:rsid w:val="00FC2ADB"/>
    <w:rsid w:val="00FC3130"/>
    <w:rsid w:val="00FC3C5E"/>
    <w:rsid w:val="00FC3DFD"/>
    <w:rsid w:val="00FC4929"/>
    <w:rsid w:val="00FC4972"/>
    <w:rsid w:val="00FC5184"/>
    <w:rsid w:val="00FC5E77"/>
    <w:rsid w:val="00FC65E6"/>
    <w:rsid w:val="00FC689D"/>
    <w:rsid w:val="00FC7E90"/>
    <w:rsid w:val="00FC7FFA"/>
    <w:rsid w:val="00FD0016"/>
    <w:rsid w:val="00FD05A9"/>
    <w:rsid w:val="00FD13EA"/>
    <w:rsid w:val="00FD169F"/>
    <w:rsid w:val="00FD1B4E"/>
    <w:rsid w:val="00FD20D0"/>
    <w:rsid w:val="00FD2207"/>
    <w:rsid w:val="00FD2393"/>
    <w:rsid w:val="00FD297B"/>
    <w:rsid w:val="00FD33BB"/>
    <w:rsid w:val="00FD3690"/>
    <w:rsid w:val="00FD372D"/>
    <w:rsid w:val="00FD3749"/>
    <w:rsid w:val="00FD4BF2"/>
    <w:rsid w:val="00FD4EFE"/>
    <w:rsid w:val="00FD508F"/>
    <w:rsid w:val="00FD54F6"/>
    <w:rsid w:val="00FD58C9"/>
    <w:rsid w:val="00FD5B63"/>
    <w:rsid w:val="00FD5CEF"/>
    <w:rsid w:val="00FD5F59"/>
    <w:rsid w:val="00FD6177"/>
    <w:rsid w:val="00FD62AE"/>
    <w:rsid w:val="00FD6303"/>
    <w:rsid w:val="00FD663D"/>
    <w:rsid w:val="00FD701F"/>
    <w:rsid w:val="00FD7042"/>
    <w:rsid w:val="00FD70F5"/>
    <w:rsid w:val="00FD71FC"/>
    <w:rsid w:val="00FD768C"/>
    <w:rsid w:val="00FD79F3"/>
    <w:rsid w:val="00FD7FE2"/>
    <w:rsid w:val="00FE0026"/>
    <w:rsid w:val="00FE0038"/>
    <w:rsid w:val="00FE025E"/>
    <w:rsid w:val="00FE03B5"/>
    <w:rsid w:val="00FE0952"/>
    <w:rsid w:val="00FE1010"/>
    <w:rsid w:val="00FE13F4"/>
    <w:rsid w:val="00FE1B2E"/>
    <w:rsid w:val="00FE1CB9"/>
    <w:rsid w:val="00FE1EFB"/>
    <w:rsid w:val="00FE21B4"/>
    <w:rsid w:val="00FE2257"/>
    <w:rsid w:val="00FE23E3"/>
    <w:rsid w:val="00FE360C"/>
    <w:rsid w:val="00FE3A98"/>
    <w:rsid w:val="00FE3E7F"/>
    <w:rsid w:val="00FE49FB"/>
    <w:rsid w:val="00FE4CA0"/>
    <w:rsid w:val="00FE5833"/>
    <w:rsid w:val="00FE613F"/>
    <w:rsid w:val="00FE6180"/>
    <w:rsid w:val="00FE6627"/>
    <w:rsid w:val="00FE69E8"/>
    <w:rsid w:val="00FE727C"/>
    <w:rsid w:val="00FE7555"/>
    <w:rsid w:val="00FE7723"/>
    <w:rsid w:val="00FE7C0F"/>
    <w:rsid w:val="00FE7F51"/>
    <w:rsid w:val="00FE7FEF"/>
    <w:rsid w:val="00FF143E"/>
    <w:rsid w:val="00FF15D6"/>
    <w:rsid w:val="00FF2746"/>
    <w:rsid w:val="00FF2B2D"/>
    <w:rsid w:val="00FF53CF"/>
    <w:rsid w:val="00FF579A"/>
    <w:rsid w:val="00FF57A5"/>
    <w:rsid w:val="00FF58B7"/>
    <w:rsid w:val="00FF67C0"/>
    <w:rsid w:val="00FF6A30"/>
    <w:rsid w:val="00FF6BAC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28E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BC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F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F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F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F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F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F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F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F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F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F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F4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90F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F4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0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F4E"/>
  </w:style>
  <w:style w:type="paragraph" w:styleId="Footer">
    <w:name w:val="footer"/>
    <w:basedOn w:val="Normal"/>
    <w:link w:val="FooterChar"/>
    <w:uiPriority w:val="99"/>
    <w:unhideWhenUsed/>
    <w:rsid w:val="00590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F4E"/>
  </w:style>
  <w:style w:type="character" w:styleId="Hyperlink">
    <w:name w:val="Hyperlink"/>
    <w:basedOn w:val="DefaultParagraphFont"/>
    <w:uiPriority w:val="99"/>
    <w:unhideWhenUsed/>
    <w:rsid w:val="00590F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0F4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8E0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9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9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9F1"/>
    <w:rPr>
      <w:b/>
      <w:bCs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330566"/>
  </w:style>
  <w:style w:type="paragraph" w:customStyle="1" w:styleId="whitespace-normal">
    <w:name w:val="whitespace-normal"/>
    <w:basedOn w:val="Normal"/>
    <w:rsid w:val="00383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374C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374C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74C1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374C1"/>
    <w:rPr>
      <w:rFonts w:ascii="Arial" w:hAnsi="Arial" w:cs="Arial"/>
      <w:noProof/>
      <w:lang w:val="en-US"/>
    </w:rPr>
  </w:style>
  <w:style w:type="paragraph" w:styleId="NoSpacing">
    <w:name w:val="No Spacing"/>
    <w:uiPriority w:val="1"/>
    <w:qFormat/>
    <w:rsid w:val="00734A6D"/>
    <w:pPr>
      <w:spacing w:after="0" w:line="240" w:lineRule="auto"/>
    </w:pPr>
  </w:style>
  <w:style w:type="paragraph" w:styleId="Revision">
    <w:name w:val="Revision"/>
    <w:hidden/>
    <w:uiPriority w:val="99"/>
    <w:semiHidden/>
    <w:rsid w:val="00D330D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F7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F4EB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F4E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customStyle="1" w:styleId="TableGrid4">
    <w:name w:val="Table Grid4"/>
    <w:basedOn w:val="TableNormal"/>
    <w:next w:val="TableGrid"/>
    <w:uiPriority w:val="39"/>
    <w:rsid w:val="002658F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265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D56CB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CD0366"/>
  </w:style>
  <w:style w:type="character" w:styleId="Strong">
    <w:name w:val="Strong"/>
    <w:basedOn w:val="DefaultParagraphFont"/>
    <w:uiPriority w:val="22"/>
    <w:qFormat/>
    <w:rsid w:val="006F078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41FE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73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9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7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65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33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04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9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31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2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7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5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3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862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59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7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5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0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7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0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1009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111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831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416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0215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126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789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7491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1280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230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70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790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242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6990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335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33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616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113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4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0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8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0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2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9644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4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50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6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43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45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24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1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0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4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4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4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4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2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5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6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6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9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9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3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5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8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34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81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25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0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5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3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0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8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1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7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5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1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2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1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1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7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8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6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1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1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0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4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4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7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1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5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34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63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8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6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0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8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1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1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9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9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4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0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5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2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2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9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8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25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1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5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0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9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8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3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66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2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53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0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14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3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4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1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0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0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9159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6472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7755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7384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9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224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800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81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6480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681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035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873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823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3068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9083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2030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3917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9075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50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029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872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673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975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0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9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5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1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9BBDC-7950-460C-8D6C-C4ED1A968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2T13:24:00Z</dcterms:created>
  <dcterms:modified xsi:type="dcterms:W3CDTF">2026-01-12T15:00:00Z</dcterms:modified>
</cp:coreProperties>
</file>